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C499FC" w14:textId="63403B69" w:rsidR="00014EDB" w:rsidRPr="00073BCC" w:rsidRDefault="00014EDB" w:rsidP="00014EDB">
      <w:pPr>
        <w:rPr>
          <w:rFonts w:ascii="Arial" w:hAnsi="Arial" w:cs="Arial"/>
          <w:b/>
          <w:bCs/>
        </w:rPr>
      </w:pPr>
      <w:r w:rsidRPr="00073BCC">
        <w:rPr>
          <w:rFonts w:ascii="Arial" w:hAnsi="Arial" w:cs="Arial"/>
          <w:b/>
          <w:bCs/>
        </w:rPr>
        <w:t>Inclusion procedures</w:t>
      </w:r>
      <w:r w:rsidR="002B35B2">
        <w:rPr>
          <w:rFonts w:ascii="Arial" w:hAnsi="Arial" w:cs="Arial"/>
          <w:b/>
          <w:bCs/>
        </w:rPr>
        <w:t xml:space="preserve"> -</w:t>
      </w:r>
      <w:r w:rsidRPr="00073BCC">
        <w:rPr>
          <w:rFonts w:ascii="Arial" w:hAnsi="Arial" w:cs="Arial"/>
          <w:b/>
          <w:bCs/>
        </w:rPr>
        <w:t xml:space="preserve"> endovascular revascularization:</w:t>
      </w:r>
    </w:p>
    <w:p w14:paraId="2242D616" w14:textId="424FF1DA" w:rsidR="00014EDB" w:rsidRPr="00014EDB" w:rsidRDefault="00014EDB" w:rsidP="00014ED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14EDB">
        <w:rPr>
          <w:rFonts w:ascii="Arial" w:hAnsi="Arial" w:cs="Arial"/>
        </w:rPr>
        <w:t>Balloon angioplasty</w:t>
      </w:r>
    </w:p>
    <w:p w14:paraId="64CDF5C0" w14:textId="7CF26007" w:rsidR="00014EDB" w:rsidRPr="00014EDB" w:rsidRDefault="00014EDB" w:rsidP="00014ED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14EDB">
        <w:rPr>
          <w:rFonts w:ascii="Arial" w:hAnsi="Arial" w:cs="Arial"/>
        </w:rPr>
        <w:t>Blade angioplasty</w:t>
      </w:r>
    </w:p>
    <w:p w14:paraId="795ADB6F" w14:textId="404701E1" w:rsidR="00014EDB" w:rsidRPr="00014EDB" w:rsidRDefault="00014EDB" w:rsidP="00014ED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14EDB">
        <w:rPr>
          <w:rFonts w:ascii="Arial" w:hAnsi="Arial" w:cs="Arial"/>
        </w:rPr>
        <w:t>Endovascular atherectomy</w:t>
      </w:r>
    </w:p>
    <w:p w14:paraId="7F1FE0B6" w14:textId="5120F3EB" w:rsidR="00014EDB" w:rsidRPr="00014EDB" w:rsidRDefault="00014EDB" w:rsidP="00014ED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14EDB">
        <w:rPr>
          <w:rFonts w:ascii="Arial" w:hAnsi="Arial" w:cs="Arial"/>
        </w:rPr>
        <w:t>Laser angioplasty</w:t>
      </w:r>
    </w:p>
    <w:p w14:paraId="783A5A3B" w14:textId="4BE7ECB6" w:rsidR="00014EDB" w:rsidRPr="00014EDB" w:rsidRDefault="00014EDB" w:rsidP="00014ED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14EDB">
        <w:rPr>
          <w:rFonts w:ascii="Arial" w:hAnsi="Arial" w:cs="Arial"/>
        </w:rPr>
        <w:t>Rotational thrombectomy</w:t>
      </w:r>
    </w:p>
    <w:p w14:paraId="76656F60" w14:textId="319C3819" w:rsidR="00014EDB" w:rsidRPr="00014EDB" w:rsidRDefault="00014EDB" w:rsidP="00014ED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14EDB">
        <w:rPr>
          <w:rFonts w:ascii="Arial" w:hAnsi="Arial" w:cs="Arial"/>
        </w:rPr>
        <w:t>Selective thrombolysis</w:t>
      </w:r>
      <w:bookmarkStart w:id="0" w:name="_GoBack"/>
      <w:bookmarkEnd w:id="0"/>
    </w:p>
    <w:p w14:paraId="3EE4D65B" w14:textId="31C1B8EC" w:rsidR="00014EDB" w:rsidRPr="00014EDB" w:rsidRDefault="00014EDB" w:rsidP="00014ED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14EDB">
        <w:rPr>
          <w:rFonts w:ascii="Arial" w:hAnsi="Arial" w:cs="Arial"/>
        </w:rPr>
        <w:t>Drug coated balloon</w:t>
      </w:r>
    </w:p>
    <w:p w14:paraId="03067457" w14:textId="6FDFF80B" w:rsidR="00014EDB" w:rsidRPr="00014EDB" w:rsidRDefault="00014EDB" w:rsidP="00014ED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14EDB">
        <w:rPr>
          <w:rFonts w:ascii="Arial" w:hAnsi="Arial" w:cs="Arial"/>
        </w:rPr>
        <w:t>Bare metal stent</w:t>
      </w:r>
    </w:p>
    <w:p w14:paraId="5C24D485" w14:textId="7E3BB4AE" w:rsidR="00014EDB" w:rsidRPr="00014EDB" w:rsidRDefault="00014EDB" w:rsidP="00014ED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14EDB">
        <w:rPr>
          <w:rFonts w:ascii="Arial" w:hAnsi="Arial" w:cs="Arial"/>
        </w:rPr>
        <w:t>Drug eluting stent</w:t>
      </w:r>
    </w:p>
    <w:p w14:paraId="2DE844CE" w14:textId="1B70CF4C" w:rsidR="00014EDB" w:rsidRPr="00014EDB" w:rsidRDefault="00014EDB" w:rsidP="00014ED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14EDB">
        <w:rPr>
          <w:rFonts w:ascii="Arial" w:hAnsi="Arial" w:cs="Arial"/>
        </w:rPr>
        <w:t>Stent graft</w:t>
      </w:r>
    </w:p>
    <w:p w14:paraId="51CD4D88" w14:textId="6C026A83" w:rsidR="00014EDB" w:rsidRPr="00014EDB" w:rsidRDefault="00014EDB" w:rsidP="00014EDB">
      <w:pPr>
        <w:rPr>
          <w:rFonts w:ascii="Arial" w:hAnsi="Arial" w:cs="Arial"/>
          <w:b/>
          <w:bCs/>
        </w:rPr>
      </w:pPr>
      <w:r w:rsidRPr="00014EDB">
        <w:rPr>
          <w:rFonts w:ascii="Arial" w:hAnsi="Arial" w:cs="Arial"/>
          <w:i/>
          <w:iCs/>
        </w:rPr>
        <w:t>Endovascular OPS-Codes:</w:t>
      </w:r>
    </w:p>
    <w:p w14:paraId="2C6FE987" w14:textId="315241FE" w:rsidR="00014EDB" w:rsidRPr="00014EDB" w:rsidRDefault="00014EDB" w:rsidP="00014EDB">
      <w:pPr>
        <w:rPr>
          <w:rFonts w:ascii="Arial" w:hAnsi="Arial" w:cs="Arial"/>
          <w:lang w:val="de-DE"/>
        </w:rPr>
      </w:pPr>
      <w:r w:rsidRPr="00014EDB">
        <w:rPr>
          <w:rFonts w:ascii="Arial" w:hAnsi="Arial" w:cs="Arial"/>
          <w:lang w:val="de-DE"/>
        </w:rPr>
        <w:t>88360b, 88360c, 883609, 88360e, 883bb0, 883bb2, 883bb3, 883bb4, 883bb5, 88361b, 88361c, 883619, 88361e, 884009, 88400b, 88400c, 884019, 88401b, 88401c, 884029, 88402b, 88402c, 884039, 88403b, 88403c, 884049, 88404b, 88404c, 884059, 88405b, 88405c, 88400e, 88401e, 88402e, 88403e, 88404e, 88405e, 884109, 88410b, 88410c, 884119, 88411b, 88411c, 884129, 88412b, 88412c, 884139, 88413b, 88413c, 884149, 88414b, 88414c, 884159, 88415b, 88415c, 88410e, 88411e, 88412e, 88413e, 88414e, 88415e, 884209, 88420b, 88420c, 884219, 88421b, 88421c, 884229, 88422b, 88422c, 884239, 88423b, 88423c, 884249, 88424b, 88424c, 884259, 88425b, 88425c, 88420e, 88421e, 88422e, 88423e, 88424e, 88425e, 884909, 88490b, 88490c, 884919, 88491b, 88491c, 884929, 88492b, 88492c, 884939, 88493b, 88493c, 884949, 88494b, 88494c, 884959, 88495b, 88495c, 88490e, 88491e, 88492e, 88493e, 88494e, 88495e, 88363b, 88363c, 883639, 88363e, 88362b, 88362c, 883629, 88362e, 88368b, 88368c, 883689, 88368e, 88367b, 88367c, 883679, 88367e, 8836pb, 8836pc, 8836p9, 8836pe, 88360b, 88360s, 88360c, 883609, 88360q, 88360e, 883bba, 883bbb, 883bbc, 883bbd, 88361b, 88361k, 88361c, 88361h, 883619, 88361e, 884009, 88400q, 88400b, 88400s, 88400c, 884019, 88401q, 88401b, 88401s, 88401c, 884029, 88402q, 88402b, 88402s, 88402c, 884039, 88403q, 88403b, 88403s, 88403c, 884049, 88404q, 88404b, 88404s, 88404c, 884059, 88405q, 88405b, 88405s, 88405c, 88400e, 88401e, 88402e, 88403e, 88404e, 88405e, 884109, 88410q, 88410b, 88410s, 88410c, 884119, 88411q, 88411b, 88411s, 88411c, 884129, 88412q, 88412b, 88412s, 88412c, 884139, 88413q, 88413b, 88413s, 88413c, 884149, 88414q, 88414b, 88414s, 88414c, 884159, 88415q, 88415b, 88415s, 88415c, 88410e, 88411e, 88412e, 88413e, 88414e, 88415e, 884209, 88420q, 88420b, 88420s, 88420c, 884219, 88421q, 88421b, 88421s, 88421c, 884229, 88422q, 88422b, 88422s, 88422c, 884239, 88423q, 88423b, 88423s, 88423c, 884249, 88424q, 88424b, 88424s, 88424c, 884259, 88425q, 88425b, 88425s, 88425c, 88420e, 88421e, 88422e, 88423e, 88424e, 88425e, 884909, 88490q, 88490b, 88490s, 88490c, 884919, 88491q, 88491b, 88491s, 88491c, 884929, 88492q, 88492b, 88492s, 88492c, 884939, 88493q, 88493b, 88493s, 88493c, 884949, 88494q, 88494b, 88494s, 88494c, 884959, 88495q, 88495b, 88495s, 88495c, 88490e, 88491e, 88492e, 88493e, 88494e, 88495e, 88363b, 88363k, 88363c, 88363h, 883639, 88363e, 88362b, 88362k, 88362c, 88362h, 883629, 88362e, 88368b, 88368k, 88368c, 88368h, 883689, 88368e, 88367b, 88367k, 88367c, 88367h, 883679, 88367e, 8836pb, 8836pk, 8836pc, 8836ph, 8836p9, 8836pe</w:t>
      </w:r>
    </w:p>
    <w:p w14:paraId="3BBA6E76" w14:textId="7A2C7FC1" w:rsidR="00014EDB" w:rsidRPr="00014EDB" w:rsidRDefault="00014EDB" w:rsidP="00014EDB">
      <w:pPr>
        <w:rPr>
          <w:rFonts w:ascii="Arial" w:hAnsi="Arial" w:cs="Arial"/>
          <w:lang w:val="de-DE"/>
        </w:rPr>
      </w:pPr>
    </w:p>
    <w:p w14:paraId="32958884" w14:textId="77777777" w:rsidR="00014EDB" w:rsidRDefault="00014EDB" w:rsidP="00014EDB">
      <w:pPr>
        <w:rPr>
          <w:rFonts w:ascii="Arial" w:hAnsi="Arial" w:cs="Arial"/>
          <w:b/>
          <w:bCs/>
          <w:sz w:val="24"/>
          <w:szCs w:val="24"/>
          <w:lang w:val="de-DE"/>
        </w:rPr>
      </w:pPr>
    </w:p>
    <w:p w14:paraId="60A4DA79" w14:textId="77777777" w:rsidR="00014EDB" w:rsidRDefault="00014EDB" w:rsidP="00014EDB">
      <w:pPr>
        <w:rPr>
          <w:rFonts w:ascii="Arial" w:hAnsi="Arial" w:cs="Arial"/>
          <w:b/>
          <w:bCs/>
          <w:sz w:val="24"/>
          <w:szCs w:val="24"/>
          <w:lang w:val="de-DE"/>
        </w:rPr>
      </w:pPr>
    </w:p>
    <w:p w14:paraId="63030944" w14:textId="77777777" w:rsidR="002B35B2" w:rsidRDefault="002B35B2" w:rsidP="00014EDB">
      <w:pPr>
        <w:rPr>
          <w:rFonts w:ascii="Arial" w:hAnsi="Arial" w:cs="Arial"/>
          <w:b/>
          <w:bCs/>
          <w:lang w:val="de-DE"/>
        </w:rPr>
        <w:sectPr w:rsidR="002B35B2" w:rsidSect="008337D4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82DF59E" w14:textId="117EFFE9" w:rsidR="00014EDB" w:rsidRPr="00073BCC" w:rsidRDefault="00014EDB" w:rsidP="00014EDB">
      <w:pPr>
        <w:rPr>
          <w:rFonts w:ascii="Arial" w:hAnsi="Arial" w:cs="Arial"/>
          <w:b/>
          <w:bCs/>
          <w:lang w:val="de-DE"/>
        </w:rPr>
      </w:pPr>
      <w:r w:rsidRPr="00073BCC">
        <w:rPr>
          <w:rFonts w:ascii="Arial" w:hAnsi="Arial" w:cs="Arial"/>
          <w:b/>
          <w:bCs/>
          <w:lang w:val="de-DE"/>
        </w:rPr>
        <w:lastRenderedPageBreak/>
        <w:t>Inclusion procedures</w:t>
      </w:r>
      <w:r w:rsidR="002B35B2">
        <w:rPr>
          <w:rFonts w:ascii="Arial" w:hAnsi="Arial" w:cs="Arial"/>
          <w:b/>
          <w:bCs/>
          <w:lang w:val="de-DE"/>
        </w:rPr>
        <w:t xml:space="preserve"> -</w:t>
      </w:r>
      <w:r w:rsidRPr="00073BCC">
        <w:rPr>
          <w:rFonts w:ascii="Arial" w:hAnsi="Arial" w:cs="Arial"/>
          <w:b/>
          <w:bCs/>
          <w:lang w:val="de-DE"/>
        </w:rPr>
        <w:t xml:space="preserve"> surgical revascularization:</w:t>
      </w:r>
    </w:p>
    <w:p w14:paraId="26316E33" w14:textId="26B8C488" w:rsidR="00014EDB" w:rsidRPr="00014EDB" w:rsidRDefault="00014EDB" w:rsidP="00014EDB">
      <w:pPr>
        <w:pStyle w:val="ListParagraph"/>
        <w:numPr>
          <w:ilvl w:val="0"/>
          <w:numId w:val="1"/>
        </w:numPr>
        <w:rPr>
          <w:rFonts w:ascii="Arial" w:hAnsi="Arial" w:cs="Arial"/>
          <w:lang w:val="de-DE"/>
        </w:rPr>
      </w:pPr>
      <w:r w:rsidRPr="00014EDB">
        <w:rPr>
          <w:rFonts w:ascii="Arial" w:hAnsi="Arial" w:cs="Arial"/>
          <w:lang w:val="de-DE"/>
        </w:rPr>
        <w:t>Endatherectomy</w:t>
      </w:r>
    </w:p>
    <w:p w14:paraId="4A9C4502" w14:textId="710281D3" w:rsidR="00014EDB" w:rsidRPr="00014EDB" w:rsidRDefault="00014EDB" w:rsidP="00014EDB">
      <w:pPr>
        <w:pStyle w:val="ListParagraph"/>
        <w:numPr>
          <w:ilvl w:val="0"/>
          <w:numId w:val="1"/>
        </w:numPr>
        <w:rPr>
          <w:rFonts w:ascii="Arial" w:hAnsi="Arial" w:cs="Arial"/>
          <w:lang w:val="de-DE"/>
        </w:rPr>
      </w:pPr>
      <w:r w:rsidRPr="00014EDB">
        <w:rPr>
          <w:rFonts w:ascii="Arial" w:hAnsi="Arial" w:cs="Arial"/>
          <w:lang w:val="de-DE"/>
        </w:rPr>
        <w:t>Patch plastic</w:t>
      </w:r>
    </w:p>
    <w:p w14:paraId="083B5E7D" w14:textId="502C4ADC" w:rsidR="00014EDB" w:rsidRPr="00014EDB" w:rsidRDefault="00014EDB" w:rsidP="00014EDB">
      <w:pPr>
        <w:pStyle w:val="ListParagraph"/>
        <w:numPr>
          <w:ilvl w:val="0"/>
          <w:numId w:val="1"/>
        </w:numPr>
        <w:rPr>
          <w:rFonts w:ascii="Arial" w:hAnsi="Arial" w:cs="Arial"/>
          <w:lang w:val="de-DE"/>
        </w:rPr>
      </w:pPr>
      <w:r w:rsidRPr="00014EDB">
        <w:rPr>
          <w:rFonts w:ascii="Arial" w:hAnsi="Arial" w:cs="Arial"/>
          <w:lang w:val="de-DE"/>
        </w:rPr>
        <w:t>Embolectomy/Thrombecto</w:t>
      </w:r>
      <w:r w:rsidR="002B35B2">
        <w:rPr>
          <w:rFonts w:ascii="Arial" w:hAnsi="Arial" w:cs="Arial"/>
          <w:lang w:val="de-DE"/>
        </w:rPr>
        <w:t>m</w:t>
      </w:r>
      <w:r w:rsidRPr="00014EDB">
        <w:rPr>
          <w:rFonts w:ascii="Arial" w:hAnsi="Arial" w:cs="Arial"/>
          <w:lang w:val="de-DE"/>
        </w:rPr>
        <w:t>y</w:t>
      </w:r>
    </w:p>
    <w:p w14:paraId="30C04645" w14:textId="44DADBE1" w:rsidR="00014EDB" w:rsidRPr="00A3373B" w:rsidRDefault="00014EDB" w:rsidP="00014EDB">
      <w:pPr>
        <w:pStyle w:val="ListParagraph"/>
        <w:numPr>
          <w:ilvl w:val="0"/>
          <w:numId w:val="1"/>
        </w:numPr>
        <w:rPr>
          <w:rFonts w:ascii="Arial" w:hAnsi="Arial" w:cs="Arial"/>
          <w:lang w:val="de-DE"/>
        </w:rPr>
      </w:pPr>
      <w:r w:rsidRPr="00A3373B">
        <w:rPr>
          <w:rFonts w:ascii="Arial" w:hAnsi="Arial" w:cs="Arial"/>
          <w:lang w:val="de-DE"/>
        </w:rPr>
        <w:t>Bypass</w:t>
      </w:r>
    </w:p>
    <w:p w14:paraId="751F4D99" w14:textId="65774831" w:rsidR="00014EDB" w:rsidRPr="00014EDB" w:rsidRDefault="00014EDB" w:rsidP="00014EDB">
      <w:pPr>
        <w:rPr>
          <w:rFonts w:ascii="Arial" w:hAnsi="Arial" w:cs="Arial"/>
          <w:i/>
          <w:iCs/>
          <w:lang w:val="de-DE"/>
        </w:rPr>
      </w:pPr>
      <w:r w:rsidRPr="00014EDB">
        <w:rPr>
          <w:rFonts w:ascii="Arial" w:hAnsi="Arial" w:cs="Arial"/>
          <w:i/>
          <w:iCs/>
          <w:lang w:val="de-DE"/>
        </w:rPr>
        <w:t>Surgical OPS-Codes:</w:t>
      </w:r>
    </w:p>
    <w:p w14:paraId="2C195E10" w14:textId="712A7D56" w:rsidR="00014EDB" w:rsidRDefault="00014EDB" w:rsidP="00014EDB">
      <w:pPr>
        <w:rPr>
          <w:rFonts w:ascii="Arial" w:hAnsi="Arial" w:cs="Arial"/>
          <w:lang w:val="de-DE"/>
        </w:rPr>
      </w:pPr>
      <w:r w:rsidRPr="00014EDB">
        <w:rPr>
          <w:rFonts w:ascii="Arial" w:hAnsi="Arial" w:cs="Arial"/>
          <w:lang w:val="de-DE"/>
        </w:rPr>
        <w:t>538152, 538153, 538154, 538155, 538156, 53815x, 538170, 538171, 538172, 538173, 53817x, 538180, 538182, 538183, 538184, 538187, 53818x, 539552, 539553, 539554, 539555, 539552, 53955x, 539570, 539571, 539572, 539573, 53957x, 539580, 539582, 539583, 539584, 539587, 53958x, 538051, 538052, 538053, 538054, 538055, 538056, 53805x, 538070, 538071, 538072, 538073, 53807x, 538080, 538081, 538082, 538083, 538084, 538085, 538086, 538087, 53808x, 539341, 539342, 539343, 539344, 539345, 539346, 539347, 539351, 539352, 539353, 539354, 539355, 539356, 539357, 53935x, 539361, 539362, 53936x</w:t>
      </w:r>
    </w:p>
    <w:p w14:paraId="06175058" w14:textId="77777777" w:rsidR="00014EDB" w:rsidRPr="00014EDB" w:rsidRDefault="00014EDB" w:rsidP="00014EDB">
      <w:pPr>
        <w:rPr>
          <w:rFonts w:ascii="Arial" w:hAnsi="Arial" w:cs="Arial"/>
          <w:lang w:val="de-DE"/>
        </w:rPr>
      </w:pPr>
    </w:p>
    <w:p w14:paraId="51637FCB" w14:textId="083B3102" w:rsidR="00014EDB" w:rsidRPr="00073BCC" w:rsidRDefault="00014EDB" w:rsidP="00014EDB">
      <w:pPr>
        <w:rPr>
          <w:rFonts w:ascii="Arial" w:hAnsi="Arial" w:cs="Arial"/>
          <w:b/>
          <w:bCs/>
        </w:rPr>
      </w:pPr>
      <w:r w:rsidRPr="00073BCC">
        <w:rPr>
          <w:rFonts w:ascii="Arial" w:hAnsi="Arial" w:cs="Arial"/>
          <w:b/>
          <w:bCs/>
        </w:rPr>
        <w:t>Codes for hybrid (joint endovascular and surgical) revascularization procedures:</w:t>
      </w:r>
    </w:p>
    <w:p w14:paraId="15D8ED64" w14:textId="3D7B469A" w:rsidR="00014EDB" w:rsidRDefault="00014EDB">
      <w:pPr>
        <w:rPr>
          <w:rFonts w:ascii="Arial" w:hAnsi="Arial" w:cs="Arial"/>
          <w:lang w:val="de-DE"/>
        </w:rPr>
      </w:pPr>
      <w:r w:rsidRPr="00014EDB">
        <w:rPr>
          <w:rFonts w:ascii="Arial" w:hAnsi="Arial" w:cs="Arial"/>
          <w:lang w:val="de-DE"/>
        </w:rPr>
        <w:t>598a0, 538c09, 538c0b, 538c0c, 538c0e, 538c19, 538c1b, 538c1c, 538c1e, 538c29, 538c2b, 538c2c, 538c2e, 538d09, 538d0b, 538d0c, 538d0e, 538d19, 538d1b, 538d1c, 538d1e, 538d29, 538d2b, 538d2c, 538d2e, 538e09, 538e0b, 538e0c, 538e0e, 538e19, 538e1b, 538e1c, 538e1e, 538e29, 538e2b, 538e2c, 538e2e, 538f9, 538fb, 538fc</w:t>
      </w:r>
    </w:p>
    <w:p w14:paraId="3D506081" w14:textId="49D33360" w:rsidR="00AE3822" w:rsidRDefault="00AE3822">
      <w:pPr>
        <w:rPr>
          <w:rFonts w:ascii="Arial" w:hAnsi="Arial" w:cs="Arial"/>
          <w:lang w:val="de-DE"/>
        </w:rPr>
      </w:pPr>
    </w:p>
    <w:p w14:paraId="4666C19E" w14:textId="20AC2AD3" w:rsidR="00073BCC" w:rsidRPr="00073BCC" w:rsidRDefault="00073BCC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073BCC">
        <w:rPr>
          <w:rFonts w:ascii="Arial" w:hAnsi="Arial" w:cs="Arial"/>
          <w:b/>
          <w:bCs/>
          <w:sz w:val="24"/>
          <w:szCs w:val="24"/>
          <w:u w:val="single"/>
        </w:rPr>
        <w:t>Definition of revascularization types:</w:t>
      </w:r>
    </w:p>
    <w:p w14:paraId="07F3A12B" w14:textId="4AB04C02" w:rsidR="00073BCC" w:rsidRDefault="00073BCC">
      <w:pPr>
        <w:rPr>
          <w:rFonts w:ascii="Arial" w:hAnsi="Arial" w:cs="Arial"/>
        </w:rPr>
      </w:pPr>
      <w:r w:rsidRPr="00FA0004">
        <w:rPr>
          <w:rFonts w:ascii="Arial" w:hAnsi="Arial" w:cs="Arial"/>
          <w:b/>
          <w:bCs/>
        </w:rPr>
        <w:t>None</w:t>
      </w:r>
      <w:r w:rsidRPr="00073BCC">
        <w:rPr>
          <w:rFonts w:ascii="Arial" w:hAnsi="Arial" w:cs="Arial"/>
        </w:rPr>
        <w:t xml:space="preserve">: No </w:t>
      </w:r>
      <w:r w:rsidR="002B35B2">
        <w:rPr>
          <w:rFonts w:ascii="Arial" w:hAnsi="Arial" w:cs="Arial"/>
        </w:rPr>
        <w:t>endovascular revascula</w:t>
      </w:r>
      <w:r>
        <w:rPr>
          <w:rFonts w:ascii="Arial" w:hAnsi="Arial" w:cs="Arial"/>
        </w:rPr>
        <w:t>rization procedur</w:t>
      </w:r>
      <w:r w:rsidR="002B35B2">
        <w:rPr>
          <w:rFonts w:ascii="Arial" w:hAnsi="Arial" w:cs="Arial"/>
        </w:rPr>
        <w:t>e</w:t>
      </w:r>
    </w:p>
    <w:p w14:paraId="5894E27E" w14:textId="58E7DC04" w:rsidR="00073BCC" w:rsidRDefault="00073BCC">
      <w:pPr>
        <w:rPr>
          <w:rFonts w:ascii="Arial" w:hAnsi="Arial" w:cs="Arial"/>
        </w:rPr>
      </w:pPr>
      <w:r w:rsidRPr="00FA0004">
        <w:rPr>
          <w:rFonts w:ascii="Arial" w:hAnsi="Arial" w:cs="Arial"/>
          <w:b/>
          <w:bCs/>
        </w:rPr>
        <w:t>Endovascular</w:t>
      </w:r>
      <w:r>
        <w:rPr>
          <w:rFonts w:ascii="Arial" w:hAnsi="Arial" w:cs="Arial"/>
        </w:rPr>
        <w:t>: Only endovascular revascularization</w:t>
      </w:r>
    </w:p>
    <w:p w14:paraId="51F07E16" w14:textId="27BAA1C3" w:rsidR="00073BCC" w:rsidRDefault="00073BCC">
      <w:pPr>
        <w:rPr>
          <w:rFonts w:ascii="Arial" w:hAnsi="Arial" w:cs="Arial"/>
        </w:rPr>
      </w:pPr>
      <w:r w:rsidRPr="00FA0004">
        <w:rPr>
          <w:rFonts w:ascii="Arial" w:hAnsi="Arial" w:cs="Arial"/>
          <w:b/>
          <w:bCs/>
        </w:rPr>
        <w:t>Surgical</w:t>
      </w:r>
      <w:r>
        <w:rPr>
          <w:rFonts w:ascii="Arial" w:hAnsi="Arial" w:cs="Arial"/>
        </w:rPr>
        <w:t>: Only surgical revascularization</w:t>
      </w:r>
    </w:p>
    <w:p w14:paraId="3DDC8A36" w14:textId="1BCD1311" w:rsidR="00073BCC" w:rsidRDefault="00073BCC">
      <w:pPr>
        <w:rPr>
          <w:rFonts w:ascii="Arial" w:hAnsi="Arial" w:cs="Arial"/>
        </w:rPr>
      </w:pPr>
      <w:r w:rsidRPr="00FA0004">
        <w:rPr>
          <w:rFonts w:ascii="Arial" w:hAnsi="Arial" w:cs="Arial"/>
          <w:b/>
          <w:bCs/>
        </w:rPr>
        <w:t>Hybrid</w:t>
      </w:r>
      <w:r>
        <w:rPr>
          <w:rFonts w:ascii="Arial" w:hAnsi="Arial" w:cs="Arial"/>
        </w:rPr>
        <w:t>: Endovascular and surgical revascularization with code for hybrid approach</w:t>
      </w:r>
      <w:r w:rsidR="002B35B2">
        <w:rPr>
          <w:rFonts w:ascii="Arial" w:hAnsi="Arial" w:cs="Arial"/>
        </w:rPr>
        <w:t xml:space="preserve">. </w:t>
      </w:r>
    </w:p>
    <w:p w14:paraId="13227311" w14:textId="748714C6" w:rsidR="00073BCC" w:rsidRPr="00073BCC" w:rsidRDefault="00073BCC">
      <w:pPr>
        <w:rPr>
          <w:rFonts w:ascii="Arial" w:hAnsi="Arial" w:cs="Arial"/>
        </w:rPr>
      </w:pPr>
      <w:r w:rsidRPr="00FA0004">
        <w:rPr>
          <w:rFonts w:ascii="Arial" w:hAnsi="Arial" w:cs="Arial"/>
          <w:b/>
          <w:bCs/>
        </w:rPr>
        <w:t>Two-step</w:t>
      </w:r>
      <w:r>
        <w:rPr>
          <w:rFonts w:ascii="Arial" w:hAnsi="Arial" w:cs="Arial"/>
        </w:rPr>
        <w:t>: Endovascular and surgical revascularization but absence of hybrid codes</w:t>
      </w:r>
    </w:p>
    <w:p w14:paraId="58FB11CD" w14:textId="7D1FA03F" w:rsidR="00AE3822" w:rsidRDefault="00AE3822">
      <w:pPr>
        <w:rPr>
          <w:rFonts w:ascii="Arial" w:hAnsi="Arial" w:cs="Arial"/>
        </w:rPr>
      </w:pPr>
    </w:p>
    <w:p w14:paraId="41538600" w14:textId="3C48843E" w:rsidR="00FE770F" w:rsidRDefault="00FE770F">
      <w:pPr>
        <w:rPr>
          <w:rFonts w:ascii="Arial" w:hAnsi="Arial" w:cs="Arial"/>
        </w:rPr>
      </w:pPr>
    </w:p>
    <w:p w14:paraId="45061AFC" w14:textId="164614EF" w:rsidR="00FE770F" w:rsidRDefault="00FE770F">
      <w:pPr>
        <w:rPr>
          <w:rFonts w:ascii="Arial" w:hAnsi="Arial" w:cs="Arial"/>
        </w:rPr>
      </w:pPr>
    </w:p>
    <w:p w14:paraId="199DD112" w14:textId="566A5483" w:rsidR="00FE770F" w:rsidRDefault="00FE770F">
      <w:pPr>
        <w:rPr>
          <w:rFonts w:ascii="Arial" w:hAnsi="Arial" w:cs="Arial"/>
        </w:rPr>
      </w:pPr>
    </w:p>
    <w:p w14:paraId="7047FEC1" w14:textId="77777777" w:rsidR="002B35B2" w:rsidRDefault="002B35B2" w:rsidP="002B35B2">
      <w:pPr>
        <w:jc w:val="both"/>
        <w:rPr>
          <w:rFonts w:ascii="Arial" w:hAnsi="Arial" w:cs="Arial"/>
        </w:rPr>
        <w:sectPr w:rsidR="002B35B2" w:rsidSect="008337D4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C4A49A2" w14:textId="6EA09C49" w:rsidR="00FE770F" w:rsidRPr="002B35B2" w:rsidRDefault="002B35B2" w:rsidP="002B35B2">
      <w:pPr>
        <w:spacing w:line="480" w:lineRule="auto"/>
        <w:jc w:val="both"/>
        <w:rPr>
          <w:rFonts w:ascii="Arial" w:hAnsi="Arial" w:cs="Arial"/>
          <w:b/>
          <w:bCs/>
        </w:rPr>
      </w:pPr>
      <w:r w:rsidRPr="002B35B2">
        <w:rPr>
          <w:rFonts w:ascii="Arial" w:hAnsi="Arial" w:cs="Arial"/>
          <w:b/>
          <w:bCs/>
        </w:rPr>
        <w:lastRenderedPageBreak/>
        <w:t>Following are detailed tables for individual revascularization procedures in each type of revascularization. It must be noted, that</w:t>
      </w:r>
      <w:r>
        <w:rPr>
          <w:rFonts w:ascii="Arial" w:hAnsi="Arial" w:cs="Arial"/>
          <w:b/>
          <w:bCs/>
        </w:rPr>
        <w:t xml:space="preserve"> only</w:t>
      </w:r>
      <w:r w:rsidRPr="002B35B2">
        <w:rPr>
          <w:rFonts w:ascii="Arial" w:hAnsi="Arial" w:cs="Arial"/>
          <w:b/>
          <w:bCs/>
        </w:rPr>
        <w:t xml:space="preserve"> in the two-step group, both a surgical and endovascular code had to be present. The hybrid group was defined by the presence of a special hybrid-code, that can only be assigned when a joint endovascular and surgical revascularization was performed in one single intervention.</w:t>
      </w:r>
    </w:p>
    <w:p w14:paraId="2D85A107" w14:textId="7A7F622E" w:rsidR="00FE770F" w:rsidRDefault="00FE770F">
      <w:pPr>
        <w:rPr>
          <w:rFonts w:ascii="Arial" w:hAnsi="Arial" w:cs="Arial"/>
        </w:rPr>
      </w:pPr>
    </w:p>
    <w:p w14:paraId="03E67A59" w14:textId="3BF050B8" w:rsidR="00FE770F" w:rsidRDefault="00FE770F">
      <w:pPr>
        <w:rPr>
          <w:rFonts w:ascii="Arial" w:hAnsi="Arial" w:cs="Arial"/>
        </w:rPr>
      </w:pPr>
    </w:p>
    <w:p w14:paraId="23103D96" w14:textId="77777777" w:rsidR="00FE770F" w:rsidRDefault="00FE770F" w:rsidP="00FE770F">
      <w:pPr>
        <w:sectPr w:rsidR="00FE770F" w:rsidSect="008337D4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W w:w="15165" w:type="dxa"/>
        <w:tblInd w:w="-5" w:type="dxa"/>
        <w:tblLook w:val="04A0" w:firstRow="1" w:lastRow="0" w:firstColumn="1" w:lastColumn="0" w:noHBand="0" w:noVBand="1"/>
      </w:tblPr>
      <w:tblGrid>
        <w:gridCol w:w="1982"/>
        <w:gridCol w:w="1645"/>
        <w:gridCol w:w="1491"/>
        <w:gridCol w:w="1425"/>
        <w:gridCol w:w="1492"/>
        <w:gridCol w:w="1425"/>
        <w:gridCol w:w="1425"/>
        <w:gridCol w:w="1426"/>
        <w:gridCol w:w="1425"/>
        <w:gridCol w:w="1429"/>
      </w:tblGrid>
      <w:tr w:rsidR="00FE770F" w:rsidRPr="00D319C0" w14:paraId="78E0497C" w14:textId="77777777" w:rsidTr="001423AD">
        <w:trPr>
          <w:trHeight w:val="270"/>
        </w:trPr>
        <w:tc>
          <w:tcPr>
            <w:tcW w:w="15165" w:type="dxa"/>
            <w:gridSpan w:val="10"/>
          </w:tcPr>
          <w:p w14:paraId="411760A2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upplemental Table 1</w:t>
            </w:r>
          </w:p>
          <w:p w14:paraId="38E30915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 xml:space="preserve">Endovascular revascularization procedures with regard to their anatomical location and dichotomized by comorbidity burden defined by </w:t>
            </w:r>
            <w:r w:rsidRPr="00D319C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an </w:t>
            </w:r>
            <w:proofErr w:type="spellStart"/>
            <w:r w:rsidRPr="00D319C0">
              <w:rPr>
                <w:rFonts w:ascii="Arial" w:hAnsi="Arial" w:cs="Arial"/>
                <w:i/>
                <w:iCs/>
                <w:sz w:val="18"/>
                <w:szCs w:val="18"/>
              </w:rPr>
              <w:t>Walraven</w:t>
            </w:r>
            <w:proofErr w:type="spellEnd"/>
            <w:r w:rsidRPr="00D319C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core</w:t>
            </w:r>
          </w:p>
        </w:tc>
      </w:tr>
      <w:tr w:rsidR="00FE770F" w:rsidRPr="00D319C0" w14:paraId="5AF75814" w14:textId="77777777" w:rsidTr="001423AD">
        <w:trPr>
          <w:trHeight w:val="270"/>
        </w:trPr>
        <w:tc>
          <w:tcPr>
            <w:tcW w:w="1982" w:type="dxa"/>
          </w:tcPr>
          <w:p w14:paraId="4F70189A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5" w:type="dxa"/>
          </w:tcPr>
          <w:p w14:paraId="1A6C9DD8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6" w:type="dxa"/>
            <w:gridSpan w:val="2"/>
          </w:tcPr>
          <w:p w14:paraId="53F02F6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2009 - 2011</w:t>
            </w:r>
          </w:p>
        </w:tc>
        <w:tc>
          <w:tcPr>
            <w:tcW w:w="2917" w:type="dxa"/>
            <w:gridSpan w:val="2"/>
          </w:tcPr>
          <w:p w14:paraId="4057444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2016 - 2018</w:t>
            </w:r>
          </w:p>
        </w:tc>
        <w:tc>
          <w:tcPr>
            <w:tcW w:w="2851" w:type="dxa"/>
            <w:gridSpan w:val="2"/>
          </w:tcPr>
          <w:p w14:paraId="6EE34B0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Absolute change</w:t>
            </w:r>
          </w:p>
        </w:tc>
        <w:tc>
          <w:tcPr>
            <w:tcW w:w="2854" w:type="dxa"/>
            <w:gridSpan w:val="2"/>
          </w:tcPr>
          <w:p w14:paraId="20C259A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Relative change</w:t>
            </w:r>
          </w:p>
        </w:tc>
      </w:tr>
      <w:tr w:rsidR="00FE770F" w:rsidRPr="00D319C0" w14:paraId="39EFB81C" w14:textId="77777777" w:rsidTr="001423AD">
        <w:trPr>
          <w:trHeight w:val="260"/>
        </w:trPr>
        <w:tc>
          <w:tcPr>
            <w:tcW w:w="1982" w:type="dxa"/>
          </w:tcPr>
          <w:p w14:paraId="5DFAD85F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5" w:type="dxa"/>
          </w:tcPr>
          <w:p w14:paraId="7B4B9DEF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1" w:type="dxa"/>
          </w:tcPr>
          <w:p w14:paraId="1EF6C97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20</w:t>
            </w:r>
          </w:p>
        </w:tc>
        <w:tc>
          <w:tcPr>
            <w:tcW w:w="1425" w:type="dxa"/>
          </w:tcPr>
          <w:p w14:paraId="7C9BCCF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≥ 20</w:t>
            </w:r>
          </w:p>
        </w:tc>
        <w:tc>
          <w:tcPr>
            <w:tcW w:w="1492" w:type="dxa"/>
          </w:tcPr>
          <w:p w14:paraId="00123D4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20</w:t>
            </w:r>
          </w:p>
        </w:tc>
        <w:tc>
          <w:tcPr>
            <w:tcW w:w="1425" w:type="dxa"/>
          </w:tcPr>
          <w:p w14:paraId="56C58CD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≥ 20</w:t>
            </w:r>
          </w:p>
        </w:tc>
        <w:tc>
          <w:tcPr>
            <w:tcW w:w="1425" w:type="dxa"/>
          </w:tcPr>
          <w:p w14:paraId="73B9930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20</w:t>
            </w:r>
          </w:p>
        </w:tc>
        <w:tc>
          <w:tcPr>
            <w:tcW w:w="1426" w:type="dxa"/>
          </w:tcPr>
          <w:p w14:paraId="3149BF5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≥ 20</w:t>
            </w:r>
          </w:p>
        </w:tc>
        <w:tc>
          <w:tcPr>
            <w:tcW w:w="1425" w:type="dxa"/>
          </w:tcPr>
          <w:p w14:paraId="753D6F8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20</w:t>
            </w:r>
          </w:p>
        </w:tc>
        <w:tc>
          <w:tcPr>
            <w:tcW w:w="1429" w:type="dxa"/>
          </w:tcPr>
          <w:p w14:paraId="50ED47F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≥ 20</w:t>
            </w:r>
          </w:p>
        </w:tc>
      </w:tr>
      <w:tr w:rsidR="00FE770F" w:rsidRPr="00D319C0" w14:paraId="2EBFD899" w14:textId="77777777" w:rsidTr="001423AD">
        <w:trPr>
          <w:trHeight w:val="260"/>
        </w:trPr>
        <w:tc>
          <w:tcPr>
            <w:tcW w:w="1982" w:type="dxa"/>
          </w:tcPr>
          <w:p w14:paraId="3C76E609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All endovascular revascularization procedures</w:t>
            </w:r>
          </w:p>
        </w:tc>
        <w:tc>
          <w:tcPr>
            <w:tcW w:w="1645" w:type="dxa"/>
          </w:tcPr>
          <w:p w14:paraId="3863B545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1" w:type="dxa"/>
          </w:tcPr>
          <w:p w14:paraId="642DF54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72,555</w:t>
            </w:r>
          </w:p>
        </w:tc>
        <w:tc>
          <w:tcPr>
            <w:tcW w:w="1425" w:type="dxa"/>
          </w:tcPr>
          <w:p w14:paraId="52277D2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,139</w:t>
            </w:r>
          </w:p>
        </w:tc>
        <w:tc>
          <w:tcPr>
            <w:tcW w:w="1492" w:type="dxa"/>
          </w:tcPr>
          <w:p w14:paraId="4FF8611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01,061</w:t>
            </w:r>
          </w:p>
        </w:tc>
        <w:tc>
          <w:tcPr>
            <w:tcW w:w="1425" w:type="dxa"/>
          </w:tcPr>
          <w:p w14:paraId="06B24E4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2,378</w:t>
            </w:r>
          </w:p>
        </w:tc>
        <w:tc>
          <w:tcPr>
            <w:tcW w:w="1425" w:type="dxa"/>
          </w:tcPr>
          <w:p w14:paraId="017100B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28,506</w:t>
            </w:r>
          </w:p>
        </w:tc>
        <w:tc>
          <w:tcPr>
            <w:tcW w:w="1426" w:type="dxa"/>
          </w:tcPr>
          <w:p w14:paraId="67350B9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3,239</w:t>
            </w:r>
          </w:p>
        </w:tc>
        <w:tc>
          <w:tcPr>
            <w:tcW w:w="1425" w:type="dxa"/>
          </w:tcPr>
          <w:p w14:paraId="7909EED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61.3%</w:t>
            </w:r>
          </w:p>
        </w:tc>
        <w:tc>
          <w:tcPr>
            <w:tcW w:w="1429" w:type="dxa"/>
          </w:tcPr>
          <w:p w14:paraId="0D1D0E7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44.9%</w:t>
            </w:r>
          </w:p>
        </w:tc>
      </w:tr>
      <w:tr w:rsidR="00FE770F" w:rsidRPr="00D319C0" w14:paraId="25B1A559" w14:textId="77777777" w:rsidTr="001423AD">
        <w:trPr>
          <w:trHeight w:val="1150"/>
        </w:trPr>
        <w:tc>
          <w:tcPr>
            <w:tcW w:w="1982" w:type="dxa"/>
          </w:tcPr>
          <w:p w14:paraId="10E52D5E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gioplasty </w:t>
            </w:r>
          </w:p>
        </w:tc>
        <w:tc>
          <w:tcPr>
            <w:tcW w:w="1645" w:type="dxa"/>
          </w:tcPr>
          <w:p w14:paraId="430A231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76F06505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7F6057D7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2E16CA05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3B50DF7C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491" w:type="dxa"/>
          </w:tcPr>
          <w:p w14:paraId="289A5E5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39,527 (64.3)</w:t>
            </w:r>
          </w:p>
          <w:p w14:paraId="4521A4E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5,189 (14.8)</w:t>
            </w:r>
          </w:p>
          <w:p w14:paraId="36BF99A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28,923 (34.6)</w:t>
            </w:r>
          </w:p>
          <w:p w14:paraId="6F76081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4,535 (14.6)</w:t>
            </w:r>
          </w:p>
          <w:p w14:paraId="1E220AB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80 (0.2)</w:t>
            </w:r>
          </w:p>
        </w:tc>
        <w:tc>
          <w:tcPr>
            <w:tcW w:w="1425" w:type="dxa"/>
          </w:tcPr>
          <w:p w14:paraId="1B01E1B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,428 (70.3)</w:t>
            </w:r>
          </w:p>
          <w:p w14:paraId="323D6ED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02 (7.7)</w:t>
            </w:r>
          </w:p>
          <w:p w14:paraId="79D218E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075 (33.6)</w:t>
            </w:r>
          </w:p>
          <w:p w14:paraId="0C11435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618 (28.6)</w:t>
            </w:r>
          </w:p>
          <w:p w14:paraId="0D51EF2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92" w:type="dxa"/>
          </w:tcPr>
          <w:p w14:paraId="1B51412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29,557 (54.8)</w:t>
            </w:r>
          </w:p>
          <w:p w14:paraId="173D4AA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9,017 (11.5)</w:t>
            </w:r>
          </w:p>
          <w:p w14:paraId="256618E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74,607 (29.1)</w:t>
            </w:r>
          </w:p>
          <w:p w14:paraId="58D611C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3,738 (13.9)</w:t>
            </w:r>
          </w:p>
          <w:p w14:paraId="27752AE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195 (0.4)</w:t>
            </w:r>
          </w:p>
        </w:tc>
        <w:tc>
          <w:tcPr>
            <w:tcW w:w="1425" w:type="dxa"/>
          </w:tcPr>
          <w:p w14:paraId="54FAD1E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4,005 (62.6)</w:t>
            </w:r>
          </w:p>
          <w:p w14:paraId="3554694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362 (6.1)</w:t>
            </w:r>
          </w:p>
          <w:p w14:paraId="0257D67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,398 (28.6)</w:t>
            </w:r>
          </w:p>
          <w:p w14:paraId="7ECC190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,159 (27.5)</w:t>
            </w:r>
          </w:p>
          <w:p w14:paraId="76E9146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6 (0.4)</w:t>
            </w:r>
          </w:p>
        </w:tc>
        <w:tc>
          <w:tcPr>
            <w:tcW w:w="1425" w:type="dxa"/>
          </w:tcPr>
          <w:p w14:paraId="66C0DC1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90,030 (-9.5)</w:t>
            </w:r>
          </w:p>
          <w:p w14:paraId="0FC7E6A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3,828 (-3.3)</w:t>
            </w:r>
          </w:p>
          <w:p w14:paraId="02E9348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5,684 (-5.6)</w:t>
            </w:r>
          </w:p>
          <w:p w14:paraId="47918D1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9,203 (-0.7)</w:t>
            </w:r>
          </w:p>
          <w:p w14:paraId="35DE87F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,315 (+0.1)</w:t>
            </w:r>
          </w:p>
        </w:tc>
        <w:tc>
          <w:tcPr>
            <w:tcW w:w="1426" w:type="dxa"/>
          </w:tcPr>
          <w:p w14:paraId="3513130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,577 (-7.8)</w:t>
            </w:r>
          </w:p>
          <w:p w14:paraId="37CED16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660 (-1.6)</w:t>
            </w:r>
          </w:p>
          <w:p w14:paraId="1443798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,323 (-5.1)</w:t>
            </w:r>
          </w:p>
          <w:p w14:paraId="7B99796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,541 (-1.1)</w:t>
            </w:r>
          </w:p>
          <w:p w14:paraId="49D3EE1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86 (+0.4)</w:t>
            </w:r>
          </w:p>
        </w:tc>
        <w:tc>
          <w:tcPr>
            <w:tcW w:w="1425" w:type="dxa"/>
          </w:tcPr>
          <w:p w14:paraId="6262AC4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4.7%</w:t>
            </w:r>
          </w:p>
          <w:p w14:paraId="7E77B5D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2,.5%</w:t>
            </w:r>
          </w:p>
          <w:p w14:paraId="5187229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6,.1%</w:t>
            </w:r>
          </w:p>
          <w:p w14:paraId="4845D01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4.8%</w:t>
            </w:r>
          </w:p>
          <w:p w14:paraId="394D042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54.6%</w:t>
            </w:r>
          </w:p>
        </w:tc>
        <w:tc>
          <w:tcPr>
            <w:tcW w:w="1429" w:type="dxa"/>
          </w:tcPr>
          <w:p w14:paraId="5AA456E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1.0%</w:t>
            </w:r>
          </w:p>
          <w:p w14:paraId="6DA6D1D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0.8%</w:t>
            </w:r>
          </w:p>
          <w:p w14:paraId="33CD94A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5.0%</w:t>
            </w:r>
          </w:p>
          <w:p w14:paraId="70CC994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.9%</w:t>
            </w:r>
          </w:p>
          <w:p w14:paraId="7420B44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2282AFAE" w14:textId="77777777" w:rsidTr="001423AD">
        <w:trPr>
          <w:trHeight w:val="540"/>
        </w:trPr>
        <w:tc>
          <w:tcPr>
            <w:tcW w:w="1982" w:type="dxa"/>
          </w:tcPr>
          <w:p w14:paraId="2B2103CD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Drug-coated balloons</w:t>
            </w:r>
          </w:p>
        </w:tc>
        <w:tc>
          <w:tcPr>
            <w:tcW w:w="1645" w:type="dxa"/>
          </w:tcPr>
          <w:p w14:paraId="2C9B995A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1" w:type="dxa"/>
          </w:tcPr>
          <w:p w14:paraId="6856EF4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,072 (1.6)</w:t>
            </w:r>
          </w:p>
        </w:tc>
        <w:tc>
          <w:tcPr>
            <w:tcW w:w="1425" w:type="dxa"/>
          </w:tcPr>
          <w:p w14:paraId="6A2671F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25 (1.4)</w:t>
            </w:r>
          </w:p>
        </w:tc>
        <w:tc>
          <w:tcPr>
            <w:tcW w:w="1492" w:type="dxa"/>
          </w:tcPr>
          <w:p w14:paraId="5FEF4EF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1,204 (13.5)</w:t>
            </w:r>
          </w:p>
        </w:tc>
        <w:tc>
          <w:tcPr>
            <w:tcW w:w="1425" w:type="dxa"/>
          </w:tcPr>
          <w:p w14:paraId="7AB5876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467 (11.0)</w:t>
            </w:r>
          </w:p>
        </w:tc>
        <w:tc>
          <w:tcPr>
            <w:tcW w:w="1425" w:type="dxa"/>
          </w:tcPr>
          <w:p w14:paraId="2118C8F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5,132 (+11.9)</w:t>
            </w:r>
          </w:p>
        </w:tc>
        <w:tc>
          <w:tcPr>
            <w:tcW w:w="1426" w:type="dxa"/>
          </w:tcPr>
          <w:p w14:paraId="4EE3B03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342 (+9.7)</w:t>
            </w:r>
          </w:p>
        </w:tc>
        <w:tc>
          <w:tcPr>
            <w:tcW w:w="1425" w:type="dxa"/>
          </w:tcPr>
          <w:p w14:paraId="0FECC03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728.9%</w:t>
            </w:r>
          </w:p>
        </w:tc>
        <w:tc>
          <w:tcPr>
            <w:tcW w:w="1429" w:type="dxa"/>
          </w:tcPr>
          <w:p w14:paraId="0896F6B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706.0%</w:t>
            </w:r>
          </w:p>
        </w:tc>
      </w:tr>
      <w:tr w:rsidR="00FE770F" w:rsidRPr="00D319C0" w14:paraId="6AE91DC1" w14:textId="77777777" w:rsidTr="001423AD">
        <w:trPr>
          <w:trHeight w:val="1150"/>
        </w:trPr>
        <w:tc>
          <w:tcPr>
            <w:tcW w:w="1982" w:type="dxa"/>
          </w:tcPr>
          <w:p w14:paraId="0A9A75B7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Bare metal stent</w:t>
            </w:r>
          </w:p>
        </w:tc>
        <w:tc>
          <w:tcPr>
            <w:tcW w:w="1645" w:type="dxa"/>
          </w:tcPr>
          <w:p w14:paraId="62A2963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126A9B2C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1ECFA7E0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1F67FB64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7323FBF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491" w:type="dxa"/>
          </w:tcPr>
          <w:p w14:paraId="4685843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00,225 (26.9)</w:t>
            </w:r>
          </w:p>
          <w:p w14:paraId="0B2D7A2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6,209 (12.4)</w:t>
            </w:r>
          </w:p>
          <w:p w14:paraId="6AB4445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8,311 (12.9)</w:t>
            </w:r>
          </w:p>
          <w:p w14:paraId="20AFC34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,487 (1.5)</w:t>
            </w:r>
          </w:p>
          <w:p w14:paraId="11E47C8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18 (0.06)</w:t>
            </w:r>
          </w:p>
        </w:tc>
        <w:tc>
          <w:tcPr>
            <w:tcW w:w="1425" w:type="dxa"/>
          </w:tcPr>
          <w:p w14:paraId="0589FDD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772 (19.4)</w:t>
            </w:r>
          </w:p>
          <w:p w14:paraId="19DB0C4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62 (6.1)</w:t>
            </w:r>
          </w:p>
          <w:p w14:paraId="0373A37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77 (10.7)</w:t>
            </w:r>
          </w:p>
          <w:p w14:paraId="0653D12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24 (2.5)</w:t>
            </w:r>
          </w:p>
          <w:p w14:paraId="588A5C8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 (0.1)</w:t>
            </w:r>
          </w:p>
        </w:tc>
        <w:tc>
          <w:tcPr>
            <w:tcW w:w="1492" w:type="dxa"/>
          </w:tcPr>
          <w:p w14:paraId="4F0C0E0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32,962 (22.1)</w:t>
            </w:r>
          </w:p>
          <w:p w14:paraId="1C82960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9,603 (9.9)</w:t>
            </w:r>
          </w:p>
          <w:p w14:paraId="58C27DE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7,464 (11.2)</w:t>
            </w:r>
          </w:p>
          <w:p w14:paraId="3866092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,579 (0.9)</w:t>
            </w:r>
          </w:p>
          <w:p w14:paraId="3D7AC48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16 (0.05)</w:t>
            </w:r>
          </w:p>
        </w:tc>
        <w:tc>
          <w:tcPr>
            <w:tcW w:w="1425" w:type="dxa"/>
          </w:tcPr>
          <w:p w14:paraId="29D296A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601 (16.1)</w:t>
            </w:r>
          </w:p>
          <w:p w14:paraId="0EEA918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140 (5.1)</w:t>
            </w:r>
          </w:p>
          <w:p w14:paraId="57DDFAD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120 (9.5)</w:t>
            </w:r>
          </w:p>
          <w:p w14:paraId="79EC6A7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30 (1.5)</w:t>
            </w:r>
          </w:p>
          <w:p w14:paraId="7DBDFE3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1 (0.05)</w:t>
            </w:r>
          </w:p>
        </w:tc>
        <w:tc>
          <w:tcPr>
            <w:tcW w:w="1425" w:type="dxa"/>
          </w:tcPr>
          <w:p w14:paraId="7CCEAF3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2,737 (-4.8)</w:t>
            </w:r>
          </w:p>
          <w:p w14:paraId="2023C69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3,394 (-2.5)</w:t>
            </w:r>
          </w:p>
          <w:p w14:paraId="178655F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9,153 (-1.7)</w:t>
            </w:r>
          </w:p>
          <w:p w14:paraId="179CA6A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92 (-0.5)</w:t>
            </w:r>
          </w:p>
          <w:p w14:paraId="6FB2C1F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98 (-0.006)</w:t>
            </w:r>
          </w:p>
        </w:tc>
        <w:tc>
          <w:tcPr>
            <w:tcW w:w="1426" w:type="dxa"/>
          </w:tcPr>
          <w:p w14:paraId="37C8046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,829 (-3.3)</w:t>
            </w:r>
          </w:p>
          <w:p w14:paraId="0F5D13E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78 (-1.1)</w:t>
            </w:r>
          </w:p>
          <w:p w14:paraId="00D202E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,143 (-1.2)</w:t>
            </w:r>
          </w:p>
          <w:p w14:paraId="13C70EC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06 (-1.0)</w:t>
            </w:r>
          </w:p>
          <w:p w14:paraId="568F73A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 (-0.05)</w:t>
            </w:r>
          </w:p>
        </w:tc>
        <w:tc>
          <w:tcPr>
            <w:tcW w:w="1425" w:type="dxa"/>
          </w:tcPr>
          <w:p w14:paraId="58541D2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7.8%</w:t>
            </w:r>
          </w:p>
          <w:p w14:paraId="2DEF36B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0.1%</w:t>
            </w:r>
          </w:p>
          <w:p w14:paraId="4D13B4C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3.4%</w:t>
            </w:r>
          </w:p>
          <w:p w14:paraId="080AC7A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6.9%</w:t>
            </w:r>
          </w:p>
          <w:p w14:paraId="209B171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0.2%</w:t>
            </w:r>
          </w:p>
        </w:tc>
        <w:tc>
          <w:tcPr>
            <w:tcW w:w="1429" w:type="dxa"/>
          </w:tcPr>
          <w:p w14:paraId="78D1554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7.0%</w:t>
            </w:r>
          </w:p>
          <w:p w14:paraId="11C2283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7.2%</w:t>
            </w:r>
          </w:p>
          <w:p w14:paraId="608CA2B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1.4%</w:t>
            </w:r>
          </w:p>
          <w:p w14:paraId="0E4B01D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9.8%</w:t>
            </w:r>
          </w:p>
          <w:p w14:paraId="6E91D01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50.1%</w:t>
            </w:r>
          </w:p>
        </w:tc>
      </w:tr>
      <w:tr w:rsidR="00FE770F" w:rsidRPr="00D319C0" w14:paraId="1D2524EB" w14:textId="77777777" w:rsidTr="001423AD">
        <w:trPr>
          <w:trHeight w:val="1150"/>
        </w:trPr>
        <w:tc>
          <w:tcPr>
            <w:tcW w:w="1982" w:type="dxa"/>
          </w:tcPr>
          <w:p w14:paraId="0C276AD4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Drug-eluting stent</w:t>
            </w:r>
          </w:p>
        </w:tc>
        <w:tc>
          <w:tcPr>
            <w:tcW w:w="1645" w:type="dxa"/>
          </w:tcPr>
          <w:p w14:paraId="5F3A0847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505C6DA6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04E75BB1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3AB5355F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54CD4D76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491" w:type="dxa"/>
          </w:tcPr>
          <w:p w14:paraId="63217A7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879 (0.8)</w:t>
            </w:r>
          </w:p>
          <w:p w14:paraId="1662FAF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08 (0.08)</w:t>
            </w:r>
          </w:p>
          <w:p w14:paraId="6E42E59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271 (0.3)</w:t>
            </w:r>
          </w:p>
          <w:p w14:paraId="176EC87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300 (0.3)</w:t>
            </w:r>
          </w:p>
          <w:p w14:paraId="100D6BC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25" w:type="dxa"/>
          </w:tcPr>
          <w:p w14:paraId="6DEB7B8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8 (0.9)</w:t>
            </w:r>
          </w:p>
          <w:p w14:paraId="7DEE5DD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3C9276F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7 (0.3)</w:t>
            </w:r>
          </w:p>
          <w:p w14:paraId="59EBB42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1 0.6)</w:t>
            </w:r>
          </w:p>
          <w:p w14:paraId="426C349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92" w:type="dxa"/>
          </w:tcPr>
          <w:p w14:paraId="4C2B0DB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,924 (1.7)</w:t>
            </w:r>
          </w:p>
          <w:p w14:paraId="2ABA763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99 (0.1)</w:t>
            </w:r>
          </w:p>
          <w:p w14:paraId="4E56913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,740 (0.8)</w:t>
            </w:r>
          </w:p>
          <w:p w14:paraId="6A0DFEB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,455 (0.7)</w:t>
            </w:r>
          </w:p>
          <w:p w14:paraId="35F279F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0 (0.005)</w:t>
            </w:r>
          </w:p>
        </w:tc>
        <w:tc>
          <w:tcPr>
            <w:tcW w:w="1425" w:type="dxa"/>
          </w:tcPr>
          <w:p w14:paraId="323EDD3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07 (1.8)</w:t>
            </w:r>
          </w:p>
          <w:p w14:paraId="30BA507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 (0.03)</w:t>
            </w:r>
          </w:p>
          <w:p w14:paraId="76ACCC6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44 (0.6)</w:t>
            </w:r>
          </w:p>
          <w:p w14:paraId="5E296A1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88 (0.8)</w:t>
            </w:r>
          </w:p>
          <w:p w14:paraId="75D8183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25" w:type="dxa"/>
          </w:tcPr>
          <w:p w14:paraId="7E26260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,045 (+0.9)</w:t>
            </w:r>
          </w:p>
          <w:p w14:paraId="188F084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91 (+0.03)</w:t>
            </w:r>
          </w:p>
          <w:p w14:paraId="423C9AB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,469 (+0.4)</w:t>
            </w:r>
          </w:p>
          <w:p w14:paraId="2A08A7B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,155 (+0.4)</w:t>
            </w:r>
          </w:p>
          <w:p w14:paraId="2917D32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0 (+0.005)</w:t>
            </w:r>
          </w:p>
        </w:tc>
        <w:tc>
          <w:tcPr>
            <w:tcW w:w="1426" w:type="dxa"/>
          </w:tcPr>
          <w:p w14:paraId="120C62A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29 (+0.9)</w:t>
            </w:r>
          </w:p>
          <w:p w14:paraId="003242B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 (+0.03)</w:t>
            </w:r>
          </w:p>
          <w:p w14:paraId="2336455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17 (+0.3)</w:t>
            </w:r>
          </w:p>
          <w:p w14:paraId="740EF2C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37 (+0.3)</w:t>
            </w:r>
          </w:p>
          <w:p w14:paraId="7C855C5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25" w:type="dxa"/>
          </w:tcPr>
          <w:p w14:paraId="233371F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13.7%</w:t>
            </w:r>
          </w:p>
          <w:p w14:paraId="07A7987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40.7%</w:t>
            </w:r>
          </w:p>
          <w:p w14:paraId="4390427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31.2%</w:t>
            </w:r>
          </w:p>
          <w:p w14:paraId="10522B5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12.4%</w:t>
            </w:r>
          </w:p>
          <w:p w14:paraId="3B55823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429" w:type="dxa"/>
          </w:tcPr>
          <w:p w14:paraId="5A71817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13.1%</w:t>
            </w:r>
          </w:p>
          <w:p w14:paraId="4F80E4B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1ED2E73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17.8%</w:t>
            </w:r>
          </w:p>
          <w:p w14:paraId="1BFD25A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50.5%</w:t>
            </w:r>
          </w:p>
          <w:p w14:paraId="599AA7D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2023D88E" w14:textId="77777777" w:rsidTr="001423AD">
        <w:trPr>
          <w:trHeight w:val="1150"/>
        </w:trPr>
        <w:tc>
          <w:tcPr>
            <w:tcW w:w="1982" w:type="dxa"/>
          </w:tcPr>
          <w:p w14:paraId="350607FD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Stent graft</w:t>
            </w:r>
          </w:p>
        </w:tc>
        <w:tc>
          <w:tcPr>
            <w:tcW w:w="1645" w:type="dxa"/>
          </w:tcPr>
          <w:p w14:paraId="436D4CBA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532550EA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599DF69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1C094FE1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2C4A227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491" w:type="dxa"/>
          </w:tcPr>
          <w:p w14:paraId="3319CE4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054 (0.6)</w:t>
            </w:r>
          </w:p>
          <w:p w14:paraId="000B74D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15 (0.2)</w:t>
            </w:r>
          </w:p>
          <w:p w14:paraId="528DA63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251 (0.3)</w:t>
            </w:r>
          </w:p>
          <w:p w14:paraId="1F2F0EA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73 (0.05)</w:t>
            </w:r>
          </w:p>
          <w:p w14:paraId="6B51453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5 (0.004)</w:t>
            </w:r>
          </w:p>
        </w:tc>
        <w:tc>
          <w:tcPr>
            <w:tcW w:w="1425" w:type="dxa"/>
          </w:tcPr>
          <w:p w14:paraId="27D99CE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9 (0.3)</w:t>
            </w:r>
          </w:p>
          <w:p w14:paraId="626469A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 (0.07)</w:t>
            </w:r>
          </w:p>
          <w:p w14:paraId="41355C6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7 (0.2)</w:t>
            </w:r>
          </w:p>
          <w:p w14:paraId="372661C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 (0.07)</w:t>
            </w:r>
          </w:p>
          <w:p w14:paraId="568246B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92" w:type="dxa"/>
          </w:tcPr>
          <w:p w14:paraId="5EDFCD7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,460 (0.9)</w:t>
            </w:r>
          </w:p>
          <w:p w14:paraId="4ADB540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086 (0.3)</w:t>
            </w:r>
          </w:p>
          <w:p w14:paraId="5B32A68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004 (0.5)</w:t>
            </w:r>
          </w:p>
          <w:p w14:paraId="412B155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08 (0.05)</w:t>
            </w:r>
          </w:p>
          <w:p w14:paraId="2CDE2FA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2 (0.01)</w:t>
            </w:r>
          </w:p>
        </w:tc>
        <w:tc>
          <w:tcPr>
            <w:tcW w:w="1425" w:type="dxa"/>
          </w:tcPr>
          <w:p w14:paraId="62D5ED7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81 (0.8)</w:t>
            </w:r>
          </w:p>
          <w:p w14:paraId="4404782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2 (0.2)</w:t>
            </w:r>
          </w:p>
          <w:p w14:paraId="7A823C4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09 (0.5)</w:t>
            </w:r>
          </w:p>
          <w:p w14:paraId="714FF81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0 (0.09)</w:t>
            </w:r>
          </w:p>
          <w:p w14:paraId="23EC708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25" w:type="dxa"/>
          </w:tcPr>
          <w:p w14:paraId="40A5C87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406 (+0.4)</w:t>
            </w:r>
          </w:p>
          <w:p w14:paraId="3308DD9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471 (+0.2)</w:t>
            </w:r>
          </w:p>
          <w:p w14:paraId="7628D71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753 (+0.2)</w:t>
            </w:r>
          </w:p>
          <w:p w14:paraId="17CFADC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35 (+0.004)</w:t>
            </w:r>
          </w:p>
          <w:p w14:paraId="15495AE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7 (+0.006)</w:t>
            </w:r>
          </w:p>
        </w:tc>
        <w:tc>
          <w:tcPr>
            <w:tcW w:w="1426" w:type="dxa"/>
          </w:tcPr>
          <w:p w14:paraId="3A31BDB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52 (+0.5)</w:t>
            </w:r>
          </w:p>
          <w:p w14:paraId="2148E9B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6 (+0.2)</w:t>
            </w:r>
          </w:p>
          <w:p w14:paraId="053B7E4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73 (+0.3)</w:t>
            </w:r>
          </w:p>
          <w:p w14:paraId="56675CD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4 (+0.02)</w:t>
            </w:r>
          </w:p>
          <w:p w14:paraId="5661FDD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25" w:type="dxa"/>
          </w:tcPr>
          <w:p w14:paraId="085441D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64.8%</w:t>
            </w:r>
          </w:p>
          <w:p w14:paraId="236E2D3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10.2%</w:t>
            </w:r>
          </w:p>
          <w:p w14:paraId="54CA8B7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48.8%</w:t>
            </w:r>
          </w:p>
          <w:p w14:paraId="7954922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0.4%</w:t>
            </w:r>
          </w:p>
          <w:p w14:paraId="3C77675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56.2%</w:t>
            </w:r>
          </w:p>
        </w:tc>
        <w:tc>
          <w:tcPr>
            <w:tcW w:w="1429" w:type="dxa"/>
          </w:tcPr>
          <w:p w14:paraId="4BC43C9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54.9</w:t>
            </w:r>
          </w:p>
          <w:p w14:paraId="42561BD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53.9</w:t>
            </w:r>
          </w:p>
          <w:p w14:paraId="7C77DC6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61.9</w:t>
            </w:r>
          </w:p>
          <w:p w14:paraId="1D4F439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36.1</w:t>
            </w:r>
          </w:p>
          <w:p w14:paraId="04DFFE1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77A04057" w14:textId="77777777" w:rsidTr="001423AD">
        <w:trPr>
          <w:trHeight w:val="1150"/>
        </w:trPr>
        <w:tc>
          <w:tcPr>
            <w:tcW w:w="1982" w:type="dxa"/>
          </w:tcPr>
          <w:p w14:paraId="1A378067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Atherectomy</w:t>
            </w:r>
          </w:p>
        </w:tc>
        <w:tc>
          <w:tcPr>
            <w:tcW w:w="1645" w:type="dxa"/>
          </w:tcPr>
          <w:p w14:paraId="5E45A776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313654FA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0C66BF02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5CBA6E71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772BC029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491" w:type="dxa"/>
          </w:tcPr>
          <w:p w14:paraId="6477E04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019 (0.5)</w:t>
            </w:r>
          </w:p>
          <w:p w14:paraId="65E4CA1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4 (0.02)</w:t>
            </w:r>
          </w:p>
          <w:p w14:paraId="152A496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643 (0.4)</w:t>
            </w:r>
          </w:p>
          <w:p w14:paraId="124D9A0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06 (0.08)</w:t>
            </w:r>
          </w:p>
          <w:p w14:paraId="4619DFB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 (0.002)</w:t>
            </w:r>
          </w:p>
        </w:tc>
        <w:tc>
          <w:tcPr>
            <w:tcW w:w="1425" w:type="dxa"/>
          </w:tcPr>
          <w:p w14:paraId="69A7868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6 (0.3)</w:t>
            </w:r>
          </w:p>
          <w:p w14:paraId="5ADFF0B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5C22348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9 (0.2)</w:t>
            </w:r>
          </w:p>
          <w:p w14:paraId="27462B0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 (0.08)</w:t>
            </w:r>
          </w:p>
          <w:p w14:paraId="49ECD14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92" w:type="dxa"/>
          </w:tcPr>
          <w:p w14:paraId="1D24892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353 (0.2)</w:t>
            </w:r>
          </w:p>
          <w:p w14:paraId="1DAF3FA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21 (0.05)</w:t>
            </w:r>
          </w:p>
          <w:p w14:paraId="672A3F1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032 (0.2)</w:t>
            </w:r>
          </w:p>
          <w:p w14:paraId="5AC22EA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66841DA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25" w:type="dxa"/>
          </w:tcPr>
          <w:p w14:paraId="75723B8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5 (0.2)</w:t>
            </w:r>
          </w:p>
          <w:p w14:paraId="3A61814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9AA651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3 (0.1)</w:t>
            </w:r>
          </w:p>
          <w:p w14:paraId="28F47EA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2 (0.1)</w:t>
            </w:r>
          </w:p>
          <w:p w14:paraId="46AB334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25" w:type="dxa"/>
          </w:tcPr>
          <w:p w14:paraId="30DAA1C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666 (-0.3)</w:t>
            </w:r>
          </w:p>
          <w:p w14:paraId="4E7E171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57 (+0.03)</w:t>
            </w:r>
          </w:p>
          <w:p w14:paraId="5649344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611 (-0.3)</w:t>
            </w:r>
          </w:p>
          <w:p w14:paraId="5167A75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306 (-0.08)</w:t>
            </w:r>
          </w:p>
          <w:p w14:paraId="108A9D4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6 (-0.002)</w:t>
            </w:r>
          </w:p>
        </w:tc>
        <w:tc>
          <w:tcPr>
            <w:tcW w:w="1426" w:type="dxa"/>
          </w:tcPr>
          <w:p w14:paraId="30BF7D6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9 (-0.8)</w:t>
            </w:r>
          </w:p>
          <w:p w14:paraId="3D3A105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791971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 (-0.1)</w:t>
            </w:r>
          </w:p>
          <w:p w14:paraId="275F5EF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5 (+0.02)</w:t>
            </w:r>
          </w:p>
          <w:p w14:paraId="10CB40B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25" w:type="dxa"/>
          </w:tcPr>
          <w:p w14:paraId="607E602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58.5%</w:t>
            </w:r>
          </w:p>
          <w:p w14:paraId="6B3CAB4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10.9%</w:t>
            </w:r>
          </w:p>
          <w:p w14:paraId="118402E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61.1%</w:t>
            </w:r>
          </w:p>
          <w:p w14:paraId="107073F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451EBED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429" w:type="dxa"/>
          </w:tcPr>
          <w:p w14:paraId="478B7F8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9.3%</w:t>
            </w:r>
          </w:p>
          <w:p w14:paraId="4DA8B7A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5C99AE4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50.6%</w:t>
            </w:r>
          </w:p>
          <w:p w14:paraId="0EBF86E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8.4%</w:t>
            </w:r>
          </w:p>
          <w:p w14:paraId="64A70CB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36363AF2" w14:textId="77777777" w:rsidTr="001423AD">
        <w:trPr>
          <w:trHeight w:val="1150"/>
        </w:trPr>
        <w:tc>
          <w:tcPr>
            <w:tcW w:w="1982" w:type="dxa"/>
          </w:tcPr>
          <w:p w14:paraId="59D144B6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Thrombectomy</w:t>
            </w:r>
          </w:p>
        </w:tc>
        <w:tc>
          <w:tcPr>
            <w:tcW w:w="1645" w:type="dxa"/>
          </w:tcPr>
          <w:p w14:paraId="4C45E4B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306512B5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308B80BF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72D6F4C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3B7A5F5F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491" w:type="dxa"/>
          </w:tcPr>
          <w:p w14:paraId="60A9A5F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,464 (1.2)</w:t>
            </w:r>
          </w:p>
          <w:p w14:paraId="674FCDA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32 (0.04)</w:t>
            </w:r>
          </w:p>
          <w:p w14:paraId="7B90E42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955 (0.5)</w:t>
            </w:r>
          </w:p>
          <w:p w14:paraId="008E2C6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303 (0.6)</w:t>
            </w:r>
          </w:p>
          <w:p w14:paraId="694B0D2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4 (0.02)</w:t>
            </w:r>
          </w:p>
        </w:tc>
        <w:tc>
          <w:tcPr>
            <w:tcW w:w="1425" w:type="dxa"/>
          </w:tcPr>
          <w:p w14:paraId="7F44ED9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68 (1.8)</w:t>
            </w:r>
          </w:p>
          <w:p w14:paraId="125C477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92DCF3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9 (0.9)</w:t>
            </w:r>
          </w:p>
          <w:p w14:paraId="6D73FD1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4 (0.9)</w:t>
            </w:r>
          </w:p>
          <w:p w14:paraId="15C0987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 (0.05)</w:t>
            </w:r>
          </w:p>
        </w:tc>
        <w:tc>
          <w:tcPr>
            <w:tcW w:w="1492" w:type="dxa"/>
          </w:tcPr>
          <w:p w14:paraId="18A51F7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,678 (1.3)</w:t>
            </w:r>
          </w:p>
          <w:p w14:paraId="11B4C7B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40 (0.04)</w:t>
            </w:r>
          </w:p>
          <w:p w14:paraId="5F5F574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278 (0.5)</w:t>
            </w:r>
          </w:p>
          <w:p w14:paraId="67A432C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,025 (0.7)</w:t>
            </w:r>
          </w:p>
          <w:p w14:paraId="213D036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35 (0.02)</w:t>
            </w:r>
          </w:p>
        </w:tc>
        <w:tc>
          <w:tcPr>
            <w:tcW w:w="1425" w:type="dxa"/>
          </w:tcPr>
          <w:p w14:paraId="3CB7D9E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07 (1.8)</w:t>
            </w:r>
          </w:p>
          <w:p w14:paraId="742F9D8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 (0.03)</w:t>
            </w:r>
          </w:p>
          <w:p w14:paraId="61BB34B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68 (0.8)</w:t>
            </w:r>
          </w:p>
          <w:p w14:paraId="65E2F15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27 (1.0)</w:t>
            </w:r>
          </w:p>
          <w:p w14:paraId="4E5105F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 (0.02)</w:t>
            </w:r>
          </w:p>
        </w:tc>
        <w:tc>
          <w:tcPr>
            <w:tcW w:w="1425" w:type="dxa"/>
          </w:tcPr>
          <w:p w14:paraId="155EEED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,214 (+0.08)</w:t>
            </w:r>
          </w:p>
          <w:p w14:paraId="75FE39B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08 (0.004)</w:t>
            </w:r>
          </w:p>
          <w:p w14:paraId="34FA4DB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,323 (0.02)</w:t>
            </w:r>
          </w:p>
          <w:p w14:paraId="0183828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,722 (0.05)</w:t>
            </w:r>
          </w:p>
          <w:p w14:paraId="2D32445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61 (0.003)</w:t>
            </w:r>
          </w:p>
        </w:tc>
        <w:tc>
          <w:tcPr>
            <w:tcW w:w="1426" w:type="dxa"/>
          </w:tcPr>
          <w:p w14:paraId="7C7571C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39 (-0.02)</w:t>
            </w:r>
          </w:p>
          <w:p w14:paraId="409B14B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 (+0.03)</w:t>
            </w:r>
          </w:p>
          <w:p w14:paraId="187730F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89 (-0.1)</w:t>
            </w:r>
          </w:p>
          <w:p w14:paraId="2F9E1DD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43 (+0.09)</w:t>
            </w:r>
          </w:p>
          <w:p w14:paraId="5FEB9E1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-0.03)</w:t>
            </w:r>
          </w:p>
        </w:tc>
        <w:tc>
          <w:tcPr>
            <w:tcW w:w="1425" w:type="dxa"/>
          </w:tcPr>
          <w:p w14:paraId="6D1CC22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6.6%</w:t>
            </w:r>
          </w:p>
          <w:p w14:paraId="03513E4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2.7%</w:t>
            </w:r>
          </w:p>
          <w:p w14:paraId="5ECF7AE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3.9%</w:t>
            </w:r>
          </w:p>
          <w:p w14:paraId="58AB61A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8.3%</w:t>
            </w:r>
          </w:p>
          <w:p w14:paraId="41CD9A0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3.1%</w:t>
            </w:r>
          </w:p>
        </w:tc>
        <w:tc>
          <w:tcPr>
            <w:tcW w:w="1429" w:type="dxa"/>
          </w:tcPr>
          <w:p w14:paraId="079A18D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.1%</w:t>
            </w:r>
          </w:p>
          <w:p w14:paraId="3DB8C3D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743D8B4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3.2%</w:t>
            </w:r>
          </w:p>
          <w:p w14:paraId="78153F3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0.4%</w:t>
            </w:r>
          </w:p>
          <w:p w14:paraId="6228118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59.2%</w:t>
            </w:r>
          </w:p>
        </w:tc>
      </w:tr>
      <w:tr w:rsidR="00FE770F" w:rsidRPr="00D319C0" w14:paraId="4C24967E" w14:textId="77777777" w:rsidTr="001423AD">
        <w:trPr>
          <w:trHeight w:val="270"/>
        </w:trPr>
        <w:tc>
          <w:tcPr>
            <w:tcW w:w="1982" w:type="dxa"/>
          </w:tcPr>
          <w:p w14:paraId="59801EE5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Laser angioplasty</w:t>
            </w:r>
          </w:p>
        </w:tc>
        <w:tc>
          <w:tcPr>
            <w:tcW w:w="1645" w:type="dxa"/>
          </w:tcPr>
          <w:p w14:paraId="232E0DE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38D7770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3CFD74BF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6274A83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306718BC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491" w:type="dxa"/>
          </w:tcPr>
          <w:p w14:paraId="7E2C9F5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55 (0.2)</w:t>
            </w:r>
          </w:p>
          <w:p w14:paraId="10E9AB8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0 (0.008)</w:t>
            </w:r>
          </w:p>
          <w:p w14:paraId="6F66AC5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57 (0.2)</w:t>
            </w:r>
          </w:p>
          <w:p w14:paraId="50EF66D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68 (0.05)</w:t>
            </w:r>
          </w:p>
          <w:p w14:paraId="0B4843A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25" w:type="dxa"/>
          </w:tcPr>
          <w:p w14:paraId="6E5854C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1 (0.1)</w:t>
            </w:r>
          </w:p>
          <w:p w14:paraId="4DBA355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B9CD74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 (0.05)</w:t>
            </w:r>
          </w:p>
          <w:p w14:paraId="4AFB404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 (0.07)</w:t>
            </w:r>
          </w:p>
          <w:p w14:paraId="23DE490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92" w:type="dxa"/>
          </w:tcPr>
          <w:p w14:paraId="21A350F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41 (0.2)</w:t>
            </w:r>
          </w:p>
          <w:p w14:paraId="116667B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0 (0.005)</w:t>
            </w:r>
          </w:p>
          <w:p w14:paraId="20A538E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58 (0.1)</w:t>
            </w:r>
          </w:p>
          <w:p w14:paraId="7D85184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48 (0.04)</w:t>
            </w:r>
          </w:p>
          <w:p w14:paraId="760199F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 (0.0008)</w:t>
            </w:r>
          </w:p>
        </w:tc>
        <w:tc>
          <w:tcPr>
            <w:tcW w:w="1425" w:type="dxa"/>
          </w:tcPr>
          <w:p w14:paraId="367C4C8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6 (0.2)</w:t>
            </w:r>
          </w:p>
          <w:p w14:paraId="598FDE7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F570AE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0 (0.09)</w:t>
            </w:r>
          </w:p>
          <w:p w14:paraId="494ACB5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6 (0.1)</w:t>
            </w:r>
          </w:p>
          <w:p w14:paraId="556786B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25" w:type="dxa"/>
          </w:tcPr>
          <w:p w14:paraId="7FA830E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86 (-0.05)</w:t>
            </w:r>
          </w:p>
          <w:p w14:paraId="726A36D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-0.003)</w:t>
            </w:r>
          </w:p>
          <w:p w14:paraId="6FC68CE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01 (-0.04)</w:t>
            </w:r>
          </w:p>
          <w:p w14:paraId="2F17653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80 (-0.04)</w:t>
            </w:r>
          </w:p>
          <w:p w14:paraId="2F91A70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 (+0.008)</w:t>
            </w:r>
          </w:p>
        </w:tc>
        <w:tc>
          <w:tcPr>
            <w:tcW w:w="1426" w:type="dxa"/>
          </w:tcPr>
          <w:p w14:paraId="01C0663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5 (+0.09)</w:t>
            </w:r>
          </w:p>
          <w:p w14:paraId="4D1D52A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8F9676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5 (+0.03)</w:t>
            </w:r>
          </w:p>
          <w:p w14:paraId="1300BFE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0 (+0.05)</w:t>
            </w:r>
          </w:p>
          <w:p w14:paraId="1ECDA5C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25" w:type="dxa"/>
          </w:tcPr>
          <w:p w14:paraId="525CAB7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2.7%</w:t>
            </w:r>
          </w:p>
          <w:p w14:paraId="482BB41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8.0%</w:t>
            </w:r>
          </w:p>
          <w:p w14:paraId="4FA90D2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6.8%</w:t>
            </w:r>
          </w:p>
          <w:p w14:paraId="236B7F5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8.5%</w:t>
            </w:r>
          </w:p>
          <w:p w14:paraId="6E01207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429" w:type="dxa"/>
          </w:tcPr>
          <w:p w14:paraId="3C46883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70.8%</w:t>
            </w:r>
          </w:p>
          <w:p w14:paraId="78E44E8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69A5020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63.4%</w:t>
            </w:r>
          </w:p>
          <w:p w14:paraId="7A4CC6B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76.9%</w:t>
            </w:r>
          </w:p>
          <w:p w14:paraId="6E6FA54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51E4348D" w14:textId="77777777" w:rsidTr="001423AD">
        <w:trPr>
          <w:trHeight w:val="1150"/>
        </w:trPr>
        <w:tc>
          <w:tcPr>
            <w:tcW w:w="1982" w:type="dxa"/>
          </w:tcPr>
          <w:p w14:paraId="32AE49CC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Thrombolysis</w:t>
            </w:r>
          </w:p>
        </w:tc>
        <w:tc>
          <w:tcPr>
            <w:tcW w:w="1645" w:type="dxa"/>
          </w:tcPr>
          <w:p w14:paraId="6351F1C5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59B50A86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1161AF78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6B953A9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56F50B24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491" w:type="dxa"/>
          </w:tcPr>
          <w:p w14:paraId="11B95A1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1,078 (3.0)</w:t>
            </w:r>
          </w:p>
          <w:p w14:paraId="0EC2016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24 (0.1)</w:t>
            </w:r>
          </w:p>
          <w:p w14:paraId="43BD304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,959 (1.6)</w:t>
            </w:r>
          </w:p>
          <w:p w14:paraId="4BF1D56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,100 (1.1)</w:t>
            </w:r>
          </w:p>
          <w:p w14:paraId="1795BB4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95 (0.1)</w:t>
            </w:r>
          </w:p>
        </w:tc>
        <w:tc>
          <w:tcPr>
            <w:tcW w:w="1425" w:type="dxa"/>
          </w:tcPr>
          <w:p w14:paraId="663F206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99 (4.4)</w:t>
            </w:r>
          </w:p>
          <w:p w14:paraId="1ECA3E4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 (0.09)</w:t>
            </w:r>
          </w:p>
          <w:p w14:paraId="4FC3C1C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03 (2.2)</w:t>
            </w:r>
          </w:p>
          <w:p w14:paraId="23ED813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74 (1.9)</w:t>
            </w:r>
          </w:p>
          <w:p w14:paraId="69826B2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4 (0.2)</w:t>
            </w:r>
          </w:p>
        </w:tc>
        <w:tc>
          <w:tcPr>
            <w:tcW w:w="1492" w:type="dxa"/>
          </w:tcPr>
          <w:p w14:paraId="4B567B8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4,977 (2.5)</w:t>
            </w:r>
          </w:p>
          <w:p w14:paraId="4FCDF69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62 (0.1)</w:t>
            </w:r>
          </w:p>
          <w:p w14:paraId="2B7A8F3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,783 (1.3)</w:t>
            </w:r>
          </w:p>
          <w:p w14:paraId="17D53B4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,997 (1.0)</w:t>
            </w:r>
          </w:p>
          <w:p w14:paraId="6A50B84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35 (0.09)</w:t>
            </w:r>
          </w:p>
        </w:tc>
        <w:tc>
          <w:tcPr>
            <w:tcW w:w="1425" w:type="dxa"/>
          </w:tcPr>
          <w:p w14:paraId="35BAB50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71 (3.0)</w:t>
            </w:r>
          </w:p>
          <w:p w14:paraId="56BF34E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9 (0.9)</w:t>
            </w:r>
          </w:p>
          <w:p w14:paraId="005CF1E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74 (1.2)</w:t>
            </w:r>
          </w:p>
          <w:p w14:paraId="08B849E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50 (1.6)</w:t>
            </w:r>
          </w:p>
          <w:p w14:paraId="20F75AB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8 (0.1)</w:t>
            </w:r>
          </w:p>
        </w:tc>
        <w:tc>
          <w:tcPr>
            <w:tcW w:w="1425" w:type="dxa"/>
          </w:tcPr>
          <w:p w14:paraId="4C5EF64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,899 (-0.5)</w:t>
            </w:r>
          </w:p>
          <w:p w14:paraId="721A14E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38 (-0.03)</w:t>
            </w:r>
          </w:p>
          <w:p w14:paraId="6DA00E9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,824 (-0.3)</w:t>
            </w:r>
          </w:p>
          <w:p w14:paraId="305CDE0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,897 (-0.1)</w:t>
            </w:r>
          </w:p>
          <w:p w14:paraId="75BE48F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0 (-0.04)</w:t>
            </w:r>
          </w:p>
        </w:tc>
        <w:tc>
          <w:tcPr>
            <w:tcW w:w="1426" w:type="dxa"/>
          </w:tcPr>
          <w:p w14:paraId="200151A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72 (-1.4)</w:t>
            </w:r>
          </w:p>
          <w:p w14:paraId="6DA6DA5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1 (-0.002)</w:t>
            </w:r>
          </w:p>
          <w:p w14:paraId="351452C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1 (-1.0)</w:t>
            </w:r>
          </w:p>
          <w:p w14:paraId="67B8048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76 (-0.3)</w:t>
            </w:r>
          </w:p>
          <w:p w14:paraId="19930C1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4 (-0.03)</w:t>
            </w:r>
          </w:p>
        </w:tc>
        <w:tc>
          <w:tcPr>
            <w:tcW w:w="1425" w:type="dxa"/>
          </w:tcPr>
          <w:p w14:paraId="3943555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6.2%</w:t>
            </w:r>
          </w:p>
          <w:p w14:paraId="672D26D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1.7%</w:t>
            </w:r>
          </w:p>
          <w:p w14:paraId="4A390B0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9.0%</w:t>
            </w:r>
          </w:p>
          <w:p w14:paraId="096A145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9.3%</w:t>
            </w:r>
          </w:p>
          <w:p w14:paraId="459A476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3.0%</w:t>
            </w:r>
          </w:p>
        </w:tc>
        <w:tc>
          <w:tcPr>
            <w:tcW w:w="1429" w:type="dxa"/>
          </w:tcPr>
          <w:p w14:paraId="4AB254C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1.3%</w:t>
            </w:r>
          </w:p>
          <w:p w14:paraId="366AEA4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.0%</w:t>
            </w:r>
          </w:p>
          <w:p w14:paraId="3EAB528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44.9%</w:t>
            </w:r>
          </w:p>
          <w:p w14:paraId="4D8AEF7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7.9%</w:t>
            </w:r>
          </w:p>
          <w:p w14:paraId="6611BF4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8.3%</w:t>
            </w:r>
          </w:p>
        </w:tc>
      </w:tr>
      <w:tr w:rsidR="00FE770F" w:rsidRPr="00D319C0" w14:paraId="3FFB1C35" w14:textId="77777777" w:rsidTr="001423AD">
        <w:trPr>
          <w:trHeight w:val="1150"/>
        </w:trPr>
        <w:tc>
          <w:tcPr>
            <w:tcW w:w="1982" w:type="dxa"/>
          </w:tcPr>
          <w:p w14:paraId="3AC0E7AE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Rotational thrombectomy</w:t>
            </w:r>
          </w:p>
        </w:tc>
        <w:tc>
          <w:tcPr>
            <w:tcW w:w="1645" w:type="dxa"/>
          </w:tcPr>
          <w:p w14:paraId="1584CB9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228411D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3FAE1E3B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15CA9A3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188A4510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491" w:type="dxa"/>
          </w:tcPr>
          <w:p w14:paraId="0B88229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160 (0.6)</w:t>
            </w:r>
          </w:p>
          <w:p w14:paraId="00A317E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63 (0.04)</w:t>
            </w:r>
          </w:p>
          <w:p w14:paraId="0BD7C83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556 (0.4)</w:t>
            </w:r>
          </w:p>
          <w:p w14:paraId="70299A2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63 (0.09)</w:t>
            </w:r>
          </w:p>
          <w:p w14:paraId="070BFF9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1 (0.02)</w:t>
            </w:r>
          </w:p>
        </w:tc>
        <w:tc>
          <w:tcPr>
            <w:tcW w:w="1425" w:type="dxa"/>
          </w:tcPr>
          <w:p w14:paraId="7259C45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9 (0.5)</w:t>
            </w:r>
          </w:p>
          <w:p w14:paraId="78CDE7B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0E3F349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0 (0.4)</w:t>
            </w:r>
          </w:p>
          <w:p w14:paraId="29D262D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 (0.1)</w:t>
            </w:r>
          </w:p>
          <w:p w14:paraId="0726E35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92" w:type="dxa"/>
          </w:tcPr>
          <w:p w14:paraId="79EB750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4,597 (2.4)</w:t>
            </w:r>
          </w:p>
          <w:p w14:paraId="58F4E51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046 (0.2)</w:t>
            </w:r>
          </w:p>
          <w:p w14:paraId="46052D2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1,287 (1.9)</w:t>
            </w:r>
          </w:p>
          <w:p w14:paraId="4FA2C2F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957 (0.3)</w:t>
            </w:r>
          </w:p>
          <w:p w14:paraId="321DFFE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07 (0.05)</w:t>
            </w:r>
          </w:p>
        </w:tc>
        <w:tc>
          <w:tcPr>
            <w:tcW w:w="1425" w:type="dxa"/>
          </w:tcPr>
          <w:p w14:paraId="43EF250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37 (1.9)</w:t>
            </w:r>
          </w:p>
          <w:p w14:paraId="486C246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1 (0.09)</w:t>
            </w:r>
          </w:p>
          <w:p w14:paraId="77BE743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23 (1.4)</w:t>
            </w:r>
          </w:p>
          <w:p w14:paraId="607D3D2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0 (0.4)</w:t>
            </w:r>
          </w:p>
          <w:p w14:paraId="3FA076B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3 (0.06)</w:t>
            </w:r>
          </w:p>
        </w:tc>
        <w:tc>
          <w:tcPr>
            <w:tcW w:w="1425" w:type="dxa"/>
          </w:tcPr>
          <w:p w14:paraId="09F6E0A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2,437 (+1.8)</w:t>
            </w:r>
          </w:p>
          <w:p w14:paraId="5F15843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883 (+0.1)</w:t>
            </w:r>
          </w:p>
          <w:p w14:paraId="577F17F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9,731 (+1.4)</w:t>
            </w:r>
          </w:p>
          <w:p w14:paraId="41C81A1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,594 (+0.2)</w:t>
            </w:r>
          </w:p>
          <w:p w14:paraId="349E457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26 (0.03)</w:t>
            </w:r>
          </w:p>
        </w:tc>
        <w:tc>
          <w:tcPr>
            <w:tcW w:w="1426" w:type="dxa"/>
          </w:tcPr>
          <w:p w14:paraId="36DACC6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88 (+1.4)</w:t>
            </w:r>
          </w:p>
          <w:p w14:paraId="02E068C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1 (+0.1)</w:t>
            </w:r>
          </w:p>
          <w:p w14:paraId="7620809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83 (+1.0)</w:t>
            </w:r>
          </w:p>
          <w:p w14:paraId="57F1388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1 (+0.3)</w:t>
            </w:r>
          </w:p>
          <w:p w14:paraId="5C13967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3 (+0.06)</w:t>
            </w:r>
          </w:p>
        </w:tc>
        <w:tc>
          <w:tcPr>
            <w:tcW w:w="1425" w:type="dxa"/>
          </w:tcPr>
          <w:p w14:paraId="76816A1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318.9%</w:t>
            </w:r>
          </w:p>
          <w:p w14:paraId="5DCFDA0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97.8%</w:t>
            </w:r>
          </w:p>
          <w:p w14:paraId="09EC517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349.6%</w:t>
            </w:r>
          </w:p>
          <w:p w14:paraId="49FE96B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34.2%</w:t>
            </w:r>
          </w:p>
          <w:p w14:paraId="46E93C8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34.9%</w:t>
            </w:r>
          </w:p>
        </w:tc>
        <w:tc>
          <w:tcPr>
            <w:tcW w:w="1429" w:type="dxa"/>
          </w:tcPr>
          <w:p w14:paraId="7CC3000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64.2%</w:t>
            </w:r>
          </w:p>
          <w:p w14:paraId="5FE4B3E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63D5A68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29.8%</w:t>
            </w:r>
          </w:p>
          <w:p w14:paraId="1661DF6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63.0%</w:t>
            </w:r>
          </w:p>
          <w:p w14:paraId="43C38CB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37298517" w14:textId="77777777" w:rsidTr="001423AD">
        <w:trPr>
          <w:trHeight w:val="270"/>
        </w:trPr>
        <w:tc>
          <w:tcPr>
            <w:tcW w:w="1982" w:type="dxa"/>
          </w:tcPr>
          <w:p w14:paraId="1F75E629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Reentry Device</w:t>
            </w:r>
          </w:p>
        </w:tc>
        <w:tc>
          <w:tcPr>
            <w:tcW w:w="1645" w:type="dxa"/>
          </w:tcPr>
          <w:p w14:paraId="090B829F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1" w:type="dxa"/>
          </w:tcPr>
          <w:p w14:paraId="199ECB6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10 (0.2)</w:t>
            </w:r>
          </w:p>
        </w:tc>
        <w:tc>
          <w:tcPr>
            <w:tcW w:w="1425" w:type="dxa"/>
          </w:tcPr>
          <w:p w14:paraId="7BEF013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6 (0.3)</w:t>
            </w:r>
          </w:p>
        </w:tc>
        <w:tc>
          <w:tcPr>
            <w:tcW w:w="1492" w:type="dxa"/>
          </w:tcPr>
          <w:p w14:paraId="1B0F8FE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090 (0.4)</w:t>
            </w:r>
          </w:p>
        </w:tc>
        <w:tc>
          <w:tcPr>
            <w:tcW w:w="1425" w:type="dxa"/>
          </w:tcPr>
          <w:p w14:paraId="3F10457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3 (0.4)</w:t>
            </w:r>
          </w:p>
        </w:tc>
        <w:tc>
          <w:tcPr>
            <w:tcW w:w="1425" w:type="dxa"/>
          </w:tcPr>
          <w:p w14:paraId="6E44E68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180 (0.1)</w:t>
            </w:r>
          </w:p>
        </w:tc>
        <w:tc>
          <w:tcPr>
            <w:tcW w:w="1426" w:type="dxa"/>
          </w:tcPr>
          <w:p w14:paraId="644D9BA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7 (+0.09)</w:t>
            </w:r>
          </w:p>
        </w:tc>
        <w:tc>
          <w:tcPr>
            <w:tcW w:w="1425" w:type="dxa"/>
          </w:tcPr>
          <w:p w14:paraId="1058DC7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42.4%</w:t>
            </w:r>
          </w:p>
        </w:tc>
        <w:tc>
          <w:tcPr>
            <w:tcW w:w="1429" w:type="dxa"/>
          </w:tcPr>
          <w:p w14:paraId="3C0F6F3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30.4%</w:t>
            </w:r>
          </w:p>
        </w:tc>
      </w:tr>
      <w:tr w:rsidR="00FE770F" w:rsidRPr="00D319C0" w14:paraId="58A0818F" w14:textId="77777777" w:rsidTr="001423AD">
        <w:trPr>
          <w:trHeight w:val="270"/>
        </w:trPr>
        <w:tc>
          <w:tcPr>
            <w:tcW w:w="1982" w:type="dxa"/>
          </w:tcPr>
          <w:p w14:paraId="4EE39879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Transplant</w:t>
            </w:r>
          </w:p>
        </w:tc>
        <w:tc>
          <w:tcPr>
            <w:tcW w:w="1645" w:type="dxa"/>
          </w:tcPr>
          <w:p w14:paraId="0C5D40F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7092D404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utogenic</w:t>
            </w:r>
          </w:p>
          <w:p w14:paraId="4BDCA0C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llogenic</w:t>
            </w:r>
          </w:p>
          <w:p w14:paraId="6A11C258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sz w:val="18"/>
                <w:szCs w:val="18"/>
              </w:rPr>
              <w:t>xenogenic</w:t>
            </w:r>
            <w:proofErr w:type="spellEnd"/>
          </w:p>
          <w:p w14:paraId="46599D0F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lloplastic</w:t>
            </w:r>
          </w:p>
        </w:tc>
        <w:tc>
          <w:tcPr>
            <w:tcW w:w="1491" w:type="dxa"/>
          </w:tcPr>
          <w:p w14:paraId="76EB224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12 (0.1)</w:t>
            </w:r>
          </w:p>
          <w:p w14:paraId="358F428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38 (0.04)</w:t>
            </w:r>
          </w:p>
          <w:p w14:paraId="53F91B2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69276C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0 (0.005)</w:t>
            </w:r>
          </w:p>
          <w:p w14:paraId="0BE3E6E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54 (0.07)</w:t>
            </w:r>
          </w:p>
        </w:tc>
        <w:tc>
          <w:tcPr>
            <w:tcW w:w="1425" w:type="dxa"/>
          </w:tcPr>
          <w:p w14:paraId="411DABE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8 (0.3)</w:t>
            </w:r>
          </w:p>
          <w:p w14:paraId="2A59303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 (0.07)</w:t>
            </w:r>
          </w:p>
          <w:p w14:paraId="3A9B594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4BD454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C175CA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2 (0.2)</w:t>
            </w:r>
          </w:p>
        </w:tc>
        <w:tc>
          <w:tcPr>
            <w:tcW w:w="1492" w:type="dxa"/>
          </w:tcPr>
          <w:p w14:paraId="474A64C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18 (0.05)</w:t>
            </w:r>
          </w:p>
          <w:p w14:paraId="0C093F0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10 (0.02)</w:t>
            </w:r>
          </w:p>
          <w:p w14:paraId="59C29D8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A21CBD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9 (0.01)</w:t>
            </w:r>
          </w:p>
          <w:p w14:paraId="1D95A66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49 (0.02)</w:t>
            </w:r>
          </w:p>
        </w:tc>
        <w:tc>
          <w:tcPr>
            <w:tcW w:w="1425" w:type="dxa"/>
          </w:tcPr>
          <w:p w14:paraId="111CEF0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8 (0.1)</w:t>
            </w:r>
          </w:p>
          <w:p w14:paraId="1E0B52F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 (0.03)</w:t>
            </w:r>
          </w:p>
          <w:p w14:paraId="337B6D2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11768A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 (0.04)</w:t>
            </w:r>
          </w:p>
          <w:p w14:paraId="1A17AA3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4 (0.06)</w:t>
            </w:r>
          </w:p>
        </w:tc>
        <w:tc>
          <w:tcPr>
            <w:tcW w:w="1425" w:type="dxa"/>
          </w:tcPr>
          <w:p w14:paraId="18E8B82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94 (-0.06)</w:t>
            </w:r>
          </w:p>
          <w:p w14:paraId="32ED52F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28 (-0.02)</w:t>
            </w:r>
          </w:p>
          <w:p w14:paraId="55937F7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68D5CC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9 (+0.004)</w:t>
            </w:r>
          </w:p>
          <w:p w14:paraId="482E389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105 (-0.04)</w:t>
            </w:r>
          </w:p>
        </w:tc>
        <w:tc>
          <w:tcPr>
            <w:tcW w:w="1426" w:type="dxa"/>
          </w:tcPr>
          <w:p w14:paraId="303E701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-0.2)</w:t>
            </w:r>
          </w:p>
          <w:p w14:paraId="6660189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-0.04)</w:t>
            </w:r>
          </w:p>
          <w:p w14:paraId="0F9D70E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601A31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8 (+0.04)</w:t>
            </w:r>
          </w:p>
          <w:p w14:paraId="27DA7A4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8 (-0.2)</w:t>
            </w:r>
          </w:p>
        </w:tc>
        <w:tc>
          <w:tcPr>
            <w:tcW w:w="1425" w:type="dxa"/>
          </w:tcPr>
          <w:p w14:paraId="0391D63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52.2%</w:t>
            </w:r>
          </w:p>
          <w:p w14:paraId="0CD4402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50.6%</w:t>
            </w:r>
          </w:p>
          <w:p w14:paraId="45AD937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2EFE6B9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82.8%</w:t>
            </w:r>
          </w:p>
          <w:p w14:paraId="7173086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63.6%</w:t>
            </w:r>
          </w:p>
        </w:tc>
        <w:tc>
          <w:tcPr>
            <w:tcW w:w="1429" w:type="dxa"/>
          </w:tcPr>
          <w:p w14:paraId="651725B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59.2%</w:t>
            </w:r>
          </w:p>
          <w:p w14:paraId="440FFCC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59.2%</w:t>
            </w:r>
          </w:p>
          <w:p w14:paraId="346264A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3DBCDB4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1135D10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74.0%</w:t>
            </w:r>
          </w:p>
        </w:tc>
      </w:tr>
    </w:tbl>
    <w:p w14:paraId="20973580" w14:textId="77777777" w:rsidR="00FE770F" w:rsidRDefault="00FE770F" w:rsidP="00FE770F"/>
    <w:p w14:paraId="63EC2E37" w14:textId="77777777" w:rsidR="00FE770F" w:rsidRDefault="00FE770F" w:rsidP="00FE770F"/>
    <w:p w14:paraId="76B5CF17" w14:textId="77777777" w:rsidR="00FE770F" w:rsidRDefault="00FE770F" w:rsidP="00FE770F"/>
    <w:p w14:paraId="37D6A0C3" w14:textId="77777777" w:rsidR="00FE770F" w:rsidRDefault="00FE770F" w:rsidP="00FE770F"/>
    <w:p w14:paraId="3FE238F9" w14:textId="77777777" w:rsidR="00FE770F" w:rsidRDefault="00FE770F" w:rsidP="00FE770F"/>
    <w:p w14:paraId="64B08404" w14:textId="77777777" w:rsidR="00FE770F" w:rsidRDefault="00FE770F" w:rsidP="00FE770F"/>
    <w:p w14:paraId="62C58C4E" w14:textId="77777777" w:rsidR="00FE770F" w:rsidRDefault="00FE770F" w:rsidP="00FE770F"/>
    <w:tbl>
      <w:tblPr>
        <w:tblStyle w:val="TableGrid"/>
        <w:tblW w:w="15341" w:type="dxa"/>
        <w:tblInd w:w="-5" w:type="dxa"/>
        <w:tblLook w:val="04A0" w:firstRow="1" w:lastRow="0" w:firstColumn="1" w:lastColumn="0" w:noHBand="0" w:noVBand="1"/>
      </w:tblPr>
      <w:tblGrid>
        <w:gridCol w:w="1999"/>
        <w:gridCol w:w="6"/>
        <w:gridCol w:w="1787"/>
        <w:gridCol w:w="11"/>
        <w:gridCol w:w="1357"/>
        <w:gridCol w:w="15"/>
        <w:gridCol w:w="1424"/>
        <w:gridCol w:w="19"/>
        <w:gridCol w:w="1486"/>
        <w:gridCol w:w="22"/>
        <w:gridCol w:w="1418"/>
        <w:gridCol w:w="25"/>
        <w:gridCol w:w="1413"/>
        <w:gridCol w:w="28"/>
        <w:gridCol w:w="1411"/>
        <w:gridCol w:w="31"/>
        <w:gridCol w:w="1407"/>
        <w:gridCol w:w="34"/>
        <w:gridCol w:w="1406"/>
        <w:gridCol w:w="6"/>
        <w:gridCol w:w="36"/>
      </w:tblGrid>
      <w:tr w:rsidR="00FE770F" w:rsidRPr="00D319C0" w14:paraId="00CE9C3C" w14:textId="77777777" w:rsidTr="001423AD">
        <w:trPr>
          <w:trHeight w:val="277"/>
        </w:trPr>
        <w:tc>
          <w:tcPr>
            <w:tcW w:w="15341" w:type="dxa"/>
            <w:gridSpan w:val="21"/>
          </w:tcPr>
          <w:p w14:paraId="4FA47A08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upplemental Table 2</w:t>
            </w:r>
          </w:p>
          <w:p w14:paraId="73EA5BBF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 xml:space="preserve">Surgical interventions with regard to their anatomical location and dichotomized by comorbidity burden defined by </w:t>
            </w:r>
            <w:r w:rsidRPr="00D319C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an </w:t>
            </w:r>
            <w:proofErr w:type="spellStart"/>
            <w:r w:rsidRPr="00D319C0">
              <w:rPr>
                <w:rFonts w:ascii="Arial" w:hAnsi="Arial" w:cs="Arial"/>
                <w:i/>
                <w:iCs/>
                <w:sz w:val="18"/>
                <w:szCs w:val="18"/>
              </w:rPr>
              <w:t>Walraven</w:t>
            </w:r>
            <w:proofErr w:type="spellEnd"/>
            <w:r w:rsidRPr="00D319C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core</w:t>
            </w:r>
          </w:p>
        </w:tc>
      </w:tr>
      <w:tr w:rsidR="00FE770F" w:rsidRPr="00D319C0" w14:paraId="0A3D3266" w14:textId="77777777" w:rsidTr="001423AD">
        <w:trPr>
          <w:trHeight w:val="277"/>
        </w:trPr>
        <w:tc>
          <w:tcPr>
            <w:tcW w:w="2005" w:type="dxa"/>
            <w:gridSpan w:val="2"/>
          </w:tcPr>
          <w:p w14:paraId="114C685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gridSpan w:val="2"/>
          </w:tcPr>
          <w:p w14:paraId="3B4C84F7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5" w:type="dxa"/>
            <w:gridSpan w:val="4"/>
          </w:tcPr>
          <w:p w14:paraId="0195BA2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2009 - 2011</w:t>
            </w:r>
          </w:p>
        </w:tc>
        <w:tc>
          <w:tcPr>
            <w:tcW w:w="2951" w:type="dxa"/>
            <w:gridSpan w:val="4"/>
          </w:tcPr>
          <w:p w14:paraId="6813582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2016 - 2018</w:t>
            </w:r>
          </w:p>
        </w:tc>
        <w:tc>
          <w:tcPr>
            <w:tcW w:w="2883" w:type="dxa"/>
            <w:gridSpan w:val="4"/>
          </w:tcPr>
          <w:p w14:paraId="492A0F9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Absolute change</w:t>
            </w:r>
          </w:p>
        </w:tc>
        <w:tc>
          <w:tcPr>
            <w:tcW w:w="2889" w:type="dxa"/>
            <w:gridSpan w:val="5"/>
          </w:tcPr>
          <w:p w14:paraId="6DA5BC7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Relative change</w:t>
            </w:r>
          </w:p>
        </w:tc>
      </w:tr>
      <w:tr w:rsidR="00FE770F" w:rsidRPr="00D319C0" w14:paraId="7B2A7615" w14:textId="77777777" w:rsidTr="001423AD">
        <w:trPr>
          <w:trHeight w:val="277"/>
        </w:trPr>
        <w:tc>
          <w:tcPr>
            <w:tcW w:w="2005" w:type="dxa"/>
            <w:gridSpan w:val="2"/>
          </w:tcPr>
          <w:p w14:paraId="68C33A02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gridSpan w:val="2"/>
          </w:tcPr>
          <w:p w14:paraId="24955F75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2" w:type="dxa"/>
            <w:gridSpan w:val="2"/>
          </w:tcPr>
          <w:p w14:paraId="117BC13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20</w:t>
            </w:r>
          </w:p>
        </w:tc>
        <w:tc>
          <w:tcPr>
            <w:tcW w:w="1443" w:type="dxa"/>
            <w:gridSpan w:val="2"/>
          </w:tcPr>
          <w:p w14:paraId="53B0B0F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≥ 20</w:t>
            </w:r>
          </w:p>
        </w:tc>
        <w:tc>
          <w:tcPr>
            <w:tcW w:w="1508" w:type="dxa"/>
            <w:gridSpan w:val="2"/>
          </w:tcPr>
          <w:p w14:paraId="3C8237A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20</w:t>
            </w:r>
          </w:p>
        </w:tc>
        <w:tc>
          <w:tcPr>
            <w:tcW w:w="1443" w:type="dxa"/>
            <w:gridSpan w:val="2"/>
          </w:tcPr>
          <w:p w14:paraId="6A9E749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≥ 20</w:t>
            </w:r>
          </w:p>
        </w:tc>
        <w:tc>
          <w:tcPr>
            <w:tcW w:w="1441" w:type="dxa"/>
            <w:gridSpan w:val="2"/>
          </w:tcPr>
          <w:p w14:paraId="5BEB73A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20</w:t>
            </w:r>
          </w:p>
        </w:tc>
        <w:tc>
          <w:tcPr>
            <w:tcW w:w="1442" w:type="dxa"/>
            <w:gridSpan w:val="2"/>
          </w:tcPr>
          <w:p w14:paraId="72C1EE9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≥ 20</w:t>
            </w:r>
          </w:p>
        </w:tc>
        <w:tc>
          <w:tcPr>
            <w:tcW w:w="1441" w:type="dxa"/>
            <w:gridSpan w:val="2"/>
          </w:tcPr>
          <w:p w14:paraId="14EA236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20</w:t>
            </w:r>
          </w:p>
        </w:tc>
        <w:tc>
          <w:tcPr>
            <w:tcW w:w="1448" w:type="dxa"/>
            <w:gridSpan w:val="3"/>
          </w:tcPr>
          <w:p w14:paraId="755C90C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≥ 20</w:t>
            </w:r>
          </w:p>
        </w:tc>
      </w:tr>
      <w:tr w:rsidR="00FE770F" w:rsidRPr="00D319C0" w14:paraId="279167E6" w14:textId="77777777" w:rsidTr="001423AD">
        <w:trPr>
          <w:trHeight w:val="277"/>
        </w:trPr>
        <w:tc>
          <w:tcPr>
            <w:tcW w:w="2005" w:type="dxa"/>
            <w:gridSpan w:val="2"/>
          </w:tcPr>
          <w:p w14:paraId="2700FD8A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 surgical procedures </w:t>
            </w:r>
          </w:p>
        </w:tc>
        <w:tc>
          <w:tcPr>
            <w:tcW w:w="1798" w:type="dxa"/>
            <w:gridSpan w:val="2"/>
          </w:tcPr>
          <w:p w14:paraId="6C0B5EF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2" w:type="dxa"/>
            <w:gridSpan w:val="2"/>
          </w:tcPr>
          <w:p w14:paraId="0B47F12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257,756</w:t>
            </w:r>
          </w:p>
        </w:tc>
        <w:tc>
          <w:tcPr>
            <w:tcW w:w="1443" w:type="dxa"/>
            <w:gridSpan w:val="2"/>
          </w:tcPr>
          <w:p w14:paraId="61FBCFC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12,981</w:t>
            </w:r>
          </w:p>
        </w:tc>
        <w:tc>
          <w:tcPr>
            <w:tcW w:w="1508" w:type="dxa"/>
            <w:gridSpan w:val="2"/>
          </w:tcPr>
          <w:p w14:paraId="145E878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230,783</w:t>
            </w:r>
          </w:p>
        </w:tc>
        <w:tc>
          <w:tcPr>
            <w:tcW w:w="1443" w:type="dxa"/>
            <w:gridSpan w:val="2"/>
          </w:tcPr>
          <w:p w14:paraId="0982A43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15,044</w:t>
            </w:r>
          </w:p>
        </w:tc>
        <w:tc>
          <w:tcPr>
            <w:tcW w:w="1441" w:type="dxa"/>
            <w:gridSpan w:val="2"/>
          </w:tcPr>
          <w:p w14:paraId="73E24E6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6,973</w:t>
            </w:r>
          </w:p>
        </w:tc>
        <w:tc>
          <w:tcPr>
            <w:tcW w:w="1442" w:type="dxa"/>
            <w:gridSpan w:val="2"/>
          </w:tcPr>
          <w:p w14:paraId="4BE5EA3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,063</w:t>
            </w:r>
          </w:p>
        </w:tc>
        <w:tc>
          <w:tcPr>
            <w:tcW w:w="1441" w:type="dxa"/>
            <w:gridSpan w:val="2"/>
          </w:tcPr>
          <w:p w14:paraId="4E57B12D" w14:textId="77777777" w:rsidR="00FE770F" w:rsidRPr="00FE770F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770F">
              <w:rPr>
                <w:rFonts w:ascii="Arial" w:hAnsi="Arial" w:cs="Arial"/>
                <w:b/>
                <w:bCs/>
                <w:sz w:val="18"/>
                <w:szCs w:val="18"/>
              </w:rPr>
              <w:t>-10.5%</w:t>
            </w:r>
          </w:p>
        </w:tc>
        <w:tc>
          <w:tcPr>
            <w:tcW w:w="1448" w:type="dxa"/>
            <w:gridSpan w:val="3"/>
          </w:tcPr>
          <w:p w14:paraId="1534D9BA" w14:textId="77777777" w:rsidR="00FE770F" w:rsidRPr="00FE770F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770F">
              <w:rPr>
                <w:rFonts w:ascii="Arial" w:hAnsi="Arial" w:cs="Arial"/>
                <w:b/>
                <w:bCs/>
                <w:sz w:val="18"/>
                <w:szCs w:val="18"/>
              </w:rPr>
              <w:t>+15.9%</w:t>
            </w:r>
          </w:p>
        </w:tc>
      </w:tr>
      <w:tr w:rsidR="00FE770F" w:rsidRPr="00D319C0" w14:paraId="0B2A65D6" w14:textId="77777777" w:rsidTr="001423AD">
        <w:trPr>
          <w:trHeight w:val="1660"/>
        </w:trPr>
        <w:tc>
          <w:tcPr>
            <w:tcW w:w="2005" w:type="dxa"/>
            <w:gridSpan w:val="2"/>
          </w:tcPr>
          <w:p w14:paraId="104BA64B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ndarterectomy </w:t>
            </w:r>
          </w:p>
        </w:tc>
        <w:tc>
          <w:tcPr>
            <w:tcW w:w="1798" w:type="dxa"/>
            <w:gridSpan w:val="2"/>
          </w:tcPr>
          <w:p w14:paraId="41374684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0099036F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iliac</w:t>
            </w:r>
          </w:p>
          <w:p w14:paraId="092565C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femoral</w:t>
            </w:r>
          </w:p>
          <w:p w14:paraId="7ABD924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deep femoral</w:t>
            </w:r>
          </w:p>
          <w:p w14:paraId="55A27C9C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popliteal</w:t>
            </w:r>
          </w:p>
          <w:p w14:paraId="55934CCE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lower leg</w:t>
            </w:r>
          </w:p>
          <w:p w14:paraId="0EF65667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72" w:type="dxa"/>
            <w:gridSpan w:val="2"/>
          </w:tcPr>
          <w:p w14:paraId="1B5D5F8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0,310 (31.2)</w:t>
            </w:r>
          </w:p>
          <w:p w14:paraId="6827453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6,507 (6.4)</w:t>
            </w:r>
          </w:p>
          <w:p w14:paraId="45963FA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8,757 (15.0)</w:t>
            </w:r>
          </w:p>
          <w:p w14:paraId="3014646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8,536 (7.2)</w:t>
            </w:r>
          </w:p>
          <w:p w14:paraId="195D680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,089 (1.6)</w:t>
            </w:r>
          </w:p>
          <w:p w14:paraId="2F6C20B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218 (0.9)</w:t>
            </w:r>
          </w:p>
          <w:p w14:paraId="622F0BD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03 (0.1)</w:t>
            </w:r>
          </w:p>
        </w:tc>
        <w:tc>
          <w:tcPr>
            <w:tcW w:w="1443" w:type="dxa"/>
            <w:gridSpan w:val="2"/>
          </w:tcPr>
          <w:p w14:paraId="41E5A29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296 (25.4)</w:t>
            </w:r>
          </w:p>
          <w:p w14:paraId="219AC41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87 (4.5)</w:t>
            </w:r>
          </w:p>
          <w:p w14:paraId="49613BE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548 (11.9)</w:t>
            </w:r>
          </w:p>
          <w:p w14:paraId="324525A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94 (6.1)</w:t>
            </w:r>
          </w:p>
          <w:p w14:paraId="21C24BB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22 (1.7)</w:t>
            </w:r>
          </w:p>
          <w:p w14:paraId="35E063D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45 (1.1)</w:t>
            </w:r>
          </w:p>
          <w:p w14:paraId="7C63AC5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8" w:type="dxa"/>
            <w:gridSpan w:val="2"/>
          </w:tcPr>
          <w:p w14:paraId="16D8438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4,743 (36.7)</w:t>
            </w:r>
          </w:p>
          <w:p w14:paraId="01A3607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6,331 (7.1)</w:t>
            </w:r>
          </w:p>
          <w:p w14:paraId="73B9A26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0,701 (17.6)</w:t>
            </w:r>
          </w:p>
          <w:p w14:paraId="33993BF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0,898 (9.1)</w:t>
            </w:r>
          </w:p>
          <w:p w14:paraId="189D53C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736 (1.6)</w:t>
            </w:r>
          </w:p>
          <w:p w14:paraId="66A4FC1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626 (1.1)</w:t>
            </w:r>
          </w:p>
          <w:p w14:paraId="6267308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51 (0.2)</w:t>
            </w:r>
          </w:p>
        </w:tc>
        <w:tc>
          <w:tcPr>
            <w:tcW w:w="1443" w:type="dxa"/>
            <w:gridSpan w:val="2"/>
          </w:tcPr>
          <w:p w14:paraId="2BBCA94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,769 (31.7)</w:t>
            </w:r>
          </w:p>
          <w:p w14:paraId="7FB67ED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72 (5.1)</w:t>
            </w:r>
          </w:p>
          <w:p w14:paraId="172C5EC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235 (14.9)</w:t>
            </w:r>
          </w:p>
          <w:p w14:paraId="1C3D21D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218 (8.1)</w:t>
            </w:r>
          </w:p>
          <w:p w14:paraId="7048AA6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66 (1.8)</w:t>
            </w:r>
          </w:p>
          <w:p w14:paraId="2EBEBF3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51 (1.7)</w:t>
            </w:r>
          </w:p>
          <w:p w14:paraId="66BB3E1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7 (0.2)</w:t>
            </w:r>
          </w:p>
        </w:tc>
        <w:tc>
          <w:tcPr>
            <w:tcW w:w="1441" w:type="dxa"/>
            <w:gridSpan w:val="2"/>
          </w:tcPr>
          <w:p w14:paraId="38498AF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,433 (+5.5)</w:t>
            </w:r>
          </w:p>
          <w:p w14:paraId="7863F4D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176 (+0.7)</w:t>
            </w:r>
          </w:p>
          <w:p w14:paraId="2DB4221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,944 (+2.6)</w:t>
            </w:r>
          </w:p>
          <w:p w14:paraId="728D75E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,362 (+1.9)</w:t>
            </w:r>
          </w:p>
          <w:p w14:paraId="37F0B75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353 (+0.03)</w:t>
            </w:r>
          </w:p>
          <w:p w14:paraId="28B68D3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08 (+0.3)</w:t>
            </w:r>
          </w:p>
          <w:p w14:paraId="7E53BC6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48 (+0.1)</w:t>
            </w:r>
          </w:p>
        </w:tc>
        <w:tc>
          <w:tcPr>
            <w:tcW w:w="1442" w:type="dxa"/>
            <w:gridSpan w:val="2"/>
          </w:tcPr>
          <w:p w14:paraId="6D6EFA2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,473 (+6.3)</w:t>
            </w:r>
          </w:p>
          <w:p w14:paraId="557FA26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85 (+0.6)</w:t>
            </w:r>
          </w:p>
          <w:p w14:paraId="1C871DF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687 (+2.9)</w:t>
            </w:r>
          </w:p>
          <w:p w14:paraId="06957BE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24 (+2.0)</w:t>
            </w:r>
          </w:p>
          <w:p w14:paraId="2FBFFBD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4 (+0.06)</w:t>
            </w:r>
          </w:p>
          <w:p w14:paraId="732DC25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06 (+0.6)</w:t>
            </w:r>
          </w:p>
          <w:p w14:paraId="3D85963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7 (+0.2)</w:t>
            </w:r>
          </w:p>
        </w:tc>
        <w:tc>
          <w:tcPr>
            <w:tcW w:w="1441" w:type="dxa"/>
            <w:gridSpan w:val="2"/>
          </w:tcPr>
          <w:p w14:paraId="48E18E2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7.9%</w:t>
            </w:r>
          </w:p>
          <w:p w14:paraId="10167E6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0.5%</w:t>
            </w:r>
          </w:p>
          <w:p w14:paraId="49FB026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7.3%</w:t>
            </w:r>
          </w:p>
          <w:p w14:paraId="3D9878A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5.9%</w:t>
            </w:r>
          </w:p>
          <w:p w14:paraId="1D5A21F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.0%</w:t>
            </w:r>
          </w:p>
          <w:p w14:paraId="25D7005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32.2%</w:t>
            </w:r>
          </w:p>
          <w:p w14:paraId="4435C9A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48.1%</w:t>
            </w:r>
          </w:p>
        </w:tc>
        <w:tc>
          <w:tcPr>
            <w:tcW w:w="1448" w:type="dxa"/>
            <w:gridSpan w:val="3"/>
          </w:tcPr>
          <w:p w14:paraId="5E84D0C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4.8%</w:t>
            </w:r>
          </w:p>
          <w:p w14:paraId="284AFB8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3.5%</w:t>
            </w:r>
          </w:p>
          <w:p w14:paraId="5F9F2BB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4.6%</w:t>
            </w:r>
          </w:p>
          <w:p w14:paraId="785D4A5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32.4%</w:t>
            </w:r>
          </w:p>
          <w:p w14:paraId="2DF91E2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3.4%</w:t>
            </w:r>
          </w:p>
          <w:p w14:paraId="4905B90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49.4%</w:t>
            </w:r>
          </w:p>
          <w:p w14:paraId="7B97D74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472F7A1A" w14:textId="77777777" w:rsidTr="001423AD">
        <w:trPr>
          <w:trHeight w:val="1430"/>
        </w:trPr>
        <w:tc>
          <w:tcPr>
            <w:tcW w:w="2005" w:type="dxa"/>
            <w:gridSpan w:val="2"/>
          </w:tcPr>
          <w:p w14:paraId="74916847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atch plastic </w:t>
            </w:r>
          </w:p>
        </w:tc>
        <w:tc>
          <w:tcPr>
            <w:tcW w:w="1798" w:type="dxa"/>
            <w:gridSpan w:val="2"/>
          </w:tcPr>
          <w:p w14:paraId="095A6C1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6CF0C72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femoral</w:t>
            </w:r>
          </w:p>
          <w:p w14:paraId="6C1604FA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deep femoral</w:t>
            </w:r>
          </w:p>
          <w:p w14:paraId="23C9DFEF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popliteal</w:t>
            </w:r>
          </w:p>
          <w:p w14:paraId="12A0AA12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lower leg</w:t>
            </w:r>
          </w:p>
          <w:p w14:paraId="38A92AA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72" w:type="dxa"/>
            <w:gridSpan w:val="2"/>
          </w:tcPr>
          <w:p w14:paraId="4CD58E9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2,050 (8.6)</w:t>
            </w:r>
          </w:p>
          <w:p w14:paraId="37CC663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1,911(4.6)</w:t>
            </w:r>
          </w:p>
          <w:p w14:paraId="37791AC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,049 (2.7)</w:t>
            </w:r>
          </w:p>
          <w:p w14:paraId="3C0507E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630 (0.6)</w:t>
            </w:r>
          </w:p>
          <w:p w14:paraId="280C166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345 (0.5)</w:t>
            </w:r>
          </w:p>
          <w:p w14:paraId="72C5760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15 (0.04)</w:t>
            </w:r>
          </w:p>
        </w:tc>
        <w:tc>
          <w:tcPr>
            <w:tcW w:w="1443" w:type="dxa"/>
            <w:gridSpan w:val="2"/>
          </w:tcPr>
          <w:p w14:paraId="1C4E560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21 (7.1)</w:t>
            </w:r>
          </w:p>
          <w:p w14:paraId="0447B9F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41 (3.4)</w:t>
            </w:r>
          </w:p>
          <w:p w14:paraId="4EB5132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12 (2.4)</w:t>
            </w:r>
          </w:p>
          <w:p w14:paraId="13AC159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9 (0.6)</w:t>
            </w:r>
          </w:p>
          <w:p w14:paraId="4BC4D63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4 (0.6)</w:t>
            </w:r>
          </w:p>
          <w:p w14:paraId="595BA53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 (0.04)</w:t>
            </w:r>
          </w:p>
        </w:tc>
        <w:tc>
          <w:tcPr>
            <w:tcW w:w="1508" w:type="dxa"/>
            <w:gridSpan w:val="2"/>
          </w:tcPr>
          <w:p w14:paraId="2BDE44F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0,627 (8.9)</w:t>
            </w:r>
          </w:p>
          <w:p w14:paraId="09096A1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2,011 (5.2)</w:t>
            </w:r>
          </w:p>
          <w:p w14:paraId="4938A9F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,168 (2.2)</w:t>
            </w:r>
          </w:p>
          <w:p w14:paraId="1DDD0A8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310 (0.6)</w:t>
            </w:r>
          </w:p>
          <w:p w14:paraId="43E98D7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585 (0.7)</w:t>
            </w:r>
          </w:p>
          <w:p w14:paraId="71E4354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53 (0.2)</w:t>
            </w:r>
          </w:p>
        </w:tc>
        <w:tc>
          <w:tcPr>
            <w:tcW w:w="1443" w:type="dxa"/>
            <w:gridSpan w:val="2"/>
          </w:tcPr>
          <w:p w14:paraId="5ADD40C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273 (8.5)</w:t>
            </w:r>
          </w:p>
          <w:p w14:paraId="750B1DE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54 (4.3)</w:t>
            </w:r>
          </w:p>
          <w:p w14:paraId="4686502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54 (2.4)</w:t>
            </w:r>
          </w:p>
          <w:p w14:paraId="29BDB51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7 (0.6)</w:t>
            </w:r>
          </w:p>
          <w:p w14:paraId="6DDA2EA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42 (0.9)</w:t>
            </w:r>
          </w:p>
          <w:p w14:paraId="663C354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6 (0.2)</w:t>
            </w:r>
          </w:p>
        </w:tc>
        <w:tc>
          <w:tcPr>
            <w:tcW w:w="1441" w:type="dxa"/>
            <w:gridSpan w:val="2"/>
          </w:tcPr>
          <w:p w14:paraId="2ED3B2D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1,423 (+0.4)</w:t>
            </w:r>
          </w:p>
          <w:p w14:paraId="0A80ACB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00 (+0.6)</w:t>
            </w:r>
          </w:p>
          <w:p w14:paraId="056F7ED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1,881 (-0.5)</w:t>
            </w:r>
          </w:p>
          <w:p w14:paraId="2161D01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320 (-0.06)</w:t>
            </w:r>
          </w:p>
          <w:p w14:paraId="40785E2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40 (+0.2)</w:t>
            </w:r>
          </w:p>
          <w:p w14:paraId="64C1555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38 (+0.2)</w:t>
            </w:r>
          </w:p>
        </w:tc>
        <w:tc>
          <w:tcPr>
            <w:tcW w:w="1442" w:type="dxa"/>
            <w:gridSpan w:val="2"/>
          </w:tcPr>
          <w:p w14:paraId="67F49E0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52 (+1.4)</w:t>
            </w:r>
          </w:p>
          <w:p w14:paraId="2E5FA38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13 (+0.9)</w:t>
            </w:r>
          </w:p>
          <w:p w14:paraId="261126D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2 (-0.05)</w:t>
            </w:r>
          </w:p>
          <w:p w14:paraId="7B0CEEA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8 (+0.03)</w:t>
            </w:r>
          </w:p>
          <w:p w14:paraId="3A2CA55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8 (+0.3)</w:t>
            </w:r>
          </w:p>
          <w:p w14:paraId="5DCF82E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1 (+0.1)</w:t>
            </w:r>
          </w:p>
        </w:tc>
        <w:tc>
          <w:tcPr>
            <w:tcW w:w="1441" w:type="dxa"/>
            <w:gridSpan w:val="2"/>
          </w:tcPr>
          <w:p w14:paraId="7CDE77C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4.5%</w:t>
            </w:r>
          </w:p>
          <w:p w14:paraId="7DA67B5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2.6%</w:t>
            </w:r>
          </w:p>
          <w:p w14:paraId="76D6954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8.1%</w:t>
            </w:r>
          </w:p>
          <w:p w14:paraId="212A2C4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0.2%</w:t>
            </w:r>
          </w:p>
          <w:p w14:paraId="69F04A2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31.6%</w:t>
            </w:r>
          </w:p>
          <w:p w14:paraId="425A594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437.1%</w:t>
            </w:r>
          </w:p>
        </w:tc>
        <w:tc>
          <w:tcPr>
            <w:tcW w:w="1448" w:type="dxa"/>
            <w:gridSpan w:val="3"/>
          </w:tcPr>
          <w:p w14:paraId="1F206DE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9.3%</w:t>
            </w:r>
          </w:p>
          <w:p w14:paraId="3A24569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8.0%</w:t>
            </w:r>
          </w:p>
          <w:p w14:paraId="1F19958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.1%</w:t>
            </w:r>
          </w:p>
          <w:p w14:paraId="338A0CE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5.9%</w:t>
            </w:r>
          </w:p>
          <w:p w14:paraId="521D978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45.9%</w:t>
            </w:r>
          </w:p>
          <w:p w14:paraId="544A732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348.7%</w:t>
            </w:r>
          </w:p>
        </w:tc>
      </w:tr>
      <w:tr w:rsidR="00FE770F" w:rsidRPr="00D319C0" w14:paraId="3E74CE71" w14:textId="77777777" w:rsidTr="001423AD">
        <w:trPr>
          <w:trHeight w:val="1660"/>
        </w:trPr>
        <w:tc>
          <w:tcPr>
            <w:tcW w:w="2005" w:type="dxa"/>
            <w:gridSpan w:val="2"/>
          </w:tcPr>
          <w:p w14:paraId="036C0B5E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Embolectomy / Thrombectomy</w:t>
            </w:r>
          </w:p>
        </w:tc>
        <w:tc>
          <w:tcPr>
            <w:tcW w:w="1798" w:type="dxa"/>
            <w:gridSpan w:val="2"/>
          </w:tcPr>
          <w:p w14:paraId="62FCD968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192D56D5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iliac</w:t>
            </w:r>
          </w:p>
          <w:p w14:paraId="7B68DA01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femoral</w:t>
            </w:r>
          </w:p>
          <w:p w14:paraId="00805426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deep femoral</w:t>
            </w:r>
          </w:p>
          <w:p w14:paraId="5628EBFA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popliteal</w:t>
            </w:r>
          </w:p>
          <w:p w14:paraId="7AF1BC2C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lower leg</w:t>
            </w:r>
          </w:p>
          <w:p w14:paraId="26CCCDEF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72" w:type="dxa"/>
            <w:gridSpan w:val="2"/>
          </w:tcPr>
          <w:p w14:paraId="1A051DA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0,280 (11.7)</w:t>
            </w:r>
          </w:p>
          <w:p w14:paraId="51500CC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,897 (3.1)</w:t>
            </w:r>
          </w:p>
          <w:p w14:paraId="0706F81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,507 (2.9)</w:t>
            </w:r>
          </w:p>
          <w:p w14:paraId="3168ADB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102 (0.8)</w:t>
            </w:r>
          </w:p>
          <w:p w14:paraId="17DC84F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,181 (1.6)</w:t>
            </w:r>
          </w:p>
          <w:p w14:paraId="01E5E8E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,164 (2.4)</w:t>
            </w:r>
          </w:p>
          <w:p w14:paraId="6C23977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429 (0.9)</w:t>
            </w:r>
          </w:p>
        </w:tc>
        <w:tc>
          <w:tcPr>
            <w:tcW w:w="1443" w:type="dxa"/>
            <w:gridSpan w:val="2"/>
          </w:tcPr>
          <w:p w14:paraId="2C77868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203 (17.0)</w:t>
            </w:r>
          </w:p>
          <w:p w14:paraId="006FE99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67 (3.6)</w:t>
            </w:r>
          </w:p>
          <w:p w14:paraId="606120D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76 (4.4)</w:t>
            </w:r>
          </w:p>
          <w:p w14:paraId="0934DF6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20 (1.7)</w:t>
            </w:r>
          </w:p>
          <w:p w14:paraId="4C6B197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12 (2.4)</w:t>
            </w:r>
          </w:p>
          <w:p w14:paraId="43BC695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79 (3.7)</w:t>
            </w:r>
          </w:p>
          <w:p w14:paraId="2E21B4D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49 (1.1)</w:t>
            </w:r>
          </w:p>
        </w:tc>
        <w:tc>
          <w:tcPr>
            <w:tcW w:w="1508" w:type="dxa"/>
            <w:gridSpan w:val="2"/>
          </w:tcPr>
          <w:p w14:paraId="5E22DF6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6,483 (11.5)</w:t>
            </w:r>
          </w:p>
          <w:p w14:paraId="7AE1BA6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,819 (2.5)</w:t>
            </w:r>
          </w:p>
          <w:p w14:paraId="40B8D38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,453 (2.8)</w:t>
            </w:r>
          </w:p>
          <w:p w14:paraId="0D9831F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222 (0.9)</w:t>
            </w:r>
          </w:p>
          <w:p w14:paraId="22C1D2F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213 (1.4)</w:t>
            </w:r>
          </w:p>
          <w:p w14:paraId="00C6CF0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,928 (2.6)</w:t>
            </w:r>
          </w:p>
          <w:p w14:paraId="6600369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848 (1.2)</w:t>
            </w:r>
          </w:p>
        </w:tc>
        <w:tc>
          <w:tcPr>
            <w:tcW w:w="1443" w:type="dxa"/>
            <w:gridSpan w:val="2"/>
          </w:tcPr>
          <w:p w14:paraId="313A7DB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058 (13.7)</w:t>
            </w:r>
          </w:p>
          <w:p w14:paraId="2BF6CD3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58 (2.4)</w:t>
            </w:r>
          </w:p>
          <w:p w14:paraId="362CC0F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06 (3.4)</w:t>
            </w:r>
          </w:p>
          <w:p w14:paraId="6DF32D0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03 (1.3)</w:t>
            </w:r>
          </w:p>
          <w:p w14:paraId="25133DF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53 (1.7)</w:t>
            </w:r>
          </w:p>
          <w:p w14:paraId="6E3CC6B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15 (3.4)</w:t>
            </w:r>
          </w:p>
          <w:p w14:paraId="2CA0CEE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23 (1.5)</w:t>
            </w:r>
          </w:p>
        </w:tc>
        <w:tc>
          <w:tcPr>
            <w:tcW w:w="1441" w:type="dxa"/>
            <w:gridSpan w:val="2"/>
          </w:tcPr>
          <w:p w14:paraId="302E14D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3,797 (-0.3)</w:t>
            </w:r>
          </w:p>
          <w:p w14:paraId="72E13F6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2,078 (-0.5)</w:t>
            </w:r>
          </w:p>
          <w:p w14:paraId="464B774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1,054 (-0.1)</w:t>
            </w:r>
          </w:p>
          <w:p w14:paraId="582C365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20 (+0.1)</w:t>
            </w:r>
          </w:p>
          <w:p w14:paraId="332E578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968 (-0.2)</w:t>
            </w:r>
          </w:p>
          <w:p w14:paraId="13E0329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236 (+0.2)</w:t>
            </w:r>
          </w:p>
          <w:p w14:paraId="1B021B0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19 (+0.3)</w:t>
            </w:r>
          </w:p>
        </w:tc>
        <w:tc>
          <w:tcPr>
            <w:tcW w:w="1442" w:type="dxa"/>
            <w:gridSpan w:val="2"/>
          </w:tcPr>
          <w:p w14:paraId="3AD2E62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145 (-3.3)</w:t>
            </w:r>
          </w:p>
          <w:p w14:paraId="47D367F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109 (-1.2)</w:t>
            </w:r>
          </w:p>
          <w:p w14:paraId="1449333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70 (-1.0)</w:t>
            </w:r>
          </w:p>
          <w:p w14:paraId="573FC5A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17 (-0.3)</w:t>
            </w:r>
          </w:p>
          <w:p w14:paraId="448ED31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59 (-0.7)</w:t>
            </w:r>
          </w:p>
          <w:p w14:paraId="3643F18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6 (-0.3)</w:t>
            </w:r>
          </w:p>
          <w:p w14:paraId="6795339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4 (+0.3)</w:t>
            </w:r>
          </w:p>
        </w:tc>
        <w:tc>
          <w:tcPr>
            <w:tcW w:w="1441" w:type="dxa"/>
            <w:gridSpan w:val="2"/>
          </w:tcPr>
          <w:p w14:paraId="61E8EB2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.3%</w:t>
            </w:r>
          </w:p>
          <w:p w14:paraId="3F91A24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7.7%</w:t>
            </w:r>
          </w:p>
          <w:p w14:paraId="510ACA8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4.0%</w:t>
            </w:r>
          </w:p>
          <w:p w14:paraId="2609070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8.1%</w:t>
            </w:r>
          </w:p>
          <w:p w14:paraId="436014F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4.2%</w:t>
            </w:r>
          </w:p>
          <w:p w14:paraId="581093F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7.4%</w:t>
            </w:r>
          </w:p>
          <w:p w14:paraId="0F08E42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30.9%</w:t>
            </w:r>
          </w:p>
        </w:tc>
        <w:tc>
          <w:tcPr>
            <w:tcW w:w="1448" w:type="dxa"/>
            <w:gridSpan w:val="3"/>
          </w:tcPr>
          <w:p w14:paraId="6324ED2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9.4%</w:t>
            </w:r>
          </w:p>
          <w:p w14:paraId="1AAAD43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3.9%</w:t>
            </w:r>
          </w:p>
          <w:p w14:paraId="269C6D7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4.2%</w:t>
            </w:r>
          </w:p>
          <w:p w14:paraId="5A214BF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0.4%</w:t>
            </w:r>
          </w:p>
          <w:p w14:paraId="4A6D4B9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0.0%</w:t>
            </w:r>
          </w:p>
          <w:p w14:paraId="5DF953B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7.2%</w:t>
            </w:r>
          </w:p>
          <w:p w14:paraId="410D835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9.1%</w:t>
            </w:r>
          </w:p>
        </w:tc>
      </w:tr>
      <w:tr w:rsidR="00FE770F" w:rsidRPr="00D319C0" w14:paraId="6FD87EA6" w14:textId="77777777" w:rsidTr="001423AD">
        <w:trPr>
          <w:trHeight w:val="1390"/>
        </w:trPr>
        <w:tc>
          <w:tcPr>
            <w:tcW w:w="2005" w:type="dxa"/>
            <w:gridSpan w:val="2"/>
          </w:tcPr>
          <w:p w14:paraId="2220881D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Bypass</w:t>
            </w:r>
          </w:p>
        </w:tc>
        <w:tc>
          <w:tcPr>
            <w:tcW w:w="1798" w:type="dxa"/>
            <w:gridSpan w:val="2"/>
          </w:tcPr>
          <w:p w14:paraId="551289D0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433DE321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iliac origin</w:t>
            </w:r>
          </w:p>
          <w:p w14:paraId="383F386A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femoral origin</w:t>
            </w:r>
          </w:p>
          <w:p w14:paraId="6C6402A9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popliteal origin</w:t>
            </w:r>
          </w:p>
          <w:p w14:paraId="53C70A86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 target</w:t>
            </w:r>
          </w:p>
          <w:p w14:paraId="15EB9DB5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lower leg target</w:t>
            </w:r>
          </w:p>
        </w:tc>
        <w:tc>
          <w:tcPr>
            <w:tcW w:w="1372" w:type="dxa"/>
            <w:gridSpan w:val="2"/>
          </w:tcPr>
          <w:p w14:paraId="0B0DF93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3,073 (24.5)</w:t>
            </w:r>
          </w:p>
          <w:p w14:paraId="321F030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,134 (2.8)</w:t>
            </w:r>
          </w:p>
          <w:p w14:paraId="6AC519E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3,254 (20.7)</w:t>
            </w:r>
          </w:p>
          <w:p w14:paraId="267EDF3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685 (1.0)</w:t>
            </w:r>
          </w:p>
          <w:p w14:paraId="6C466BB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5,083 (13.6)</w:t>
            </w:r>
          </w:p>
          <w:p w14:paraId="64A0304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7,990 (10.9)</w:t>
            </w:r>
          </w:p>
        </w:tc>
        <w:tc>
          <w:tcPr>
            <w:tcW w:w="1443" w:type="dxa"/>
            <w:gridSpan w:val="2"/>
          </w:tcPr>
          <w:p w14:paraId="70695FD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497 (26.9)</w:t>
            </w:r>
          </w:p>
          <w:p w14:paraId="158DEC6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33 (2.6)</w:t>
            </w:r>
          </w:p>
          <w:p w14:paraId="00B41C9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948 (22.7)</w:t>
            </w:r>
          </w:p>
          <w:p w14:paraId="18B9A48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16 (1.7)</w:t>
            </w:r>
          </w:p>
          <w:p w14:paraId="24E9701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528 (11.8)</w:t>
            </w:r>
          </w:p>
          <w:p w14:paraId="2A7DE54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969 (15.2)</w:t>
            </w:r>
          </w:p>
        </w:tc>
        <w:tc>
          <w:tcPr>
            <w:tcW w:w="1508" w:type="dxa"/>
            <w:gridSpan w:val="2"/>
          </w:tcPr>
          <w:p w14:paraId="3AD2B35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5,541 (19.7)</w:t>
            </w:r>
          </w:p>
          <w:p w14:paraId="40371C8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,397 (1.9)</w:t>
            </w:r>
          </w:p>
          <w:p w14:paraId="1D4E829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9,066 (16.9)</w:t>
            </w:r>
          </w:p>
          <w:p w14:paraId="67F4DE5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078 (0.9)</w:t>
            </w:r>
          </w:p>
          <w:p w14:paraId="38031A6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3,935 (10.4)</w:t>
            </w:r>
          </w:p>
          <w:p w14:paraId="6A19D1D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1,606 (9.4)</w:t>
            </w:r>
          </w:p>
        </w:tc>
        <w:tc>
          <w:tcPr>
            <w:tcW w:w="1443" w:type="dxa"/>
            <w:gridSpan w:val="2"/>
          </w:tcPr>
          <w:p w14:paraId="7B9403D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426 (22.8)</w:t>
            </w:r>
          </w:p>
          <w:p w14:paraId="7863332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56 (1.7)</w:t>
            </w:r>
          </w:p>
          <w:p w14:paraId="10AF45D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922 (19.4)</w:t>
            </w:r>
          </w:p>
          <w:p w14:paraId="2F17837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48 (1.6)</w:t>
            </w:r>
          </w:p>
          <w:p w14:paraId="341AC90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327 (8.8)</w:t>
            </w:r>
          </w:p>
          <w:p w14:paraId="029E6A0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099 (14.0)</w:t>
            </w:r>
          </w:p>
        </w:tc>
        <w:tc>
          <w:tcPr>
            <w:tcW w:w="1441" w:type="dxa"/>
            <w:gridSpan w:val="2"/>
          </w:tcPr>
          <w:p w14:paraId="12577F7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17,532 (-4.7)</w:t>
            </w:r>
          </w:p>
          <w:p w14:paraId="41C2C78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2,737 (-0.9)</w:t>
            </w:r>
          </w:p>
          <w:p w14:paraId="686DBD8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14,188 (-3.7)</w:t>
            </w:r>
          </w:p>
          <w:p w14:paraId="550D511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607 (-0.1)</w:t>
            </w:r>
          </w:p>
          <w:p w14:paraId="7AEDBAA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11,148 (-3.2)</w:t>
            </w:r>
          </w:p>
          <w:p w14:paraId="0D1E487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6,384 (-1.5)</w:t>
            </w:r>
          </w:p>
        </w:tc>
        <w:tc>
          <w:tcPr>
            <w:tcW w:w="1442" w:type="dxa"/>
            <w:gridSpan w:val="2"/>
          </w:tcPr>
          <w:p w14:paraId="5DCF1F9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71 (-4.1)</w:t>
            </w:r>
          </w:p>
          <w:p w14:paraId="6DFC220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77 (-0.9)</w:t>
            </w:r>
          </w:p>
          <w:p w14:paraId="7CB21A2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26 (-3.3)</w:t>
            </w:r>
          </w:p>
          <w:p w14:paraId="57A2C34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2 (-0.02)</w:t>
            </w:r>
          </w:p>
          <w:p w14:paraId="1A2B5F8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201 (-3.0)</w:t>
            </w:r>
          </w:p>
          <w:p w14:paraId="0CFC8FD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30 (-1.2)</w:t>
            </w:r>
          </w:p>
        </w:tc>
        <w:tc>
          <w:tcPr>
            <w:tcW w:w="1441" w:type="dxa"/>
            <w:gridSpan w:val="2"/>
          </w:tcPr>
          <w:p w14:paraId="5027F89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9.4%</w:t>
            </w:r>
          </w:p>
          <w:p w14:paraId="2879650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1.2%</w:t>
            </w:r>
          </w:p>
          <w:p w14:paraId="54253D5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8.1%</w:t>
            </w:r>
          </w:p>
          <w:p w14:paraId="33AE37B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3.6%</w:t>
            </w:r>
          </w:p>
          <w:p w14:paraId="3D9C923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3.8%</w:t>
            </w:r>
          </w:p>
          <w:p w14:paraId="3AA32CC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3.8%</w:t>
            </w:r>
          </w:p>
        </w:tc>
        <w:tc>
          <w:tcPr>
            <w:tcW w:w="1448" w:type="dxa"/>
            <w:gridSpan w:val="3"/>
          </w:tcPr>
          <w:p w14:paraId="20FA1A2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5.5%</w:t>
            </w:r>
          </w:p>
          <w:p w14:paraId="35CAED3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3.7%</w:t>
            </w:r>
          </w:p>
          <w:p w14:paraId="44FA372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4.5%</w:t>
            </w:r>
          </w:p>
          <w:p w14:paraId="4E22E8E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0.9%</w:t>
            </w:r>
          </w:p>
          <w:p w14:paraId="2C4CB01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5.1%</w:t>
            </w:r>
          </w:p>
          <w:p w14:paraId="150B5C1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8.0%</w:t>
            </w:r>
          </w:p>
        </w:tc>
      </w:tr>
      <w:tr w:rsidR="00FE770F" w:rsidRPr="00D319C0" w14:paraId="1268A0CC" w14:textId="77777777" w:rsidTr="001423AD">
        <w:trPr>
          <w:trHeight w:val="1185"/>
        </w:trPr>
        <w:tc>
          <w:tcPr>
            <w:tcW w:w="2005" w:type="dxa"/>
            <w:gridSpan w:val="2"/>
          </w:tcPr>
          <w:p w14:paraId="5F7F8B28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Transplant</w:t>
            </w:r>
          </w:p>
        </w:tc>
        <w:tc>
          <w:tcPr>
            <w:tcW w:w="1798" w:type="dxa"/>
            <w:gridSpan w:val="2"/>
          </w:tcPr>
          <w:p w14:paraId="3B0A6A41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199B0899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utogenic</w:t>
            </w:r>
          </w:p>
          <w:p w14:paraId="6BA585E9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llogenic</w:t>
            </w:r>
          </w:p>
          <w:p w14:paraId="480F1B8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sz w:val="18"/>
                <w:szCs w:val="18"/>
              </w:rPr>
              <w:t>xenogenic</w:t>
            </w:r>
            <w:proofErr w:type="spellEnd"/>
          </w:p>
          <w:p w14:paraId="06A0DD3F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lloplastic</w:t>
            </w:r>
          </w:p>
        </w:tc>
        <w:tc>
          <w:tcPr>
            <w:tcW w:w="1372" w:type="dxa"/>
            <w:gridSpan w:val="2"/>
          </w:tcPr>
          <w:p w14:paraId="6454786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2,043 (24.1)</w:t>
            </w:r>
          </w:p>
          <w:p w14:paraId="179AE77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8,564 (7.2)</w:t>
            </w:r>
          </w:p>
          <w:p w14:paraId="2CADE1D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41 (0.05)</w:t>
            </w:r>
          </w:p>
          <w:p w14:paraId="25BD143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,744 (1.8)</w:t>
            </w:r>
          </w:p>
          <w:p w14:paraId="61BDADD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8,594 (15.0)</w:t>
            </w:r>
          </w:p>
        </w:tc>
        <w:tc>
          <w:tcPr>
            <w:tcW w:w="1443" w:type="dxa"/>
            <w:gridSpan w:val="2"/>
          </w:tcPr>
          <w:p w14:paraId="44C3EB5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064 (23.6)</w:t>
            </w:r>
          </w:p>
          <w:p w14:paraId="2B289D0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017 (7.8)</w:t>
            </w:r>
          </w:p>
          <w:p w14:paraId="501D24B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 (0.07)</w:t>
            </w:r>
          </w:p>
          <w:p w14:paraId="0916F83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14 (1.6)</w:t>
            </w:r>
          </w:p>
          <w:p w14:paraId="513C5CF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824 (14.1)</w:t>
            </w:r>
          </w:p>
        </w:tc>
        <w:tc>
          <w:tcPr>
            <w:tcW w:w="1508" w:type="dxa"/>
            <w:gridSpan w:val="2"/>
          </w:tcPr>
          <w:p w14:paraId="13C788E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3,389 (23.1)</w:t>
            </w:r>
          </w:p>
          <w:p w14:paraId="68DB2A6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2,845 (5.6)</w:t>
            </w:r>
          </w:p>
          <w:p w14:paraId="3AF7A01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2 (0.03)</w:t>
            </w:r>
          </w:p>
          <w:p w14:paraId="48C676C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4,815 (6.4)</w:t>
            </w:r>
          </w:p>
          <w:p w14:paraId="00C7FFB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5,657 (11.1)</w:t>
            </w:r>
          </w:p>
        </w:tc>
        <w:tc>
          <w:tcPr>
            <w:tcW w:w="1443" w:type="dxa"/>
            <w:gridSpan w:val="2"/>
          </w:tcPr>
          <w:p w14:paraId="13A9211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518 (23.4)</w:t>
            </w:r>
          </w:p>
          <w:p w14:paraId="5A681A0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81 (6.5)</w:t>
            </w:r>
          </w:p>
          <w:p w14:paraId="66BB17E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 (0.05)</w:t>
            </w:r>
          </w:p>
          <w:p w14:paraId="3290F89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88 (5.9)</w:t>
            </w:r>
          </w:p>
          <w:p w14:paraId="7E9DCCD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641 (10.9)</w:t>
            </w:r>
          </w:p>
        </w:tc>
        <w:tc>
          <w:tcPr>
            <w:tcW w:w="1441" w:type="dxa"/>
            <w:gridSpan w:val="2"/>
          </w:tcPr>
          <w:p w14:paraId="06C823F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8,654 (-0.9)</w:t>
            </w:r>
          </w:p>
          <w:p w14:paraId="47191FF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5,719 (-1.6)</w:t>
            </w:r>
          </w:p>
          <w:p w14:paraId="29EB062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69 (-0.02)</w:t>
            </w:r>
          </w:p>
          <w:p w14:paraId="38585A2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0,071 (+4.6)</w:t>
            </w:r>
          </w:p>
          <w:p w14:paraId="3086EB9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12,937 (-3.9)</w:t>
            </w:r>
          </w:p>
        </w:tc>
        <w:tc>
          <w:tcPr>
            <w:tcW w:w="1442" w:type="dxa"/>
            <w:gridSpan w:val="2"/>
          </w:tcPr>
          <w:p w14:paraId="4309223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54 (-0.2)</w:t>
            </w:r>
          </w:p>
          <w:p w14:paraId="5072D62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36 (-1.3)</w:t>
            </w:r>
          </w:p>
          <w:p w14:paraId="608E49C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1 (-0.01)</w:t>
            </w:r>
          </w:p>
          <w:p w14:paraId="4DB1D05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674 (+4.3)</w:t>
            </w:r>
          </w:p>
          <w:p w14:paraId="3993043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183 (-3.1)</w:t>
            </w:r>
          </w:p>
        </w:tc>
        <w:tc>
          <w:tcPr>
            <w:tcW w:w="1441" w:type="dxa"/>
            <w:gridSpan w:val="2"/>
          </w:tcPr>
          <w:p w14:paraId="5815343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.9%</w:t>
            </w:r>
          </w:p>
          <w:p w14:paraId="4081802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2.7%</w:t>
            </w:r>
          </w:p>
          <w:p w14:paraId="431DD49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42.9%</w:t>
            </w:r>
          </w:p>
          <w:p w14:paraId="6A70C9A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48.8%</w:t>
            </w:r>
          </w:p>
          <w:p w14:paraId="03F57CC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5.8%</w:t>
            </w:r>
          </w:p>
        </w:tc>
        <w:tc>
          <w:tcPr>
            <w:tcW w:w="1448" w:type="dxa"/>
            <w:gridSpan w:val="3"/>
          </w:tcPr>
          <w:p w14:paraId="7BC118C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0.9%</w:t>
            </w:r>
          </w:p>
          <w:p w14:paraId="39E0DB3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6.8%</w:t>
            </w:r>
          </w:p>
          <w:p w14:paraId="0245D08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3.3%</w:t>
            </w:r>
          </w:p>
          <w:p w14:paraId="4B5D89D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58.1%</w:t>
            </w:r>
          </w:p>
          <w:p w14:paraId="5E7D927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2.4%</w:t>
            </w:r>
          </w:p>
        </w:tc>
      </w:tr>
      <w:tr w:rsidR="00FE770F" w:rsidRPr="00BA5213" w14:paraId="380F6742" w14:textId="77777777" w:rsidTr="001423AD">
        <w:trPr>
          <w:gridAfter w:val="1"/>
          <w:wAfter w:w="36" w:type="dxa"/>
          <w:trHeight w:val="272"/>
        </w:trPr>
        <w:tc>
          <w:tcPr>
            <w:tcW w:w="15305" w:type="dxa"/>
            <w:gridSpan w:val="2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ED631D" w14:textId="77777777" w:rsidR="00FE770F" w:rsidRPr="00660AD3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pplemental Table 3 </w:t>
            </w:r>
          </w:p>
          <w:p w14:paraId="7800216E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 xml:space="preserve">Two-step interventions with regard to their anatomical location and dichotomized by comorbidity burden defined by </w:t>
            </w:r>
            <w:r w:rsidRPr="00660AD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an </w:t>
            </w:r>
            <w:proofErr w:type="spellStart"/>
            <w:r w:rsidRPr="00660AD3">
              <w:rPr>
                <w:rFonts w:ascii="Arial" w:hAnsi="Arial" w:cs="Arial"/>
                <w:i/>
                <w:iCs/>
                <w:sz w:val="18"/>
                <w:szCs w:val="18"/>
              </w:rPr>
              <w:t>Walraven</w:t>
            </w:r>
            <w:proofErr w:type="spellEnd"/>
            <w:r w:rsidRPr="00660AD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core</w:t>
            </w:r>
            <w:r w:rsidRPr="00660AD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E770F" w:rsidRPr="00695FCF" w14:paraId="74F6A33A" w14:textId="77777777" w:rsidTr="001423AD">
        <w:trPr>
          <w:gridAfter w:val="1"/>
          <w:wAfter w:w="36" w:type="dxa"/>
          <w:trHeight w:val="272"/>
        </w:trPr>
        <w:tc>
          <w:tcPr>
            <w:tcW w:w="1999" w:type="dxa"/>
          </w:tcPr>
          <w:p w14:paraId="41F910D7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3" w:type="dxa"/>
            <w:gridSpan w:val="2"/>
          </w:tcPr>
          <w:p w14:paraId="0B07D4FC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7" w:type="dxa"/>
            <w:gridSpan w:val="4"/>
          </w:tcPr>
          <w:p w14:paraId="468288F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2009 - 2011</w:t>
            </w:r>
          </w:p>
        </w:tc>
        <w:tc>
          <w:tcPr>
            <w:tcW w:w="2945" w:type="dxa"/>
            <w:gridSpan w:val="4"/>
          </w:tcPr>
          <w:p w14:paraId="18CD0EC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2016 - 2018</w:t>
            </w:r>
          </w:p>
        </w:tc>
        <w:tc>
          <w:tcPr>
            <w:tcW w:w="2877" w:type="dxa"/>
            <w:gridSpan w:val="4"/>
          </w:tcPr>
          <w:p w14:paraId="0DBD824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Absolute change</w:t>
            </w:r>
          </w:p>
        </w:tc>
        <w:tc>
          <w:tcPr>
            <w:tcW w:w="2884" w:type="dxa"/>
            <w:gridSpan w:val="5"/>
          </w:tcPr>
          <w:p w14:paraId="3A3A986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Relative change</w:t>
            </w:r>
          </w:p>
        </w:tc>
      </w:tr>
      <w:tr w:rsidR="00FE770F" w:rsidRPr="00695FCF" w14:paraId="5771B21F" w14:textId="77777777" w:rsidTr="001423AD">
        <w:trPr>
          <w:gridAfter w:val="2"/>
          <w:wAfter w:w="42" w:type="dxa"/>
          <w:trHeight w:val="272"/>
        </w:trPr>
        <w:tc>
          <w:tcPr>
            <w:tcW w:w="1999" w:type="dxa"/>
          </w:tcPr>
          <w:p w14:paraId="34E0DE29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3" w:type="dxa"/>
            <w:gridSpan w:val="2"/>
          </w:tcPr>
          <w:p w14:paraId="31B78890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  <w:gridSpan w:val="2"/>
          </w:tcPr>
          <w:p w14:paraId="68FEC29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20</w:t>
            </w:r>
          </w:p>
        </w:tc>
        <w:tc>
          <w:tcPr>
            <w:tcW w:w="1439" w:type="dxa"/>
            <w:gridSpan w:val="2"/>
          </w:tcPr>
          <w:p w14:paraId="107C299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≥ 20</w:t>
            </w:r>
          </w:p>
        </w:tc>
        <w:tc>
          <w:tcPr>
            <w:tcW w:w="1505" w:type="dxa"/>
            <w:gridSpan w:val="2"/>
          </w:tcPr>
          <w:p w14:paraId="0654870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20</w:t>
            </w:r>
          </w:p>
        </w:tc>
        <w:tc>
          <w:tcPr>
            <w:tcW w:w="1440" w:type="dxa"/>
            <w:gridSpan w:val="2"/>
          </w:tcPr>
          <w:p w14:paraId="73CD1D7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≥ 20</w:t>
            </w:r>
          </w:p>
        </w:tc>
        <w:tc>
          <w:tcPr>
            <w:tcW w:w="1438" w:type="dxa"/>
            <w:gridSpan w:val="2"/>
          </w:tcPr>
          <w:p w14:paraId="1EEF423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20</w:t>
            </w:r>
          </w:p>
        </w:tc>
        <w:tc>
          <w:tcPr>
            <w:tcW w:w="1439" w:type="dxa"/>
            <w:gridSpan w:val="2"/>
          </w:tcPr>
          <w:p w14:paraId="5BCCA4A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≥ 20</w:t>
            </w:r>
          </w:p>
        </w:tc>
        <w:tc>
          <w:tcPr>
            <w:tcW w:w="1438" w:type="dxa"/>
            <w:gridSpan w:val="2"/>
          </w:tcPr>
          <w:p w14:paraId="54D6797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20</w:t>
            </w:r>
          </w:p>
        </w:tc>
        <w:tc>
          <w:tcPr>
            <w:tcW w:w="1440" w:type="dxa"/>
            <w:gridSpan w:val="2"/>
          </w:tcPr>
          <w:p w14:paraId="42FF4E7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≥ 20</w:t>
            </w:r>
          </w:p>
        </w:tc>
      </w:tr>
      <w:tr w:rsidR="00FE770F" w:rsidRPr="00695FCF" w14:paraId="6B1DE707" w14:textId="77777777" w:rsidTr="001423AD">
        <w:trPr>
          <w:gridAfter w:val="2"/>
          <w:wAfter w:w="42" w:type="dxa"/>
          <w:trHeight w:val="272"/>
        </w:trPr>
        <w:tc>
          <w:tcPr>
            <w:tcW w:w="1999" w:type="dxa"/>
          </w:tcPr>
          <w:p w14:paraId="3FCB4460" w14:textId="77777777" w:rsidR="00FE770F" w:rsidRPr="00660AD3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All two-step interventions</w:t>
            </w:r>
          </w:p>
        </w:tc>
        <w:tc>
          <w:tcPr>
            <w:tcW w:w="1793" w:type="dxa"/>
            <w:gridSpan w:val="2"/>
          </w:tcPr>
          <w:p w14:paraId="740AED0A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  <w:gridSpan w:val="2"/>
          </w:tcPr>
          <w:p w14:paraId="6234947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68,733</w:t>
            </w:r>
          </w:p>
        </w:tc>
        <w:tc>
          <w:tcPr>
            <w:tcW w:w="1439" w:type="dxa"/>
            <w:gridSpan w:val="2"/>
          </w:tcPr>
          <w:p w14:paraId="163162F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3,989</w:t>
            </w:r>
          </w:p>
        </w:tc>
        <w:tc>
          <w:tcPr>
            <w:tcW w:w="1505" w:type="dxa"/>
            <w:gridSpan w:val="2"/>
          </w:tcPr>
          <w:p w14:paraId="7FAF6D1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125,593</w:t>
            </w:r>
          </w:p>
        </w:tc>
        <w:tc>
          <w:tcPr>
            <w:tcW w:w="1440" w:type="dxa"/>
            <w:gridSpan w:val="2"/>
          </w:tcPr>
          <w:p w14:paraId="07F9A5E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10,082</w:t>
            </w:r>
          </w:p>
        </w:tc>
        <w:tc>
          <w:tcPr>
            <w:tcW w:w="1438" w:type="dxa"/>
            <w:gridSpan w:val="2"/>
          </w:tcPr>
          <w:p w14:paraId="0F5EB44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56,860</w:t>
            </w:r>
          </w:p>
        </w:tc>
        <w:tc>
          <w:tcPr>
            <w:tcW w:w="1439" w:type="dxa"/>
            <w:gridSpan w:val="2"/>
          </w:tcPr>
          <w:p w14:paraId="3F3729C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6,093</w:t>
            </w:r>
          </w:p>
        </w:tc>
        <w:tc>
          <w:tcPr>
            <w:tcW w:w="1438" w:type="dxa"/>
            <w:gridSpan w:val="2"/>
          </w:tcPr>
          <w:p w14:paraId="424AF8F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82.7%</w:t>
            </w:r>
          </w:p>
        </w:tc>
        <w:tc>
          <w:tcPr>
            <w:tcW w:w="1440" w:type="dxa"/>
            <w:gridSpan w:val="2"/>
          </w:tcPr>
          <w:p w14:paraId="513EA3C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52.7%</w:t>
            </w:r>
          </w:p>
        </w:tc>
      </w:tr>
      <w:tr w:rsidR="00FE770F" w:rsidRPr="00695FCF" w14:paraId="5396536B" w14:textId="77777777" w:rsidTr="001423AD">
        <w:trPr>
          <w:gridAfter w:val="2"/>
          <w:wAfter w:w="42" w:type="dxa"/>
          <w:trHeight w:val="272"/>
        </w:trPr>
        <w:tc>
          <w:tcPr>
            <w:tcW w:w="1999" w:type="dxa"/>
          </w:tcPr>
          <w:p w14:paraId="7534DA4C" w14:textId="77777777" w:rsidR="00FE770F" w:rsidRPr="00660AD3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All endovascular interventions</w:t>
            </w:r>
          </w:p>
        </w:tc>
        <w:tc>
          <w:tcPr>
            <w:tcW w:w="1793" w:type="dxa"/>
            <w:gridSpan w:val="2"/>
          </w:tcPr>
          <w:p w14:paraId="07A77F0A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  <w:gridSpan w:val="2"/>
          </w:tcPr>
          <w:p w14:paraId="3FC145A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27,393</w:t>
            </w:r>
          </w:p>
        </w:tc>
        <w:tc>
          <w:tcPr>
            <w:tcW w:w="1439" w:type="dxa"/>
            <w:gridSpan w:val="2"/>
          </w:tcPr>
          <w:p w14:paraId="7498DE4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1,614</w:t>
            </w:r>
          </w:p>
        </w:tc>
        <w:tc>
          <w:tcPr>
            <w:tcW w:w="1505" w:type="dxa"/>
            <w:gridSpan w:val="2"/>
          </w:tcPr>
          <w:p w14:paraId="2794D4E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49,733</w:t>
            </w:r>
          </w:p>
        </w:tc>
        <w:tc>
          <w:tcPr>
            <w:tcW w:w="1440" w:type="dxa"/>
            <w:gridSpan w:val="2"/>
          </w:tcPr>
          <w:p w14:paraId="13B8DD9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3,958</w:t>
            </w:r>
          </w:p>
        </w:tc>
        <w:tc>
          <w:tcPr>
            <w:tcW w:w="1438" w:type="dxa"/>
            <w:gridSpan w:val="2"/>
          </w:tcPr>
          <w:p w14:paraId="361AAA4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21,794</w:t>
            </w:r>
          </w:p>
        </w:tc>
        <w:tc>
          <w:tcPr>
            <w:tcW w:w="1439" w:type="dxa"/>
            <w:gridSpan w:val="2"/>
          </w:tcPr>
          <w:p w14:paraId="3802276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2,344</w:t>
            </w:r>
          </w:p>
        </w:tc>
        <w:tc>
          <w:tcPr>
            <w:tcW w:w="1438" w:type="dxa"/>
            <w:gridSpan w:val="2"/>
          </w:tcPr>
          <w:p w14:paraId="45AE5F3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78.0%</w:t>
            </w:r>
          </w:p>
        </w:tc>
        <w:tc>
          <w:tcPr>
            <w:tcW w:w="1440" w:type="dxa"/>
            <w:gridSpan w:val="2"/>
          </w:tcPr>
          <w:p w14:paraId="4D871DF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45.2%</w:t>
            </w:r>
          </w:p>
        </w:tc>
      </w:tr>
      <w:tr w:rsidR="00FE770F" w:rsidRPr="00695FCF" w14:paraId="569EFC69" w14:textId="77777777" w:rsidTr="001423AD">
        <w:trPr>
          <w:gridAfter w:val="2"/>
          <w:wAfter w:w="42" w:type="dxa"/>
          <w:trHeight w:val="272"/>
        </w:trPr>
        <w:tc>
          <w:tcPr>
            <w:tcW w:w="1999" w:type="dxa"/>
          </w:tcPr>
          <w:p w14:paraId="490B07E9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gioplasty </w:t>
            </w:r>
          </w:p>
        </w:tc>
        <w:tc>
          <w:tcPr>
            <w:tcW w:w="1793" w:type="dxa"/>
            <w:gridSpan w:val="2"/>
          </w:tcPr>
          <w:p w14:paraId="473B5FE5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4BDA9D65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1CD5174A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35EB456E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1DD354BF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  <w:gridSpan w:val="2"/>
          </w:tcPr>
          <w:p w14:paraId="4F66D75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5,958 (23.2)</w:t>
            </w:r>
          </w:p>
          <w:p w14:paraId="375EED2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,931 (8.6)</w:t>
            </w:r>
          </w:p>
          <w:p w14:paraId="4FBDE4B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,648 (9.7)</w:t>
            </w:r>
          </w:p>
          <w:p w14:paraId="42FCF72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,216 (4.7)</w:t>
            </w:r>
          </w:p>
          <w:p w14:paraId="7DA1B05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63 (0.2)</w:t>
            </w:r>
          </w:p>
        </w:tc>
        <w:tc>
          <w:tcPr>
            <w:tcW w:w="1439" w:type="dxa"/>
            <w:gridSpan w:val="2"/>
          </w:tcPr>
          <w:p w14:paraId="3EF6BD0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,050 (26.3)</w:t>
            </w:r>
          </w:p>
          <w:p w14:paraId="1ABF14C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03 (7.6)</w:t>
            </w:r>
          </w:p>
          <w:p w14:paraId="2F8C0E1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38 (11.0)</w:t>
            </w:r>
          </w:p>
          <w:p w14:paraId="2B04C03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98 (7.5)</w:t>
            </w:r>
          </w:p>
          <w:p w14:paraId="704E417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1 (0.3)</w:t>
            </w:r>
          </w:p>
        </w:tc>
        <w:tc>
          <w:tcPr>
            <w:tcW w:w="1505" w:type="dxa"/>
            <w:gridSpan w:val="2"/>
          </w:tcPr>
          <w:p w14:paraId="0531488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6,515 (21.1)</w:t>
            </w:r>
          </w:p>
          <w:p w14:paraId="4EB7E04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,996 (7.2)</w:t>
            </w:r>
          </w:p>
          <w:p w14:paraId="7F239B9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0,888 (8.7)</w:t>
            </w:r>
          </w:p>
          <w:p w14:paraId="1415F37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,962 (4.7)</w:t>
            </w:r>
          </w:p>
          <w:p w14:paraId="2929C17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69 (0.5)</w:t>
            </w:r>
          </w:p>
        </w:tc>
        <w:tc>
          <w:tcPr>
            <w:tcW w:w="1440" w:type="dxa"/>
            <w:gridSpan w:val="2"/>
          </w:tcPr>
          <w:p w14:paraId="41EFFCF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,275 (22.6)</w:t>
            </w:r>
          </w:p>
          <w:p w14:paraId="2EC9ABC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45 (5.4)</w:t>
            </w:r>
          </w:p>
          <w:p w14:paraId="09CF2B9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945 (9.4)</w:t>
            </w:r>
          </w:p>
          <w:p w14:paraId="6BC8DC5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736 (7.3)</w:t>
            </w:r>
          </w:p>
          <w:p w14:paraId="13BA835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9 (0.5)</w:t>
            </w:r>
          </w:p>
        </w:tc>
        <w:tc>
          <w:tcPr>
            <w:tcW w:w="1438" w:type="dxa"/>
            <w:gridSpan w:val="2"/>
          </w:tcPr>
          <w:p w14:paraId="754DC39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0,557 (-2.1)</w:t>
            </w:r>
          </w:p>
          <w:p w14:paraId="4354BAD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3,065 (-1.5)</w:t>
            </w:r>
          </w:p>
          <w:p w14:paraId="24918FD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4,240 (-1.0)</w:t>
            </w:r>
          </w:p>
          <w:p w14:paraId="7F47357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,746 (+0.07)</w:t>
            </w:r>
          </w:p>
          <w:p w14:paraId="69DB0FB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506 (+0.3)</w:t>
            </w:r>
          </w:p>
        </w:tc>
        <w:tc>
          <w:tcPr>
            <w:tcW w:w="1439" w:type="dxa"/>
            <w:gridSpan w:val="2"/>
          </w:tcPr>
          <w:p w14:paraId="13F5BDB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,225 (-3.8)</w:t>
            </w:r>
          </w:p>
          <w:p w14:paraId="557BC2B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42 (-2.2)</w:t>
            </w:r>
          </w:p>
          <w:p w14:paraId="07EA9B6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507 (-1.6)</w:t>
            </w:r>
          </w:p>
          <w:p w14:paraId="4E58E15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438 (-0.2)</w:t>
            </w:r>
          </w:p>
          <w:p w14:paraId="42C88F8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38 (+0.2)</w:t>
            </w:r>
          </w:p>
        </w:tc>
        <w:tc>
          <w:tcPr>
            <w:tcW w:w="1438" w:type="dxa"/>
            <w:gridSpan w:val="2"/>
          </w:tcPr>
          <w:p w14:paraId="23381E1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9.0%</w:t>
            </w:r>
          </w:p>
          <w:p w14:paraId="3AE73A9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17.0%</w:t>
            </w:r>
          </w:p>
          <w:p w14:paraId="53BF6B5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10.4%</w:t>
            </w:r>
          </w:p>
          <w:p w14:paraId="718633E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.5%</w:t>
            </w:r>
          </w:p>
          <w:p w14:paraId="44815D4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24.6%</w:t>
            </w:r>
          </w:p>
        </w:tc>
        <w:tc>
          <w:tcPr>
            <w:tcW w:w="1440" w:type="dxa"/>
            <w:gridSpan w:val="2"/>
          </w:tcPr>
          <w:p w14:paraId="31E4A0D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14.3%</w:t>
            </w:r>
          </w:p>
          <w:p w14:paraId="2AFB6AD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28.8%</w:t>
            </w:r>
          </w:p>
          <w:p w14:paraId="0A3DA06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14.6%</w:t>
            </w:r>
          </w:p>
          <w:p w14:paraId="794060E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2.3%</w:t>
            </w:r>
          </w:p>
          <w:p w14:paraId="35D20F3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76.3%</w:t>
            </w:r>
          </w:p>
        </w:tc>
      </w:tr>
      <w:tr w:rsidR="00FE770F" w:rsidRPr="00695FCF" w14:paraId="70685092" w14:textId="77777777" w:rsidTr="001423AD">
        <w:trPr>
          <w:gridAfter w:val="2"/>
          <w:wAfter w:w="42" w:type="dxa"/>
          <w:trHeight w:val="272"/>
        </w:trPr>
        <w:tc>
          <w:tcPr>
            <w:tcW w:w="1999" w:type="dxa"/>
          </w:tcPr>
          <w:p w14:paraId="2C4627E8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Drug-coated balloons</w:t>
            </w:r>
          </w:p>
        </w:tc>
        <w:tc>
          <w:tcPr>
            <w:tcW w:w="1793" w:type="dxa"/>
            <w:gridSpan w:val="2"/>
          </w:tcPr>
          <w:p w14:paraId="1A75A801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  <w:gridSpan w:val="2"/>
          </w:tcPr>
          <w:p w14:paraId="2EBAF51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27 (0.2)</w:t>
            </w:r>
          </w:p>
        </w:tc>
        <w:tc>
          <w:tcPr>
            <w:tcW w:w="1439" w:type="dxa"/>
            <w:gridSpan w:val="2"/>
          </w:tcPr>
          <w:p w14:paraId="5559858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 (0.2)</w:t>
            </w:r>
          </w:p>
        </w:tc>
        <w:tc>
          <w:tcPr>
            <w:tcW w:w="1505" w:type="dxa"/>
            <w:gridSpan w:val="2"/>
          </w:tcPr>
          <w:p w14:paraId="6664E79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,872 (3.1)</w:t>
            </w:r>
          </w:p>
        </w:tc>
        <w:tc>
          <w:tcPr>
            <w:tcW w:w="1440" w:type="dxa"/>
            <w:gridSpan w:val="2"/>
          </w:tcPr>
          <w:p w14:paraId="481520E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60 (2.6)</w:t>
            </w:r>
          </w:p>
        </w:tc>
        <w:tc>
          <w:tcPr>
            <w:tcW w:w="1438" w:type="dxa"/>
            <w:gridSpan w:val="2"/>
          </w:tcPr>
          <w:p w14:paraId="6D9C660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3,745 (+2.9)</w:t>
            </w:r>
          </w:p>
        </w:tc>
        <w:tc>
          <w:tcPr>
            <w:tcW w:w="1439" w:type="dxa"/>
            <w:gridSpan w:val="2"/>
          </w:tcPr>
          <w:p w14:paraId="2404180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54 (+2.4)</w:t>
            </w:r>
          </w:p>
        </w:tc>
        <w:tc>
          <w:tcPr>
            <w:tcW w:w="1438" w:type="dxa"/>
            <w:gridSpan w:val="2"/>
          </w:tcPr>
          <w:p w14:paraId="4C19AE0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568.5%</w:t>
            </w:r>
          </w:p>
        </w:tc>
        <w:tc>
          <w:tcPr>
            <w:tcW w:w="1440" w:type="dxa"/>
            <w:gridSpan w:val="2"/>
          </w:tcPr>
          <w:p w14:paraId="1035862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614.5%</w:t>
            </w:r>
          </w:p>
        </w:tc>
      </w:tr>
      <w:tr w:rsidR="00FE770F" w:rsidRPr="00695FCF" w14:paraId="4D6AE4FB" w14:textId="77777777" w:rsidTr="001423AD">
        <w:trPr>
          <w:gridAfter w:val="2"/>
          <w:wAfter w:w="42" w:type="dxa"/>
          <w:trHeight w:val="272"/>
        </w:trPr>
        <w:tc>
          <w:tcPr>
            <w:tcW w:w="1999" w:type="dxa"/>
          </w:tcPr>
          <w:p w14:paraId="6CE7D90A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Bare metal stent</w:t>
            </w:r>
          </w:p>
        </w:tc>
        <w:tc>
          <w:tcPr>
            <w:tcW w:w="1793" w:type="dxa"/>
            <w:gridSpan w:val="2"/>
          </w:tcPr>
          <w:p w14:paraId="157E32F8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257621F2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40011030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03D6E206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65A9B8D3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  <w:gridSpan w:val="2"/>
          </w:tcPr>
          <w:p w14:paraId="3B245CC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7,559 (11.0)</w:t>
            </w:r>
          </w:p>
          <w:p w14:paraId="7D082E3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,154 (7.5)</w:t>
            </w:r>
          </w:p>
          <w:p w14:paraId="3DE29BD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,045 (3.0)</w:t>
            </w:r>
          </w:p>
          <w:p w14:paraId="39829F6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05 (0.4)</w:t>
            </w:r>
          </w:p>
          <w:p w14:paraId="63298FF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5 (0.08)</w:t>
            </w:r>
          </w:p>
        </w:tc>
        <w:tc>
          <w:tcPr>
            <w:tcW w:w="1439" w:type="dxa"/>
            <w:gridSpan w:val="2"/>
          </w:tcPr>
          <w:p w14:paraId="4C84483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72 (9.3)</w:t>
            </w:r>
          </w:p>
          <w:p w14:paraId="09D2AE1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51 (6.3)</w:t>
            </w:r>
          </w:p>
          <w:p w14:paraId="726D487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00 (2.5)</w:t>
            </w:r>
          </w:p>
          <w:p w14:paraId="65832D6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1 (0.5)</w:t>
            </w:r>
          </w:p>
          <w:p w14:paraId="7472305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  <w:gridSpan w:val="2"/>
          </w:tcPr>
          <w:p w14:paraId="5BB49A7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2,856 (10.2)</w:t>
            </w:r>
          </w:p>
          <w:p w14:paraId="3A95ED8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,513 (6.8)</w:t>
            </w:r>
          </w:p>
          <w:p w14:paraId="24C6B71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,768 (3.0)</w:t>
            </w:r>
          </w:p>
          <w:p w14:paraId="766A3BF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12 (0.3)</w:t>
            </w:r>
          </w:p>
          <w:p w14:paraId="648BCB1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63 (0.1)</w:t>
            </w:r>
          </w:p>
        </w:tc>
        <w:tc>
          <w:tcPr>
            <w:tcW w:w="1440" w:type="dxa"/>
            <w:gridSpan w:val="2"/>
          </w:tcPr>
          <w:p w14:paraId="61FC544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50 (8.4)</w:t>
            </w:r>
          </w:p>
          <w:p w14:paraId="283A16D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06 (5.0)</w:t>
            </w:r>
          </w:p>
          <w:p w14:paraId="578AF0E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00 (3.0)</w:t>
            </w:r>
          </w:p>
          <w:p w14:paraId="08497E2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7 (0.4)</w:t>
            </w:r>
          </w:p>
          <w:p w14:paraId="06787D2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7 (0.1)</w:t>
            </w:r>
          </w:p>
        </w:tc>
        <w:tc>
          <w:tcPr>
            <w:tcW w:w="1438" w:type="dxa"/>
            <w:gridSpan w:val="2"/>
          </w:tcPr>
          <w:p w14:paraId="5765E76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5,297 (-0.8)</w:t>
            </w:r>
          </w:p>
          <w:p w14:paraId="7B6A668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3,359 (-0.7)</w:t>
            </w:r>
          </w:p>
          <w:p w14:paraId="3BEB3CC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,723 (+0.02)</w:t>
            </w:r>
          </w:p>
          <w:p w14:paraId="4A8776E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07 (-0.1)</w:t>
            </w:r>
          </w:p>
          <w:p w14:paraId="49EA841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08 (+0.05)</w:t>
            </w:r>
          </w:p>
        </w:tc>
        <w:tc>
          <w:tcPr>
            <w:tcW w:w="1439" w:type="dxa"/>
            <w:gridSpan w:val="2"/>
          </w:tcPr>
          <w:p w14:paraId="44DA5B5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478 (-0.9)</w:t>
            </w:r>
          </w:p>
          <w:p w14:paraId="07EE210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55 (-1.3)</w:t>
            </w:r>
          </w:p>
          <w:p w14:paraId="55759A8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00 (+0.5)</w:t>
            </w:r>
          </w:p>
          <w:p w14:paraId="1BB6F5F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6 (-0.2)</w:t>
            </w:r>
          </w:p>
          <w:p w14:paraId="5507611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7 (+0.1)</w:t>
            </w:r>
          </w:p>
        </w:tc>
        <w:tc>
          <w:tcPr>
            <w:tcW w:w="1438" w:type="dxa"/>
            <w:gridSpan w:val="2"/>
          </w:tcPr>
          <w:p w14:paraId="1724B76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6.9%</w:t>
            </w:r>
          </w:p>
          <w:p w14:paraId="769DA50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9.6%</w:t>
            </w:r>
          </w:p>
          <w:p w14:paraId="18D165A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0.8%</w:t>
            </w:r>
          </w:p>
          <w:p w14:paraId="343646D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26.1%</w:t>
            </w:r>
          </w:p>
          <w:p w14:paraId="214840E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62.2%</w:t>
            </w:r>
          </w:p>
        </w:tc>
        <w:tc>
          <w:tcPr>
            <w:tcW w:w="1440" w:type="dxa"/>
            <w:gridSpan w:val="2"/>
          </w:tcPr>
          <w:p w14:paraId="6BEFC55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9.6%</w:t>
            </w:r>
          </w:p>
          <w:p w14:paraId="6872CDD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20.2%</w:t>
            </w:r>
          </w:p>
          <w:p w14:paraId="174F50C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8.7%</w:t>
            </w:r>
          </w:p>
          <w:p w14:paraId="58DB9BF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0.3%</w:t>
            </w:r>
          </w:p>
          <w:p w14:paraId="7BFA53B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BA5213" w14:paraId="25FC1DDF" w14:textId="77777777" w:rsidTr="001423AD">
        <w:trPr>
          <w:gridAfter w:val="2"/>
          <w:wAfter w:w="42" w:type="dxa"/>
          <w:trHeight w:val="272"/>
        </w:trPr>
        <w:tc>
          <w:tcPr>
            <w:tcW w:w="1999" w:type="dxa"/>
          </w:tcPr>
          <w:p w14:paraId="18DF45EE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Drug-eluting stent</w:t>
            </w:r>
          </w:p>
        </w:tc>
        <w:tc>
          <w:tcPr>
            <w:tcW w:w="1793" w:type="dxa"/>
            <w:gridSpan w:val="2"/>
          </w:tcPr>
          <w:p w14:paraId="488A7FA5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044FC206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02D314EF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76D6C380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28170BED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  <w:gridSpan w:val="2"/>
          </w:tcPr>
          <w:p w14:paraId="1731486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34 (0.2)</w:t>
            </w:r>
          </w:p>
          <w:p w14:paraId="58B3984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1 (0.09)</w:t>
            </w:r>
          </w:p>
          <w:p w14:paraId="7CE65F4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8 (0.07)</w:t>
            </w:r>
          </w:p>
          <w:p w14:paraId="2CE1B4B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5 (0.04)</w:t>
            </w:r>
          </w:p>
          <w:p w14:paraId="69DF3BA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9" w:type="dxa"/>
            <w:gridSpan w:val="2"/>
          </w:tcPr>
          <w:p w14:paraId="3401629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342F452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47C689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03C4718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242E16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  <w:gridSpan w:val="2"/>
          </w:tcPr>
          <w:p w14:paraId="7ACE75E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11 (0.5)</w:t>
            </w:r>
          </w:p>
          <w:p w14:paraId="5D8DE2F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61 (0.2)</w:t>
            </w:r>
          </w:p>
          <w:p w14:paraId="274881C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96 (0.2)</w:t>
            </w:r>
          </w:p>
          <w:p w14:paraId="23A7B90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54 (0.1)</w:t>
            </w:r>
          </w:p>
          <w:p w14:paraId="74717C6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40" w:type="dxa"/>
            <w:gridSpan w:val="2"/>
          </w:tcPr>
          <w:p w14:paraId="40BDA2B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4 (0.4)</w:t>
            </w:r>
          </w:p>
          <w:p w14:paraId="4617AAD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6 (0.2)</w:t>
            </w:r>
          </w:p>
          <w:p w14:paraId="1501863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9 (0.1)</w:t>
            </w:r>
          </w:p>
          <w:p w14:paraId="7687E2B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9 (0.2)</w:t>
            </w:r>
          </w:p>
          <w:p w14:paraId="5610AF4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  <w:gridSpan w:val="2"/>
          </w:tcPr>
          <w:p w14:paraId="59208D0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477 (+0.3)</w:t>
            </w:r>
          </w:p>
          <w:p w14:paraId="50D04B9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00 (+0.1)</w:t>
            </w:r>
          </w:p>
          <w:p w14:paraId="61F1DE1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48 (+0.1)</w:t>
            </w:r>
          </w:p>
          <w:p w14:paraId="16E0FAB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29 (+0.1)</w:t>
            </w:r>
          </w:p>
          <w:p w14:paraId="4FFEC50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9" w:type="dxa"/>
            <w:gridSpan w:val="2"/>
          </w:tcPr>
          <w:p w14:paraId="7BD8634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44 (+0.4)</w:t>
            </w:r>
          </w:p>
          <w:p w14:paraId="376538D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6 (+0.2)</w:t>
            </w:r>
          </w:p>
          <w:p w14:paraId="414263C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9 (+0.1)</w:t>
            </w:r>
          </w:p>
          <w:p w14:paraId="2AFB853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9 (+0.2)</w:t>
            </w:r>
          </w:p>
          <w:p w14:paraId="0E317AD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  <w:gridSpan w:val="2"/>
          </w:tcPr>
          <w:p w14:paraId="1B42ACB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49.5%</w:t>
            </w:r>
          </w:p>
          <w:p w14:paraId="67E82F0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34.2%</w:t>
            </w:r>
          </w:p>
          <w:p w14:paraId="516053B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23.5%</w:t>
            </w:r>
          </w:p>
          <w:p w14:paraId="7778743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237.1%</w:t>
            </w:r>
          </w:p>
          <w:p w14:paraId="630F289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440" w:type="dxa"/>
            <w:gridSpan w:val="2"/>
          </w:tcPr>
          <w:p w14:paraId="5793FA5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62F8009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5F3BC65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13360DB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1BB9123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695FCF" w14:paraId="6514F4C9" w14:textId="77777777" w:rsidTr="001423AD">
        <w:trPr>
          <w:gridAfter w:val="2"/>
          <w:wAfter w:w="42" w:type="dxa"/>
          <w:trHeight w:val="272"/>
        </w:trPr>
        <w:tc>
          <w:tcPr>
            <w:tcW w:w="1999" w:type="dxa"/>
          </w:tcPr>
          <w:p w14:paraId="5412CAB4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Stent graft</w:t>
            </w:r>
          </w:p>
        </w:tc>
        <w:tc>
          <w:tcPr>
            <w:tcW w:w="1793" w:type="dxa"/>
            <w:gridSpan w:val="2"/>
          </w:tcPr>
          <w:p w14:paraId="6FF73B4C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7AAABFA0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0386686C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56609E1F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539EEF84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  <w:gridSpan w:val="2"/>
          </w:tcPr>
          <w:p w14:paraId="1357762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81 (0.3)</w:t>
            </w:r>
          </w:p>
          <w:p w14:paraId="1D5C1F1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9 (0.1)</w:t>
            </w:r>
          </w:p>
          <w:p w14:paraId="7221914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0 (0.1)</w:t>
            </w:r>
          </w:p>
          <w:p w14:paraId="0CCFBF3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7 (0.01)</w:t>
            </w:r>
          </w:p>
          <w:p w14:paraId="18E77A3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 (0.01)</w:t>
            </w:r>
          </w:p>
        </w:tc>
        <w:tc>
          <w:tcPr>
            <w:tcW w:w="1439" w:type="dxa"/>
            <w:gridSpan w:val="2"/>
          </w:tcPr>
          <w:p w14:paraId="03489D0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 (0.1)</w:t>
            </w:r>
          </w:p>
          <w:p w14:paraId="13BBB6A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 (0.1)</w:t>
            </w:r>
          </w:p>
          <w:p w14:paraId="235A301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55F36E3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6D7427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  <w:gridSpan w:val="2"/>
          </w:tcPr>
          <w:p w14:paraId="3B1DA1F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,226 (1.0)</w:t>
            </w:r>
          </w:p>
          <w:p w14:paraId="7ADAD57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712 (0.6)</w:t>
            </w:r>
          </w:p>
          <w:p w14:paraId="383D4A6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34 (0.3)</w:t>
            </w:r>
          </w:p>
          <w:p w14:paraId="225BD5D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1 (0.04)</w:t>
            </w:r>
          </w:p>
          <w:p w14:paraId="3827681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9 (0.02)</w:t>
            </w:r>
          </w:p>
        </w:tc>
        <w:tc>
          <w:tcPr>
            <w:tcW w:w="1440" w:type="dxa"/>
            <w:gridSpan w:val="2"/>
          </w:tcPr>
          <w:p w14:paraId="5AD0B25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3 (0.8)</w:t>
            </w:r>
          </w:p>
          <w:p w14:paraId="13567CB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0 (0.6)</w:t>
            </w:r>
          </w:p>
          <w:p w14:paraId="77FC1CE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3 (0.2)</w:t>
            </w:r>
          </w:p>
          <w:p w14:paraId="1DEE87C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62DB31C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  <w:gridSpan w:val="2"/>
          </w:tcPr>
          <w:p w14:paraId="0E10CB3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,045 (+0.7)</w:t>
            </w:r>
          </w:p>
          <w:p w14:paraId="35512B3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623 (+0.4)</w:t>
            </w:r>
          </w:p>
          <w:p w14:paraId="05F2B65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354 (+0.2)</w:t>
            </w:r>
          </w:p>
          <w:p w14:paraId="4B4A02A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44 (+0.03)</w:t>
            </w:r>
          </w:p>
          <w:p w14:paraId="7154420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4 (+0.02)</w:t>
            </w:r>
          </w:p>
        </w:tc>
        <w:tc>
          <w:tcPr>
            <w:tcW w:w="1439" w:type="dxa"/>
            <w:gridSpan w:val="2"/>
          </w:tcPr>
          <w:p w14:paraId="487577A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78 (+0.7)</w:t>
            </w:r>
          </w:p>
          <w:p w14:paraId="5D7B562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55 (0.5)</w:t>
            </w:r>
          </w:p>
          <w:p w14:paraId="5FA4B08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3 (+0.2)</w:t>
            </w:r>
          </w:p>
          <w:p w14:paraId="4C159BF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40C1F0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  <w:gridSpan w:val="2"/>
          </w:tcPr>
          <w:p w14:paraId="10101FE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270.7%</w:t>
            </w:r>
          </w:p>
          <w:p w14:paraId="55A47CD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337.8%</w:t>
            </w:r>
          </w:p>
          <w:p w14:paraId="225720F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96.9%</w:t>
            </w:r>
          </w:p>
          <w:p w14:paraId="0398BF8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298.7%</w:t>
            </w:r>
          </w:p>
          <w:p w14:paraId="15F7A9E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217.4%</w:t>
            </w:r>
          </w:p>
        </w:tc>
        <w:tc>
          <w:tcPr>
            <w:tcW w:w="1440" w:type="dxa"/>
            <w:gridSpan w:val="2"/>
          </w:tcPr>
          <w:p w14:paraId="593DEE4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556.8%</w:t>
            </w:r>
          </w:p>
          <w:p w14:paraId="37EB71E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374.8%</w:t>
            </w:r>
          </w:p>
          <w:p w14:paraId="5E7CE59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78816AD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17EC736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BA5213" w14:paraId="5B01213B" w14:textId="77777777" w:rsidTr="001423AD">
        <w:trPr>
          <w:gridAfter w:val="2"/>
          <w:wAfter w:w="42" w:type="dxa"/>
          <w:trHeight w:val="272"/>
        </w:trPr>
        <w:tc>
          <w:tcPr>
            <w:tcW w:w="1999" w:type="dxa"/>
          </w:tcPr>
          <w:p w14:paraId="6FFFBB34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Atherectomy</w:t>
            </w:r>
          </w:p>
        </w:tc>
        <w:tc>
          <w:tcPr>
            <w:tcW w:w="1793" w:type="dxa"/>
            <w:gridSpan w:val="2"/>
          </w:tcPr>
          <w:p w14:paraId="40BDA138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45DEA767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09C8EDE4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7C5B04A3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4ACDE5FD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  <w:gridSpan w:val="2"/>
          </w:tcPr>
          <w:p w14:paraId="57FCEFA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7 (0.1)</w:t>
            </w:r>
          </w:p>
          <w:p w14:paraId="1D82C43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5 (0.02)</w:t>
            </w:r>
          </w:p>
          <w:p w14:paraId="3CAE570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8 (0.06)</w:t>
            </w:r>
          </w:p>
          <w:p w14:paraId="074EB59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4 (0.02)</w:t>
            </w:r>
          </w:p>
          <w:p w14:paraId="71982A5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9" w:type="dxa"/>
            <w:gridSpan w:val="2"/>
          </w:tcPr>
          <w:p w14:paraId="759DC51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09FE4A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5113523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6D455A9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8B0906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  <w:gridSpan w:val="2"/>
          </w:tcPr>
          <w:p w14:paraId="48A0482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9 (0.05)</w:t>
            </w:r>
          </w:p>
          <w:p w14:paraId="47FE169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0 (0.02)</w:t>
            </w:r>
          </w:p>
          <w:p w14:paraId="79B50DF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9 (0.03)</w:t>
            </w:r>
          </w:p>
          <w:p w14:paraId="31E6CE7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E8CB67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40" w:type="dxa"/>
            <w:gridSpan w:val="2"/>
          </w:tcPr>
          <w:p w14:paraId="7741461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E2A4C8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57C59F3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537AF81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F8BAF9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  <w:gridSpan w:val="2"/>
          </w:tcPr>
          <w:p w14:paraId="1CDD1B8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-8 (-0.05)</w:t>
            </w:r>
          </w:p>
          <w:p w14:paraId="697545A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5 (-0.005)</w:t>
            </w:r>
          </w:p>
          <w:p w14:paraId="52FD37E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 (-0.02)</w:t>
            </w:r>
          </w:p>
          <w:p w14:paraId="5756BA3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-14 (-0.02)</w:t>
            </w:r>
          </w:p>
          <w:p w14:paraId="353392C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9" w:type="dxa"/>
            <w:gridSpan w:val="2"/>
          </w:tcPr>
          <w:p w14:paraId="16927CE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0CCDEAD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52B6A31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39BFF5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529FF08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  <w:gridSpan w:val="2"/>
          </w:tcPr>
          <w:p w14:paraId="5CDBDDF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51.8%</w:t>
            </w:r>
          </w:p>
          <w:p w14:paraId="79DEFB8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27.0%</w:t>
            </w:r>
          </w:p>
          <w:p w14:paraId="7A658AF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43.8%</w:t>
            </w:r>
          </w:p>
          <w:p w14:paraId="2490324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4AE5382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440" w:type="dxa"/>
            <w:gridSpan w:val="2"/>
          </w:tcPr>
          <w:p w14:paraId="56A783F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737E47C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4E93E40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1AA082E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1ACA393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695FCF" w14:paraId="5ABA5AD0" w14:textId="77777777" w:rsidTr="001423AD">
        <w:trPr>
          <w:gridAfter w:val="2"/>
          <w:wAfter w:w="42" w:type="dxa"/>
          <w:trHeight w:val="272"/>
        </w:trPr>
        <w:tc>
          <w:tcPr>
            <w:tcW w:w="1999" w:type="dxa"/>
          </w:tcPr>
          <w:p w14:paraId="5564CE1E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Thrombectomy (endovascular)</w:t>
            </w:r>
          </w:p>
        </w:tc>
        <w:tc>
          <w:tcPr>
            <w:tcW w:w="1793" w:type="dxa"/>
            <w:gridSpan w:val="2"/>
          </w:tcPr>
          <w:p w14:paraId="17442E24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2DAADB5E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0EAE7925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566A4BAB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46E5C70C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  <w:gridSpan w:val="2"/>
          </w:tcPr>
          <w:p w14:paraId="7811EEB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89 (0.7)</w:t>
            </w:r>
          </w:p>
          <w:p w14:paraId="6300277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3 (0.05)</w:t>
            </w:r>
          </w:p>
          <w:p w14:paraId="17F6EE9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06 (0.3)</w:t>
            </w:r>
          </w:p>
          <w:p w14:paraId="772C52C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19 (0.3)</w:t>
            </w:r>
          </w:p>
          <w:p w14:paraId="7A70650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1 (0.05)</w:t>
            </w:r>
          </w:p>
        </w:tc>
        <w:tc>
          <w:tcPr>
            <w:tcW w:w="1439" w:type="dxa"/>
            <w:gridSpan w:val="2"/>
          </w:tcPr>
          <w:p w14:paraId="44E1659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3 (0.6)</w:t>
            </w:r>
          </w:p>
          <w:p w14:paraId="1602F87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0B01F5C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9 (0.2)</w:t>
            </w:r>
          </w:p>
          <w:p w14:paraId="653F586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4 (0.49)</w:t>
            </w:r>
          </w:p>
          <w:p w14:paraId="4A2FDB6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  <w:gridSpan w:val="2"/>
          </w:tcPr>
          <w:p w14:paraId="290028A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34 (0.7)</w:t>
            </w:r>
          </w:p>
          <w:p w14:paraId="06235CC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4 (0.04)</w:t>
            </w:r>
          </w:p>
          <w:p w14:paraId="15AB82F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45 (0.3)</w:t>
            </w:r>
          </w:p>
          <w:p w14:paraId="6FCCA99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89 (0.3)</w:t>
            </w:r>
          </w:p>
          <w:p w14:paraId="199371A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6 (0.03)</w:t>
            </w:r>
          </w:p>
        </w:tc>
        <w:tc>
          <w:tcPr>
            <w:tcW w:w="1440" w:type="dxa"/>
            <w:gridSpan w:val="2"/>
          </w:tcPr>
          <w:p w14:paraId="487C057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92 (0.9)</w:t>
            </w:r>
          </w:p>
          <w:p w14:paraId="58EB3C8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537D5EF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4 (0.4)</w:t>
            </w:r>
          </w:p>
          <w:p w14:paraId="0BB0B00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2 (0.4)</w:t>
            </w:r>
          </w:p>
          <w:p w14:paraId="145DB9E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 (0.1)</w:t>
            </w:r>
          </w:p>
        </w:tc>
        <w:tc>
          <w:tcPr>
            <w:tcW w:w="1438" w:type="dxa"/>
            <w:gridSpan w:val="2"/>
          </w:tcPr>
          <w:p w14:paraId="6AB1F06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345 (-0.04)</w:t>
            </w:r>
          </w:p>
          <w:p w14:paraId="47610B5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1 (-0.005)</w:t>
            </w:r>
          </w:p>
          <w:p w14:paraId="70FDEE7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39 (-0.03)</w:t>
            </w:r>
          </w:p>
          <w:p w14:paraId="58B2127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70 (-0.009)</w:t>
            </w:r>
          </w:p>
          <w:p w14:paraId="427C155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5 (-0.008)</w:t>
            </w:r>
          </w:p>
        </w:tc>
        <w:tc>
          <w:tcPr>
            <w:tcW w:w="1439" w:type="dxa"/>
            <w:gridSpan w:val="2"/>
          </w:tcPr>
          <w:p w14:paraId="2D4C3CF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69 (+0.3)</w:t>
            </w:r>
          </w:p>
          <w:p w14:paraId="60CCBC8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96A7D1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35 (+0.2)</w:t>
            </w:r>
          </w:p>
          <w:p w14:paraId="754D853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8 (+0.1)</w:t>
            </w:r>
          </w:p>
          <w:p w14:paraId="39FD639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6 (+0.1)</w:t>
            </w:r>
          </w:p>
        </w:tc>
        <w:tc>
          <w:tcPr>
            <w:tcW w:w="1438" w:type="dxa"/>
            <w:gridSpan w:val="2"/>
          </w:tcPr>
          <w:p w14:paraId="48E3014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6.7%</w:t>
            </w:r>
          </w:p>
          <w:p w14:paraId="47B4138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10.4%</w:t>
            </w:r>
          </w:p>
          <w:p w14:paraId="625EC22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8.3%</w:t>
            </w:r>
          </w:p>
          <w:p w14:paraId="684AC89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2.8%</w:t>
            </w:r>
          </w:p>
          <w:p w14:paraId="17FDA60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18.8%</w:t>
            </w:r>
          </w:p>
        </w:tc>
        <w:tc>
          <w:tcPr>
            <w:tcW w:w="1440" w:type="dxa"/>
            <w:gridSpan w:val="2"/>
          </w:tcPr>
          <w:p w14:paraId="78D6AF8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58.3%</w:t>
            </w:r>
          </w:p>
          <w:p w14:paraId="5F18EA9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59EBA7B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93.4%</w:t>
            </w:r>
          </w:p>
          <w:p w14:paraId="408F39E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8.7%</w:t>
            </w:r>
          </w:p>
          <w:p w14:paraId="51AC515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BA5213" w14:paraId="68AF586E" w14:textId="77777777" w:rsidTr="001423AD">
        <w:trPr>
          <w:gridAfter w:val="2"/>
          <w:wAfter w:w="42" w:type="dxa"/>
          <w:trHeight w:val="272"/>
        </w:trPr>
        <w:tc>
          <w:tcPr>
            <w:tcW w:w="1999" w:type="dxa"/>
          </w:tcPr>
          <w:p w14:paraId="3A3ACB55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Laser angioplasty</w:t>
            </w:r>
          </w:p>
        </w:tc>
        <w:tc>
          <w:tcPr>
            <w:tcW w:w="1793" w:type="dxa"/>
            <w:gridSpan w:val="2"/>
          </w:tcPr>
          <w:p w14:paraId="7C9759B0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55589EA9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43CB9E9F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759122CF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5BF1525D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  <w:gridSpan w:val="2"/>
          </w:tcPr>
          <w:p w14:paraId="53F19AA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97 (0.1)</w:t>
            </w:r>
          </w:p>
          <w:p w14:paraId="76C766A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1 (0.02)</w:t>
            </w:r>
          </w:p>
          <w:p w14:paraId="5AB9773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5 (0.09)</w:t>
            </w:r>
          </w:p>
          <w:p w14:paraId="181F90D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1 (0.03)</w:t>
            </w:r>
          </w:p>
          <w:p w14:paraId="0E0528E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9" w:type="dxa"/>
            <w:gridSpan w:val="2"/>
          </w:tcPr>
          <w:p w14:paraId="76FE1B3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0D67519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FB1FFA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AAA3FF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0643EA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  <w:gridSpan w:val="2"/>
          </w:tcPr>
          <w:p w14:paraId="50C4130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40 (0.1)</w:t>
            </w:r>
          </w:p>
          <w:p w14:paraId="0D1B2B0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2 (0.02)</w:t>
            </w:r>
          </w:p>
          <w:p w14:paraId="664F189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0 (0.06)</w:t>
            </w:r>
          </w:p>
          <w:p w14:paraId="0370342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8 (0.03)</w:t>
            </w:r>
          </w:p>
          <w:p w14:paraId="028D6BF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40" w:type="dxa"/>
            <w:gridSpan w:val="2"/>
          </w:tcPr>
          <w:p w14:paraId="067404F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 (0.05)</w:t>
            </w:r>
          </w:p>
          <w:p w14:paraId="2BEEC1C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018D0EE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B80BAA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 (0.05)</w:t>
            </w:r>
          </w:p>
          <w:p w14:paraId="3485398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  <w:gridSpan w:val="2"/>
          </w:tcPr>
          <w:p w14:paraId="75FCB4C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43 (-0.03)</w:t>
            </w:r>
          </w:p>
          <w:p w14:paraId="7AAF193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1 (0.002)</w:t>
            </w:r>
          </w:p>
          <w:p w14:paraId="2A68442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5 (-0.03)</w:t>
            </w:r>
          </w:p>
          <w:p w14:paraId="7D0B63E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7 (-0.0003)</w:t>
            </w:r>
          </w:p>
          <w:p w14:paraId="3904B00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9" w:type="dxa"/>
            <w:gridSpan w:val="2"/>
          </w:tcPr>
          <w:p w14:paraId="03E189A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 (0.05)</w:t>
            </w:r>
          </w:p>
          <w:p w14:paraId="7E6AC3B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60E2A9C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2982BF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 (0.05)</w:t>
            </w:r>
          </w:p>
          <w:p w14:paraId="52DB28B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  <w:gridSpan w:val="2"/>
          </w:tcPr>
          <w:p w14:paraId="3CB62F6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21.0%</w:t>
            </w:r>
          </w:p>
          <w:p w14:paraId="344649D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9.5%</w:t>
            </w:r>
          </w:p>
          <w:p w14:paraId="078C278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2.6%</w:t>
            </w:r>
          </w:p>
          <w:p w14:paraId="26D659F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1.0%</w:t>
            </w:r>
          </w:p>
          <w:p w14:paraId="08470BD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440" w:type="dxa"/>
            <w:gridSpan w:val="2"/>
          </w:tcPr>
          <w:p w14:paraId="289EE5A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72DD966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39E0D47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01440FF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2B25EAD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695FCF" w14:paraId="17BD2ACF" w14:textId="77777777" w:rsidTr="001423AD">
        <w:trPr>
          <w:gridAfter w:val="2"/>
          <w:wAfter w:w="42" w:type="dxa"/>
          <w:trHeight w:val="272"/>
        </w:trPr>
        <w:tc>
          <w:tcPr>
            <w:tcW w:w="1999" w:type="dxa"/>
          </w:tcPr>
          <w:p w14:paraId="29E051E3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Thrombolysis</w:t>
            </w:r>
          </w:p>
        </w:tc>
        <w:tc>
          <w:tcPr>
            <w:tcW w:w="1793" w:type="dxa"/>
            <w:gridSpan w:val="2"/>
          </w:tcPr>
          <w:p w14:paraId="1DB22C10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575116F0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5CE9C6B5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0F78FF93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2FF15A82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  <w:gridSpan w:val="2"/>
          </w:tcPr>
          <w:p w14:paraId="5929F83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,644 (3.8)</w:t>
            </w:r>
          </w:p>
          <w:p w14:paraId="3A24C27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92 (0.1)</w:t>
            </w:r>
          </w:p>
          <w:p w14:paraId="2F44BFD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,218 (1.8)</w:t>
            </w:r>
          </w:p>
          <w:p w14:paraId="7B819EC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,092 (1.6)</w:t>
            </w:r>
          </w:p>
          <w:p w14:paraId="36B5578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42 (0.4)</w:t>
            </w:r>
          </w:p>
        </w:tc>
        <w:tc>
          <w:tcPr>
            <w:tcW w:w="1439" w:type="dxa"/>
            <w:gridSpan w:val="2"/>
          </w:tcPr>
          <w:p w14:paraId="65EB3C5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58 (4.0)</w:t>
            </w:r>
          </w:p>
          <w:p w14:paraId="0C76CA3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7 (0.2)</w:t>
            </w:r>
          </w:p>
          <w:p w14:paraId="4437ABE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77 (1.9)</w:t>
            </w:r>
          </w:p>
          <w:p w14:paraId="26CB225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5 (1.6)</w:t>
            </w:r>
          </w:p>
          <w:p w14:paraId="59F1913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9 (0.2)</w:t>
            </w:r>
          </w:p>
        </w:tc>
        <w:tc>
          <w:tcPr>
            <w:tcW w:w="1505" w:type="dxa"/>
            <w:gridSpan w:val="2"/>
          </w:tcPr>
          <w:p w14:paraId="235CBF8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,520 (2.0)</w:t>
            </w:r>
          </w:p>
          <w:p w14:paraId="382B672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7 (0.05)</w:t>
            </w:r>
          </w:p>
          <w:p w14:paraId="7420C18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,040 (0.8)</w:t>
            </w:r>
          </w:p>
          <w:p w14:paraId="27ACE54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,233 (1.0)</w:t>
            </w:r>
          </w:p>
          <w:p w14:paraId="2EE5C10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80 (0.1)</w:t>
            </w:r>
          </w:p>
        </w:tc>
        <w:tc>
          <w:tcPr>
            <w:tcW w:w="1440" w:type="dxa"/>
            <w:gridSpan w:val="2"/>
          </w:tcPr>
          <w:p w14:paraId="3F2AB4E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47 (2.5)</w:t>
            </w:r>
          </w:p>
          <w:p w14:paraId="646BFFA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 (0.06)</w:t>
            </w:r>
          </w:p>
          <w:p w14:paraId="1E3C7B4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94 (0.9)</w:t>
            </w:r>
          </w:p>
          <w:p w14:paraId="1152D83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22 (1.2)</w:t>
            </w:r>
          </w:p>
          <w:p w14:paraId="323DAC5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5 (0.2)</w:t>
            </w:r>
          </w:p>
        </w:tc>
        <w:tc>
          <w:tcPr>
            <w:tcW w:w="1438" w:type="dxa"/>
            <w:gridSpan w:val="2"/>
          </w:tcPr>
          <w:p w14:paraId="030A6BB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-124 (-1.8)</w:t>
            </w:r>
          </w:p>
          <w:p w14:paraId="41D21B1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-25 (-0.08)</w:t>
            </w:r>
          </w:p>
          <w:p w14:paraId="346677F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-178 (-0.9)</w:t>
            </w:r>
          </w:p>
          <w:p w14:paraId="5A14D5B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41 (-0.6)</w:t>
            </w:r>
          </w:p>
          <w:p w14:paraId="6C585E1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-62 (-0.2)</w:t>
            </w:r>
          </w:p>
        </w:tc>
        <w:tc>
          <w:tcPr>
            <w:tcW w:w="1439" w:type="dxa"/>
            <w:gridSpan w:val="2"/>
          </w:tcPr>
          <w:p w14:paraId="151DAB0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89 (-1.5)</w:t>
            </w:r>
          </w:p>
          <w:p w14:paraId="2E3751A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-1 (-0.1)</w:t>
            </w:r>
          </w:p>
          <w:p w14:paraId="1B448E9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7 (-1.0)</w:t>
            </w:r>
          </w:p>
          <w:p w14:paraId="3020358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57 (-0.4)</w:t>
            </w:r>
          </w:p>
          <w:p w14:paraId="5EB1D4E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6 (+0.02)</w:t>
            </w:r>
          </w:p>
        </w:tc>
        <w:tc>
          <w:tcPr>
            <w:tcW w:w="1438" w:type="dxa"/>
            <w:gridSpan w:val="2"/>
          </w:tcPr>
          <w:p w14:paraId="67428F5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47.8%</w:t>
            </w:r>
          </w:p>
          <w:p w14:paraId="7F81F77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60.1%</w:t>
            </w:r>
          </w:p>
          <w:p w14:paraId="38004C0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53.3%</w:t>
            </w:r>
          </w:p>
          <w:p w14:paraId="7E72803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8.2%</w:t>
            </w:r>
          </w:p>
          <w:p w14:paraId="09AE851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59.3%</w:t>
            </w:r>
          </w:p>
        </w:tc>
        <w:tc>
          <w:tcPr>
            <w:tcW w:w="1440" w:type="dxa"/>
            <w:gridSpan w:val="2"/>
          </w:tcPr>
          <w:p w14:paraId="0735AB8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8.1%</w:t>
            </w:r>
          </w:p>
          <w:p w14:paraId="3102863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66.1%</w:t>
            </w:r>
          </w:p>
          <w:p w14:paraId="48E448A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51.7%</w:t>
            </w:r>
          </w:p>
          <w:p w14:paraId="78C3B92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25.7%</w:t>
            </w:r>
          </w:p>
          <w:p w14:paraId="07A31DD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9.9%</w:t>
            </w:r>
          </w:p>
        </w:tc>
      </w:tr>
      <w:tr w:rsidR="00FE770F" w:rsidRPr="00BA5213" w14:paraId="11EC3891" w14:textId="77777777" w:rsidTr="001423AD">
        <w:trPr>
          <w:gridAfter w:val="2"/>
          <w:wAfter w:w="42" w:type="dxa"/>
          <w:trHeight w:val="272"/>
        </w:trPr>
        <w:tc>
          <w:tcPr>
            <w:tcW w:w="1999" w:type="dxa"/>
          </w:tcPr>
          <w:p w14:paraId="4F200F48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Rotational thrombectomy</w:t>
            </w:r>
          </w:p>
        </w:tc>
        <w:tc>
          <w:tcPr>
            <w:tcW w:w="1793" w:type="dxa"/>
            <w:gridSpan w:val="2"/>
          </w:tcPr>
          <w:p w14:paraId="1BF70CF5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6FB8D7A3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213570BE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1A32EB7D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2E80D24F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  <w:gridSpan w:val="2"/>
          </w:tcPr>
          <w:p w14:paraId="1F10E78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98 (0.1)</w:t>
            </w:r>
          </w:p>
          <w:p w14:paraId="668E32A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0 (0.01)</w:t>
            </w:r>
          </w:p>
          <w:p w14:paraId="783A14F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2 (0.09)</w:t>
            </w:r>
          </w:p>
          <w:p w14:paraId="67445CC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8 (0.03)</w:t>
            </w:r>
          </w:p>
          <w:p w14:paraId="44A8AFC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 (0.01)</w:t>
            </w:r>
          </w:p>
        </w:tc>
        <w:tc>
          <w:tcPr>
            <w:tcW w:w="1439" w:type="dxa"/>
            <w:gridSpan w:val="2"/>
          </w:tcPr>
          <w:p w14:paraId="166C9C4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5FB3CC4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0FB05EA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C2C734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50503F1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  <w:gridSpan w:val="2"/>
          </w:tcPr>
          <w:p w14:paraId="31923C5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988 (0.8)</w:t>
            </w:r>
          </w:p>
          <w:p w14:paraId="5221924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8 (0.07)</w:t>
            </w:r>
          </w:p>
          <w:p w14:paraId="6CF64C6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22 (0.5)</w:t>
            </w:r>
          </w:p>
          <w:p w14:paraId="3FDD8FE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47 (0.2)</w:t>
            </w:r>
          </w:p>
          <w:p w14:paraId="31E6D9F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1 (0.02)</w:t>
            </w:r>
          </w:p>
        </w:tc>
        <w:tc>
          <w:tcPr>
            <w:tcW w:w="1440" w:type="dxa"/>
            <w:gridSpan w:val="2"/>
          </w:tcPr>
          <w:p w14:paraId="0044263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2 (0.8)</w:t>
            </w:r>
          </w:p>
          <w:p w14:paraId="517B6EF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 (0.1)</w:t>
            </w:r>
          </w:p>
          <w:p w14:paraId="075BCE4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3 (0.4)</w:t>
            </w:r>
          </w:p>
          <w:p w14:paraId="68060B0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8 (0.3)</w:t>
            </w:r>
          </w:p>
          <w:p w14:paraId="4AE302E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 (0.1)</w:t>
            </w:r>
          </w:p>
        </w:tc>
        <w:tc>
          <w:tcPr>
            <w:tcW w:w="1438" w:type="dxa"/>
            <w:gridSpan w:val="2"/>
          </w:tcPr>
          <w:p w14:paraId="01F4656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890 (+0.6)</w:t>
            </w:r>
          </w:p>
          <w:p w14:paraId="17E35E2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78 (+0.06)</w:t>
            </w:r>
          </w:p>
          <w:p w14:paraId="089F3B4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560 (+0.4)</w:t>
            </w:r>
          </w:p>
          <w:p w14:paraId="5FB13BF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29 (+0.2)</w:t>
            </w:r>
          </w:p>
          <w:p w14:paraId="2D55C57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3 (0.01)</w:t>
            </w:r>
          </w:p>
        </w:tc>
        <w:tc>
          <w:tcPr>
            <w:tcW w:w="1439" w:type="dxa"/>
            <w:gridSpan w:val="2"/>
          </w:tcPr>
          <w:p w14:paraId="4E8597E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82 (0.8)</w:t>
            </w:r>
          </w:p>
          <w:p w14:paraId="7620ACA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6 (0.06)</w:t>
            </w:r>
          </w:p>
          <w:p w14:paraId="5E8BECD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43 (0.4)</w:t>
            </w:r>
          </w:p>
          <w:p w14:paraId="390AB9A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8 (0.3)</w:t>
            </w:r>
          </w:p>
          <w:p w14:paraId="6B81B7B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5 (0.1)</w:t>
            </w:r>
          </w:p>
        </w:tc>
        <w:tc>
          <w:tcPr>
            <w:tcW w:w="1438" w:type="dxa"/>
            <w:gridSpan w:val="2"/>
          </w:tcPr>
          <w:p w14:paraId="6A7235E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451.7%</w:t>
            </w:r>
          </w:p>
          <w:p w14:paraId="3A8AEF4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381.6%</w:t>
            </w:r>
          </w:p>
          <w:p w14:paraId="7F0B5DF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449.0%</w:t>
            </w:r>
          </w:p>
          <w:p w14:paraId="7221F79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651.0%</w:t>
            </w:r>
          </w:p>
          <w:p w14:paraId="1C247B1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12.1%</w:t>
            </w:r>
          </w:p>
        </w:tc>
        <w:tc>
          <w:tcPr>
            <w:tcW w:w="1440" w:type="dxa"/>
            <w:gridSpan w:val="2"/>
          </w:tcPr>
          <w:p w14:paraId="3E9287A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166B064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22DBDDB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67D61AE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1BD33D8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695FCF" w14:paraId="30566DB1" w14:textId="77777777" w:rsidTr="001423AD">
        <w:trPr>
          <w:gridAfter w:val="2"/>
          <w:wAfter w:w="42" w:type="dxa"/>
          <w:trHeight w:val="272"/>
        </w:trPr>
        <w:tc>
          <w:tcPr>
            <w:tcW w:w="1999" w:type="dxa"/>
          </w:tcPr>
          <w:p w14:paraId="2E42C1F5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Reentry Device</w:t>
            </w:r>
          </w:p>
        </w:tc>
        <w:tc>
          <w:tcPr>
            <w:tcW w:w="1793" w:type="dxa"/>
            <w:gridSpan w:val="2"/>
          </w:tcPr>
          <w:p w14:paraId="52179F15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  <w:gridSpan w:val="2"/>
          </w:tcPr>
          <w:p w14:paraId="6F3EC29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9 (0.06)</w:t>
            </w:r>
          </w:p>
        </w:tc>
        <w:tc>
          <w:tcPr>
            <w:tcW w:w="1439" w:type="dxa"/>
            <w:gridSpan w:val="2"/>
          </w:tcPr>
          <w:p w14:paraId="55BD070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  <w:gridSpan w:val="2"/>
          </w:tcPr>
          <w:p w14:paraId="4FC2A8E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12 (0.09)</w:t>
            </w:r>
          </w:p>
        </w:tc>
        <w:tc>
          <w:tcPr>
            <w:tcW w:w="1440" w:type="dxa"/>
            <w:gridSpan w:val="2"/>
          </w:tcPr>
          <w:p w14:paraId="79D5685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0 (0.2)</w:t>
            </w:r>
          </w:p>
        </w:tc>
        <w:tc>
          <w:tcPr>
            <w:tcW w:w="1438" w:type="dxa"/>
            <w:gridSpan w:val="2"/>
          </w:tcPr>
          <w:p w14:paraId="0B11096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73 (+0.03)</w:t>
            </w:r>
          </w:p>
        </w:tc>
        <w:tc>
          <w:tcPr>
            <w:tcW w:w="1439" w:type="dxa"/>
            <w:gridSpan w:val="2"/>
          </w:tcPr>
          <w:p w14:paraId="27A2A3F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0 (0.2)</w:t>
            </w:r>
          </w:p>
        </w:tc>
        <w:tc>
          <w:tcPr>
            <w:tcW w:w="1438" w:type="dxa"/>
            <w:gridSpan w:val="2"/>
          </w:tcPr>
          <w:p w14:paraId="2579E62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57.2%</w:t>
            </w:r>
          </w:p>
        </w:tc>
        <w:tc>
          <w:tcPr>
            <w:tcW w:w="1440" w:type="dxa"/>
            <w:gridSpan w:val="2"/>
          </w:tcPr>
          <w:p w14:paraId="507EECF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695FCF" w14:paraId="1D144962" w14:textId="77777777" w:rsidTr="001423AD">
        <w:trPr>
          <w:gridAfter w:val="2"/>
          <w:wAfter w:w="42" w:type="dxa"/>
          <w:trHeight w:val="272"/>
        </w:trPr>
        <w:tc>
          <w:tcPr>
            <w:tcW w:w="1999" w:type="dxa"/>
          </w:tcPr>
          <w:p w14:paraId="7EBAF996" w14:textId="77777777" w:rsidR="00FE770F" w:rsidRPr="00660AD3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All surgical interventions</w:t>
            </w:r>
          </w:p>
        </w:tc>
        <w:tc>
          <w:tcPr>
            <w:tcW w:w="1793" w:type="dxa"/>
            <w:gridSpan w:val="2"/>
          </w:tcPr>
          <w:p w14:paraId="6605EAF9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  <w:gridSpan w:val="2"/>
          </w:tcPr>
          <w:p w14:paraId="0C14397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41,340</w:t>
            </w:r>
          </w:p>
        </w:tc>
        <w:tc>
          <w:tcPr>
            <w:tcW w:w="1439" w:type="dxa"/>
            <w:gridSpan w:val="2"/>
          </w:tcPr>
          <w:p w14:paraId="7EEE1A8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2,375</w:t>
            </w:r>
          </w:p>
        </w:tc>
        <w:tc>
          <w:tcPr>
            <w:tcW w:w="1505" w:type="dxa"/>
            <w:gridSpan w:val="2"/>
          </w:tcPr>
          <w:p w14:paraId="0F7C3D4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75,860</w:t>
            </w:r>
          </w:p>
        </w:tc>
        <w:tc>
          <w:tcPr>
            <w:tcW w:w="1440" w:type="dxa"/>
            <w:gridSpan w:val="2"/>
          </w:tcPr>
          <w:p w14:paraId="2C489CD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6,124</w:t>
            </w:r>
          </w:p>
        </w:tc>
        <w:tc>
          <w:tcPr>
            <w:tcW w:w="1438" w:type="dxa"/>
            <w:gridSpan w:val="2"/>
          </w:tcPr>
          <w:p w14:paraId="78B5FD8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34,520</w:t>
            </w:r>
          </w:p>
        </w:tc>
        <w:tc>
          <w:tcPr>
            <w:tcW w:w="1439" w:type="dxa"/>
            <w:gridSpan w:val="2"/>
          </w:tcPr>
          <w:p w14:paraId="78CD30C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3,749</w:t>
            </w:r>
          </w:p>
        </w:tc>
        <w:tc>
          <w:tcPr>
            <w:tcW w:w="1438" w:type="dxa"/>
            <w:gridSpan w:val="2"/>
          </w:tcPr>
          <w:p w14:paraId="72D5872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83.5%</w:t>
            </w:r>
          </w:p>
        </w:tc>
        <w:tc>
          <w:tcPr>
            <w:tcW w:w="1440" w:type="dxa"/>
            <w:gridSpan w:val="2"/>
          </w:tcPr>
          <w:p w14:paraId="04ADDD6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57.9%</w:t>
            </w:r>
          </w:p>
        </w:tc>
      </w:tr>
      <w:tr w:rsidR="00FE770F" w:rsidRPr="00695FCF" w14:paraId="11134AD7" w14:textId="77777777" w:rsidTr="001423AD">
        <w:trPr>
          <w:gridAfter w:val="2"/>
          <w:wAfter w:w="42" w:type="dxa"/>
          <w:trHeight w:val="1626"/>
        </w:trPr>
        <w:tc>
          <w:tcPr>
            <w:tcW w:w="1999" w:type="dxa"/>
          </w:tcPr>
          <w:p w14:paraId="2E500394" w14:textId="77777777" w:rsidR="00FE770F" w:rsidRPr="00660AD3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ndarterectomy </w:t>
            </w:r>
          </w:p>
        </w:tc>
        <w:tc>
          <w:tcPr>
            <w:tcW w:w="1793" w:type="dxa"/>
            <w:gridSpan w:val="2"/>
          </w:tcPr>
          <w:p w14:paraId="4EA60979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52C65673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iliac</w:t>
            </w:r>
          </w:p>
          <w:p w14:paraId="1DEF5E69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femoral</w:t>
            </w:r>
          </w:p>
          <w:p w14:paraId="03059374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deep femoral</w:t>
            </w:r>
          </w:p>
          <w:p w14:paraId="07F66A30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popliteal</w:t>
            </w:r>
          </w:p>
          <w:p w14:paraId="13546AE4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lower leg</w:t>
            </w:r>
          </w:p>
          <w:p w14:paraId="289560D2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  <w:gridSpan w:val="2"/>
          </w:tcPr>
          <w:p w14:paraId="05B0252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2,979 (18.9)</w:t>
            </w:r>
          </w:p>
          <w:p w14:paraId="518D341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,414 (3.5)</w:t>
            </w:r>
          </w:p>
          <w:p w14:paraId="311481C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,819 (9.9)</w:t>
            </w:r>
          </w:p>
          <w:p w14:paraId="7AC2A30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,711 (3.9)</w:t>
            </w:r>
          </w:p>
          <w:p w14:paraId="17F51C3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02 (0.9)</w:t>
            </w:r>
          </w:p>
          <w:p w14:paraId="31470C6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95 (0.6)</w:t>
            </w:r>
          </w:p>
          <w:p w14:paraId="0DB43A7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8 (0.06)</w:t>
            </w:r>
          </w:p>
        </w:tc>
        <w:tc>
          <w:tcPr>
            <w:tcW w:w="1439" w:type="dxa"/>
            <w:gridSpan w:val="2"/>
          </w:tcPr>
          <w:p w14:paraId="5632C52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30 (15.8)</w:t>
            </w:r>
          </w:p>
          <w:p w14:paraId="74C2940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99 (2.5)</w:t>
            </w:r>
          </w:p>
          <w:p w14:paraId="67B4C99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14 (7.9)</w:t>
            </w:r>
          </w:p>
          <w:p w14:paraId="1DA6C75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46 (3.7)</w:t>
            </w:r>
          </w:p>
          <w:p w14:paraId="2239A5B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6 (0.9)</w:t>
            </w:r>
          </w:p>
          <w:p w14:paraId="1896A91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66E24BE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5 (0.9)</w:t>
            </w:r>
          </w:p>
        </w:tc>
        <w:tc>
          <w:tcPr>
            <w:tcW w:w="1505" w:type="dxa"/>
            <w:gridSpan w:val="2"/>
          </w:tcPr>
          <w:p w14:paraId="128771C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9,069 (23.1)</w:t>
            </w:r>
          </w:p>
          <w:p w14:paraId="7124BF5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,916 (4.7)</w:t>
            </w:r>
          </w:p>
          <w:p w14:paraId="29CDB44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4,659 (11.7)</w:t>
            </w:r>
          </w:p>
          <w:p w14:paraId="538A579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,613 (5.3)</w:t>
            </w:r>
          </w:p>
          <w:p w14:paraId="7D4E49F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967 (0.7)</w:t>
            </w:r>
          </w:p>
          <w:p w14:paraId="3F785EF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765 (0.6)</w:t>
            </w:r>
          </w:p>
          <w:p w14:paraId="07E052F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49 (0.1)</w:t>
            </w:r>
          </w:p>
        </w:tc>
        <w:tc>
          <w:tcPr>
            <w:tcW w:w="1440" w:type="dxa"/>
            <w:gridSpan w:val="2"/>
          </w:tcPr>
          <w:p w14:paraId="43DCC0A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,052 (20.4)</w:t>
            </w:r>
          </w:p>
          <w:p w14:paraId="06D6989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59 (3.6)</w:t>
            </w:r>
          </w:p>
          <w:p w14:paraId="71A9746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988 (9.8)</w:t>
            </w:r>
          </w:p>
          <w:p w14:paraId="0CE2BA0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88 (4.8)</w:t>
            </w:r>
          </w:p>
          <w:p w14:paraId="7107841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5 (0.8)</w:t>
            </w:r>
          </w:p>
          <w:p w14:paraId="4862851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20 (1.2)</w:t>
            </w:r>
          </w:p>
          <w:p w14:paraId="0698F2E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2 (0.1)</w:t>
            </w:r>
          </w:p>
        </w:tc>
        <w:tc>
          <w:tcPr>
            <w:tcW w:w="1438" w:type="dxa"/>
            <w:gridSpan w:val="2"/>
          </w:tcPr>
          <w:p w14:paraId="34ABC4E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6,090 (+4.3)</w:t>
            </w:r>
          </w:p>
          <w:p w14:paraId="3CAD160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3,502 (+1.2)</w:t>
            </w:r>
          </w:p>
          <w:p w14:paraId="5733C58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7,840 (+1.8)</w:t>
            </w:r>
          </w:p>
          <w:p w14:paraId="782E30A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3,902 (+1.3)</w:t>
            </w:r>
          </w:p>
          <w:p w14:paraId="1F0D314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365 (-0.1)</w:t>
            </w:r>
          </w:p>
          <w:p w14:paraId="5827B2F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370 (+0.03)</w:t>
            </w:r>
          </w:p>
          <w:p w14:paraId="060A004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11 (+0.06)</w:t>
            </w:r>
          </w:p>
        </w:tc>
        <w:tc>
          <w:tcPr>
            <w:tcW w:w="1439" w:type="dxa"/>
            <w:gridSpan w:val="2"/>
          </w:tcPr>
          <w:p w14:paraId="48B98D5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,422 (+4.6)</w:t>
            </w:r>
          </w:p>
          <w:p w14:paraId="1171265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60 (+1.1)</w:t>
            </w:r>
          </w:p>
          <w:p w14:paraId="3CD9A81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674 (+1.9)</w:t>
            </w:r>
          </w:p>
          <w:p w14:paraId="05130A5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342 (-+1.2)</w:t>
            </w:r>
          </w:p>
          <w:p w14:paraId="4680B97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49 (-0.06)</w:t>
            </w:r>
          </w:p>
          <w:p w14:paraId="53571E5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20 (+1.1)</w:t>
            </w:r>
          </w:p>
          <w:p w14:paraId="50338D8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-23 (-0.8)</w:t>
            </w:r>
          </w:p>
        </w:tc>
        <w:tc>
          <w:tcPr>
            <w:tcW w:w="1438" w:type="dxa"/>
            <w:gridSpan w:val="2"/>
          </w:tcPr>
          <w:p w14:paraId="64C8538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22.3%</w:t>
            </w:r>
          </w:p>
          <w:p w14:paraId="7439F8D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34.1%</w:t>
            </w:r>
          </w:p>
          <w:p w14:paraId="6F0C989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7.6%</w:t>
            </w:r>
          </w:p>
          <w:p w14:paraId="51479B9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33.5%</w:t>
            </w:r>
          </w:p>
          <w:p w14:paraId="4328167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12.1%</w:t>
            </w:r>
          </w:p>
          <w:p w14:paraId="73F2B8A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6.0%</w:t>
            </w:r>
          </w:p>
          <w:p w14:paraId="41A3E92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14.6%</w:t>
            </w:r>
          </w:p>
        </w:tc>
        <w:tc>
          <w:tcPr>
            <w:tcW w:w="1440" w:type="dxa"/>
            <w:gridSpan w:val="2"/>
          </w:tcPr>
          <w:p w14:paraId="4834D72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28.9%</w:t>
            </w:r>
          </w:p>
          <w:p w14:paraId="2E2E1C4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43.5%</w:t>
            </w:r>
          </w:p>
          <w:p w14:paraId="39FEA87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24.5%</w:t>
            </w:r>
          </w:p>
          <w:p w14:paraId="7992395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32.2%</w:t>
            </w:r>
          </w:p>
          <w:p w14:paraId="79AFBE4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6.6%</w:t>
            </w:r>
          </w:p>
          <w:p w14:paraId="6624E3F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30498F8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86.4%</w:t>
            </w:r>
          </w:p>
        </w:tc>
      </w:tr>
      <w:tr w:rsidR="00FE770F" w:rsidRPr="00695FCF" w14:paraId="2DA3299A" w14:textId="77777777" w:rsidTr="001423AD">
        <w:trPr>
          <w:gridAfter w:val="2"/>
          <w:wAfter w:w="42" w:type="dxa"/>
          <w:trHeight w:val="1389"/>
        </w:trPr>
        <w:tc>
          <w:tcPr>
            <w:tcW w:w="1999" w:type="dxa"/>
          </w:tcPr>
          <w:p w14:paraId="2C2AE110" w14:textId="77777777" w:rsidR="00FE770F" w:rsidRPr="00660AD3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atch plastic </w:t>
            </w:r>
          </w:p>
        </w:tc>
        <w:tc>
          <w:tcPr>
            <w:tcW w:w="1793" w:type="dxa"/>
            <w:gridSpan w:val="2"/>
          </w:tcPr>
          <w:p w14:paraId="0408FD2E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67E5836F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femoral</w:t>
            </w:r>
          </w:p>
          <w:p w14:paraId="6AF01C3A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deep femoral</w:t>
            </w:r>
          </w:p>
          <w:p w14:paraId="1877D449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popliteal</w:t>
            </w:r>
          </w:p>
          <w:p w14:paraId="4817A7B2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lower leg</w:t>
            </w:r>
          </w:p>
          <w:p w14:paraId="4E8933D3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  <w:gridSpan w:val="2"/>
          </w:tcPr>
          <w:p w14:paraId="00960F8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,344 (6.3)</w:t>
            </w:r>
          </w:p>
          <w:p w14:paraId="17DE7AC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,660 (3.9)</w:t>
            </w:r>
          </w:p>
          <w:p w14:paraId="4D18B16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,064 (1.6)</w:t>
            </w:r>
          </w:p>
          <w:p w14:paraId="475ABFF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71 (0.4)</w:t>
            </w:r>
          </w:p>
          <w:p w14:paraId="7F82DBA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26 (0.5)</w:t>
            </w:r>
          </w:p>
          <w:p w14:paraId="5A3100E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3 (0.03)</w:t>
            </w:r>
          </w:p>
        </w:tc>
        <w:tc>
          <w:tcPr>
            <w:tcW w:w="1439" w:type="dxa"/>
            <w:gridSpan w:val="2"/>
          </w:tcPr>
          <w:p w14:paraId="24FCDED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05 (5.1)</w:t>
            </w:r>
          </w:p>
          <w:p w14:paraId="13FE6D3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11 (2.8)</w:t>
            </w:r>
          </w:p>
          <w:p w14:paraId="22AFF7C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71 (1.8)</w:t>
            </w:r>
          </w:p>
          <w:p w14:paraId="53C0396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0 (0.3)</w:t>
            </w:r>
          </w:p>
          <w:p w14:paraId="1066BDD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508CEAD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3 (0.3)</w:t>
            </w:r>
          </w:p>
        </w:tc>
        <w:tc>
          <w:tcPr>
            <w:tcW w:w="1505" w:type="dxa"/>
            <w:gridSpan w:val="2"/>
          </w:tcPr>
          <w:p w14:paraId="491B2EB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,257 (6.6)</w:t>
            </w:r>
          </w:p>
          <w:p w14:paraId="32DC548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,343 (4.3)</w:t>
            </w:r>
          </w:p>
          <w:p w14:paraId="49A2EF3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,669 (1.3)</w:t>
            </w:r>
          </w:p>
          <w:p w14:paraId="0AC10C9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05 (0.4)</w:t>
            </w:r>
          </w:p>
          <w:p w14:paraId="2B0BF7D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48 (0.4)</w:t>
            </w:r>
          </w:p>
          <w:p w14:paraId="05307CF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92 (0.2)</w:t>
            </w:r>
          </w:p>
        </w:tc>
        <w:tc>
          <w:tcPr>
            <w:tcW w:w="1440" w:type="dxa"/>
            <w:gridSpan w:val="2"/>
          </w:tcPr>
          <w:p w14:paraId="303661C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29 (6.2)</w:t>
            </w:r>
          </w:p>
          <w:p w14:paraId="3152C20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75 (3.7)</w:t>
            </w:r>
          </w:p>
          <w:p w14:paraId="4EEB38A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16 (1.2)</w:t>
            </w:r>
          </w:p>
          <w:p w14:paraId="30E82C0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6 (0.5)</w:t>
            </w:r>
          </w:p>
          <w:p w14:paraId="55EE544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74 (0.7)</w:t>
            </w:r>
          </w:p>
          <w:p w14:paraId="3323D6B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8 (0.2)</w:t>
            </w:r>
          </w:p>
        </w:tc>
        <w:tc>
          <w:tcPr>
            <w:tcW w:w="1438" w:type="dxa"/>
            <w:gridSpan w:val="2"/>
          </w:tcPr>
          <w:p w14:paraId="00F05FA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3,913 (+0.3)</w:t>
            </w:r>
          </w:p>
          <w:p w14:paraId="20916BB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,683 (0.4)</w:t>
            </w:r>
          </w:p>
          <w:p w14:paraId="05DE4F9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605 (-0.2)</w:t>
            </w:r>
          </w:p>
          <w:p w14:paraId="3C9FCF0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34 (+0.008)</w:t>
            </w:r>
          </w:p>
          <w:p w14:paraId="59D5EAB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22 (-0.04)</w:t>
            </w:r>
          </w:p>
          <w:p w14:paraId="7E9B36D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69 (+0.1)</w:t>
            </w:r>
          </w:p>
        </w:tc>
        <w:tc>
          <w:tcPr>
            <w:tcW w:w="1439" w:type="dxa"/>
            <w:gridSpan w:val="2"/>
          </w:tcPr>
          <w:p w14:paraId="2392C7D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424 (+1.1)</w:t>
            </w:r>
          </w:p>
          <w:p w14:paraId="5108795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64 (+0.9)</w:t>
            </w:r>
          </w:p>
          <w:p w14:paraId="4D22CA7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45 (-0.6)</w:t>
            </w:r>
          </w:p>
          <w:p w14:paraId="4ABE910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36 (+0.2)</w:t>
            </w:r>
          </w:p>
          <w:p w14:paraId="0BCF545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74 (+0.7)</w:t>
            </w:r>
          </w:p>
          <w:p w14:paraId="2BE2BB4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5 (-0.1)</w:t>
            </w:r>
          </w:p>
        </w:tc>
        <w:tc>
          <w:tcPr>
            <w:tcW w:w="1438" w:type="dxa"/>
            <w:gridSpan w:val="2"/>
          </w:tcPr>
          <w:p w14:paraId="3436BB4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4.1%</w:t>
            </w:r>
          </w:p>
          <w:p w14:paraId="32BB66A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9.9%</w:t>
            </w:r>
          </w:p>
          <w:p w14:paraId="5A5D5ED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14.2%</w:t>
            </w:r>
          </w:p>
          <w:p w14:paraId="4B0D5AD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2.0%</w:t>
            </w:r>
          </w:p>
          <w:p w14:paraId="5A61DA8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8.0%</w:t>
            </w:r>
          </w:p>
          <w:p w14:paraId="7709DF6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356.8%</w:t>
            </w:r>
          </w:p>
        </w:tc>
        <w:tc>
          <w:tcPr>
            <w:tcW w:w="1440" w:type="dxa"/>
            <w:gridSpan w:val="2"/>
          </w:tcPr>
          <w:p w14:paraId="50CD967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21.4%</w:t>
            </w:r>
          </w:p>
          <w:p w14:paraId="7A1237D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33.7%</w:t>
            </w:r>
          </w:p>
          <w:p w14:paraId="27F5CA9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5.4%</w:t>
            </w:r>
          </w:p>
          <w:p w14:paraId="1B69CA6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82.0%</w:t>
            </w:r>
          </w:p>
          <w:p w14:paraId="448709E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0B93515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45.2%</w:t>
            </w:r>
          </w:p>
        </w:tc>
      </w:tr>
      <w:tr w:rsidR="00FE770F" w:rsidRPr="00695FCF" w14:paraId="62172801" w14:textId="77777777" w:rsidTr="001423AD">
        <w:trPr>
          <w:gridAfter w:val="2"/>
          <w:wAfter w:w="42" w:type="dxa"/>
          <w:trHeight w:val="1626"/>
        </w:trPr>
        <w:tc>
          <w:tcPr>
            <w:tcW w:w="1999" w:type="dxa"/>
          </w:tcPr>
          <w:p w14:paraId="677FD3FB" w14:textId="77777777" w:rsidR="00FE770F" w:rsidRPr="00660AD3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Embolectomy / Thrombectomy</w:t>
            </w:r>
          </w:p>
          <w:p w14:paraId="2DF438A0" w14:textId="77777777" w:rsidR="00FE770F" w:rsidRPr="00660AD3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(surgical)</w:t>
            </w:r>
          </w:p>
        </w:tc>
        <w:tc>
          <w:tcPr>
            <w:tcW w:w="1793" w:type="dxa"/>
            <w:gridSpan w:val="2"/>
          </w:tcPr>
          <w:p w14:paraId="0D2D0FF2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14C964C6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iliac</w:t>
            </w:r>
          </w:p>
          <w:p w14:paraId="0D2BB9B4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femoral</w:t>
            </w:r>
          </w:p>
          <w:p w14:paraId="617FE397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deep femoral</w:t>
            </w:r>
          </w:p>
          <w:p w14:paraId="024AF05A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popliteal</w:t>
            </w:r>
          </w:p>
          <w:p w14:paraId="0FF34DAB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lower leg</w:t>
            </w:r>
          </w:p>
          <w:p w14:paraId="03F7499B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  <w:gridSpan w:val="2"/>
          </w:tcPr>
          <w:p w14:paraId="40CF776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,067 (11.7)</w:t>
            </w:r>
          </w:p>
          <w:p w14:paraId="722592A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,896 (2.8)</w:t>
            </w:r>
          </w:p>
          <w:p w14:paraId="2678B6E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,992 (2.9)</w:t>
            </w:r>
          </w:p>
          <w:p w14:paraId="000DEE2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45 (0.6)</w:t>
            </w:r>
          </w:p>
          <w:p w14:paraId="3176EC8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,121 (1.6)</w:t>
            </w:r>
          </w:p>
          <w:p w14:paraId="3A5D732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,921 (2.8)</w:t>
            </w:r>
          </w:p>
          <w:p w14:paraId="2E18754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92 (1.0)</w:t>
            </w:r>
          </w:p>
        </w:tc>
        <w:tc>
          <w:tcPr>
            <w:tcW w:w="1439" w:type="dxa"/>
            <w:gridSpan w:val="2"/>
          </w:tcPr>
          <w:p w14:paraId="7B587FF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89 (12.3)</w:t>
            </w:r>
          </w:p>
          <w:p w14:paraId="0D31BF4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93 (2.3)</w:t>
            </w:r>
          </w:p>
          <w:p w14:paraId="4885035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25 (3.1)</w:t>
            </w:r>
          </w:p>
          <w:p w14:paraId="31DE82B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4 (1.1)</w:t>
            </w:r>
          </w:p>
          <w:p w14:paraId="404A6DD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73 (1.8)</w:t>
            </w:r>
          </w:p>
          <w:p w14:paraId="0264C18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14 (2.9)</w:t>
            </w:r>
          </w:p>
          <w:p w14:paraId="6E6010A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0 (1.0)</w:t>
            </w:r>
          </w:p>
        </w:tc>
        <w:tc>
          <w:tcPr>
            <w:tcW w:w="1505" w:type="dxa"/>
            <w:gridSpan w:val="2"/>
          </w:tcPr>
          <w:p w14:paraId="766BEFF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5,304 (12.2)</w:t>
            </w:r>
          </w:p>
          <w:p w14:paraId="25E2067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,494 (2.8)</w:t>
            </w:r>
          </w:p>
          <w:p w14:paraId="6B1DCE9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,752 (3.0)</w:t>
            </w:r>
          </w:p>
          <w:p w14:paraId="718AE01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96 (0.7)</w:t>
            </w:r>
          </w:p>
          <w:p w14:paraId="77C330B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,007 (1.6)</w:t>
            </w:r>
          </w:p>
          <w:p w14:paraId="1630A10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,624 (2.9)</w:t>
            </w:r>
          </w:p>
          <w:p w14:paraId="629EDE4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,531 (1.2)</w:t>
            </w:r>
          </w:p>
        </w:tc>
        <w:tc>
          <w:tcPr>
            <w:tcW w:w="1440" w:type="dxa"/>
            <w:gridSpan w:val="2"/>
          </w:tcPr>
          <w:p w14:paraId="03C1A42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,291 (12.8)</w:t>
            </w:r>
          </w:p>
          <w:p w14:paraId="36C44B8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20 (2.2)</w:t>
            </w:r>
          </w:p>
          <w:p w14:paraId="2391890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39 (3.4)</w:t>
            </w:r>
          </w:p>
          <w:p w14:paraId="214394D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18 (1.2)</w:t>
            </w:r>
          </w:p>
          <w:p w14:paraId="38B28D4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73 (1.7)</w:t>
            </w:r>
          </w:p>
          <w:p w14:paraId="34E35A2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28 (3.3)</w:t>
            </w:r>
          </w:p>
          <w:p w14:paraId="11055C5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13 (1.1)</w:t>
            </w:r>
          </w:p>
        </w:tc>
        <w:tc>
          <w:tcPr>
            <w:tcW w:w="1438" w:type="dxa"/>
            <w:gridSpan w:val="2"/>
          </w:tcPr>
          <w:p w14:paraId="15B4198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7,237 (+0.4)</w:t>
            </w:r>
          </w:p>
          <w:p w14:paraId="3942F73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,598 (+0.02)</w:t>
            </w:r>
          </w:p>
          <w:p w14:paraId="5912461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,760 (+0.1)</w:t>
            </w:r>
          </w:p>
          <w:p w14:paraId="2D1846D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451 (+0.07)</w:t>
            </w:r>
          </w:p>
          <w:p w14:paraId="17624F1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886 (-0.03)</w:t>
            </w:r>
          </w:p>
          <w:p w14:paraId="31810CE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,703 (+0.09)</w:t>
            </w:r>
          </w:p>
          <w:p w14:paraId="3ED8FB2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839 (+0.2)</w:t>
            </w:r>
          </w:p>
        </w:tc>
        <w:tc>
          <w:tcPr>
            <w:tcW w:w="1439" w:type="dxa"/>
            <w:gridSpan w:val="2"/>
          </w:tcPr>
          <w:p w14:paraId="2528872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802 (+0.5)</w:t>
            </w:r>
          </w:p>
          <w:p w14:paraId="1ED49CA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27 (-0.1)</w:t>
            </w:r>
          </w:p>
          <w:p w14:paraId="5D8BB90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14 (+0.2)</w:t>
            </w:r>
          </w:p>
          <w:p w14:paraId="5446C22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74 (+0.07)</w:t>
            </w:r>
          </w:p>
          <w:p w14:paraId="3993F06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00 (-0.1)</w:t>
            </w:r>
          </w:p>
          <w:p w14:paraId="7B7A276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14 (+0.4)</w:t>
            </w:r>
          </w:p>
          <w:p w14:paraId="1847B7E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73 (+0.1)</w:t>
            </w:r>
          </w:p>
        </w:tc>
        <w:tc>
          <w:tcPr>
            <w:tcW w:w="1438" w:type="dxa"/>
            <w:gridSpan w:val="2"/>
          </w:tcPr>
          <w:p w14:paraId="1265CB3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3.8%</w:t>
            </w:r>
          </w:p>
          <w:p w14:paraId="6632CC3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0.9%</w:t>
            </w:r>
          </w:p>
          <w:p w14:paraId="45D1006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3.1%</w:t>
            </w:r>
          </w:p>
          <w:p w14:paraId="7E09E9A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0.2%</w:t>
            </w:r>
          </w:p>
          <w:p w14:paraId="5D5685C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2.0%</w:t>
            </w:r>
          </w:p>
          <w:p w14:paraId="5B5663A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3.2%</w:t>
            </w:r>
          </w:p>
          <w:p w14:paraId="1C3ADBE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21.1%</w:t>
            </w:r>
          </w:p>
        </w:tc>
        <w:tc>
          <w:tcPr>
            <w:tcW w:w="1440" w:type="dxa"/>
            <w:gridSpan w:val="2"/>
          </w:tcPr>
          <w:p w14:paraId="1912467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4.5%</w:t>
            </w:r>
          </w:p>
          <w:p w14:paraId="6D271DF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6.4%</w:t>
            </w:r>
          </w:p>
          <w:p w14:paraId="10B6B1C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7.3%</w:t>
            </w:r>
          </w:p>
          <w:p w14:paraId="4BCE052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6.1%</w:t>
            </w:r>
          </w:p>
          <w:p w14:paraId="39A9041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6.2%</w:t>
            </w:r>
          </w:p>
          <w:p w14:paraId="240F769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3.8%</w:t>
            </w:r>
          </w:p>
          <w:p w14:paraId="0044951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1.8%</w:t>
            </w:r>
          </w:p>
        </w:tc>
      </w:tr>
      <w:tr w:rsidR="00FE770F" w:rsidRPr="002934AF" w14:paraId="325DA94F" w14:textId="77777777" w:rsidTr="001423AD">
        <w:trPr>
          <w:gridAfter w:val="2"/>
          <w:wAfter w:w="42" w:type="dxa"/>
          <w:trHeight w:val="275"/>
        </w:trPr>
        <w:tc>
          <w:tcPr>
            <w:tcW w:w="1999" w:type="dxa"/>
          </w:tcPr>
          <w:p w14:paraId="2D669A1D" w14:textId="77777777" w:rsidR="00FE770F" w:rsidRPr="00660AD3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Bypass</w:t>
            </w:r>
          </w:p>
        </w:tc>
        <w:tc>
          <w:tcPr>
            <w:tcW w:w="1793" w:type="dxa"/>
            <w:gridSpan w:val="2"/>
          </w:tcPr>
          <w:p w14:paraId="5433140A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4694A4BD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iliac origin</w:t>
            </w:r>
          </w:p>
          <w:p w14:paraId="4F80D015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femoral origin</w:t>
            </w:r>
          </w:p>
          <w:p w14:paraId="1BBBA546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popliteal origin</w:t>
            </w:r>
          </w:p>
          <w:p w14:paraId="08C03AA3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upper leg target</w:t>
            </w:r>
          </w:p>
          <w:p w14:paraId="51962846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lower leg target</w:t>
            </w:r>
          </w:p>
        </w:tc>
        <w:tc>
          <w:tcPr>
            <w:tcW w:w="1368" w:type="dxa"/>
            <w:gridSpan w:val="2"/>
          </w:tcPr>
          <w:p w14:paraId="0893F3F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7,617 (11.1)</w:t>
            </w:r>
          </w:p>
          <w:p w14:paraId="2F02880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730 (1.1)</w:t>
            </w:r>
          </w:p>
          <w:p w14:paraId="0F29F4E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,157 (8.9)</w:t>
            </w:r>
          </w:p>
          <w:p w14:paraId="57A3F7E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730 (1.1)</w:t>
            </w:r>
          </w:p>
          <w:p w14:paraId="486A8AD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,659 (5.3)</w:t>
            </w:r>
          </w:p>
          <w:p w14:paraId="3A5E761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,958 (5.8)</w:t>
            </w:r>
          </w:p>
        </w:tc>
        <w:tc>
          <w:tcPr>
            <w:tcW w:w="1439" w:type="dxa"/>
            <w:gridSpan w:val="2"/>
          </w:tcPr>
          <w:p w14:paraId="54E4109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66 (14.2)</w:t>
            </w:r>
          </w:p>
          <w:p w14:paraId="4C5E37D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6 (0.9)</w:t>
            </w:r>
          </w:p>
          <w:p w14:paraId="5591270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63 (11.6)</w:t>
            </w:r>
          </w:p>
          <w:p w14:paraId="3C92C49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7 (1.7)</w:t>
            </w:r>
          </w:p>
          <w:p w14:paraId="658C52D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38 (6.0)</w:t>
            </w:r>
          </w:p>
          <w:p w14:paraId="535292E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28 (8.2)</w:t>
            </w:r>
          </w:p>
        </w:tc>
        <w:tc>
          <w:tcPr>
            <w:tcW w:w="1505" w:type="dxa"/>
            <w:gridSpan w:val="2"/>
          </w:tcPr>
          <w:p w14:paraId="21DA02A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,832 (7.0)</w:t>
            </w:r>
          </w:p>
          <w:p w14:paraId="43A59C7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62 (0.7)</w:t>
            </w:r>
          </w:p>
          <w:p w14:paraId="437121A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7,092 (5.6)</w:t>
            </w:r>
          </w:p>
          <w:p w14:paraId="6623FC7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78 (0.7)</w:t>
            </w:r>
          </w:p>
          <w:p w14:paraId="0D9A7A4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,162 (3.3)</w:t>
            </w:r>
          </w:p>
          <w:p w14:paraId="7A514C48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,670 (3.7)</w:t>
            </w:r>
          </w:p>
        </w:tc>
        <w:tc>
          <w:tcPr>
            <w:tcW w:w="1440" w:type="dxa"/>
            <w:gridSpan w:val="2"/>
          </w:tcPr>
          <w:p w14:paraId="1BE84E3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978 (9.7)</w:t>
            </w:r>
          </w:p>
          <w:p w14:paraId="3A0E12D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3 (0.5)</w:t>
            </w:r>
          </w:p>
          <w:p w14:paraId="48F4862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13 (8.1)</w:t>
            </w:r>
          </w:p>
          <w:p w14:paraId="67CCA3F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12 (1.1)</w:t>
            </w:r>
          </w:p>
          <w:p w14:paraId="30BC4F3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71 (3.7)</w:t>
            </w:r>
          </w:p>
          <w:p w14:paraId="4336F7A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07 (6.0)</w:t>
            </w:r>
          </w:p>
        </w:tc>
        <w:tc>
          <w:tcPr>
            <w:tcW w:w="1438" w:type="dxa"/>
            <w:gridSpan w:val="2"/>
          </w:tcPr>
          <w:p w14:paraId="2EC8586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,215 (-4.1)</w:t>
            </w:r>
          </w:p>
          <w:p w14:paraId="56F435D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32 (-0.4)</w:t>
            </w:r>
          </w:p>
          <w:p w14:paraId="71C3664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935 (-3.3)</w:t>
            </w:r>
          </w:p>
          <w:p w14:paraId="7038A45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48 (-0.4)</w:t>
            </w:r>
          </w:p>
          <w:p w14:paraId="4804732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503 (-2.0)</w:t>
            </w:r>
          </w:p>
          <w:p w14:paraId="6DC2237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712 (-2.0)</w:t>
            </w:r>
          </w:p>
        </w:tc>
        <w:tc>
          <w:tcPr>
            <w:tcW w:w="1439" w:type="dxa"/>
            <w:gridSpan w:val="2"/>
          </w:tcPr>
          <w:p w14:paraId="4BD6671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412 (-4.5)</w:t>
            </w:r>
          </w:p>
          <w:p w14:paraId="7B3DAA4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7 (-0.4)</w:t>
            </w:r>
          </w:p>
          <w:p w14:paraId="07BB611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350 (-3.5)</w:t>
            </w:r>
          </w:p>
          <w:p w14:paraId="3A88281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45 (-0.6)</w:t>
            </w:r>
          </w:p>
          <w:p w14:paraId="1476BC7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33 (-2.3)</w:t>
            </w:r>
          </w:p>
          <w:p w14:paraId="2A281CD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79 (-2.2)</w:t>
            </w:r>
          </w:p>
        </w:tc>
        <w:tc>
          <w:tcPr>
            <w:tcW w:w="1438" w:type="dxa"/>
            <w:gridSpan w:val="2"/>
          </w:tcPr>
          <w:p w14:paraId="5FE6F2C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6.5%</w:t>
            </w:r>
          </w:p>
          <w:p w14:paraId="39FD204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5.4%</w:t>
            </w:r>
          </w:p>
          <w:p w14:paraId="3ECCF98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6.9%</w:t>
            </w:r>
          </w:p>
          <w:p w14:paraId="588E45F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4.2%</w:t>
            </w:r>
          </w:p>
          <w:p w14:paraId="651E702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7.7%</w:t>
            </w:r>
          </w:p>
          <w:p w14:paraId="5BC1E2E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5.4%</w:t>
            </w:r>
          </w:p>
        </w:tc>
        <w:tc>
          <w:tcPr>
            <w:tcW w:w="1440" w:type="dxa"/>
            <w:gridSpan w:val="2"/>
          </w:tcPr>
          <w:p w14:paraId="3829D9F5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1.6%</w:t>
            </w:r>
          </w:p>
          <w:p w14:paraId="389B6E6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41.8%</w:t>
            </w:r>
          </w:p>
          <w:p w14:paraId="3DE6926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0.5%</w:t>
            </w:r>
          </w:p>
          <w:p w14:paraId="518B230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3.9%</w:t>
            </w:r>
          </w:p>
          <w:p w14:paraId="61CAAFE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8.3%</w:t>
            </w:r>
          </w:p>
          <w:p w14:paraId="37CC441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26.8%</w:t>
            </w:r>
          </w:p>
        </w:tc>
      </w:tr>
      <w:tr w:rsidR="00FE770F" w:rsidRPr="002934AF" w14:paraId="7E6AA5EC" w14:textId="77777777" w:rsidTr="001423AD">
        <w:trPr>
          <w:gridAfter w:val="2"/>
          <w:wAfter w:w="42" w:type="dxa"/>
          <w:trHeight w:val="1161"/>
        </w:trPr>
        <w:tc>
          <w:tcPr>
            <w:tcW w:w="1999" w:type="dxa"/>
          </w:tcPr>
          <w:p w14:paraId="4E350BF2" w14:textId="77777777" w:rsidR="00FE770F" w:rsidRPr="00660AD3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Transplant</w:t>
            </w:r>
          </w:p>
        </w:tc>
        <w:tc>
          <w:tcPr>
            <w:tcW w:w="1793" w:type="dxa"/>
            <w:gridSpan w:val="2"/>
          </w:tcPr>
          <w:p w14:paraId="6418315B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0F2A6639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autogenic</w:t>
            </w:r>
          </w:p>
          <w:p w14:paraId="68A05D57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allogenic</w:t>
            </w:r>
          </w:p>
          <w:p w14:paraId="6B29BB21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0AD3">
              <w:rPr>
                <w:rFonts w:ascii="Arial" w:hAnsi="Arial" w:cs="Arial"/>
                <w:sz w:val="18"/>
                <w:szCs w:val="18"/>
              </w:rPr>
              <w:t>xenogenic</w:t>
            </w:r>
            <w:proofErr w:type="spellEnd"/>
          </w:p>
          <w:p w14:paraId="3AFCC9BD" w14:textId="77777777" w:rsidR="00FE770F" w:rsidRPr="00660AD3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alloplastic</w:t>
            </w:r>
          </w:p>
        </w:tc>
        <w:tc>
          <w:tcPr>
            <w:tcW w:w="1368" w:type="dxa"/>
            <w:gridSpan w:val="2"/>
          </w:tcPr>
          <w:p w14:paraId="0ED42F1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,333 (12.1)</w:t>
            </w:r>
          </w:p>
          <w:p w14:paraId="7D1FD14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,570 (3.7)</w:t>
            </w:r>
          </w:p>
          <w:p w14:paraId="48ADADD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6 (0.02)</w:t>
            </w:r>
          </w:p>
          <w:p w14:paraId="49F42CB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800 (1.2)</w:t>
            </w:r>
          </w:p>
          <w:p w14:paraId="37632C4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,947 (7.2)</w:t>
            </w:r>
          </w:p>
        </w:tc>
        <w:tc>
          <w:tcPr>
            <w:tcW w:w="1439" w:type="dxa"/>
            <w:gridSpan w:val="2"/>
          </w:tcPr>
          <w:p w14:paraId="72A5D56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85 (12.2)</w:t>
            </w:r>
          </w:p>
          <w:p w14:paraId="5EF8290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71 (4.3)</w:t>
            </w:r>
          </w:p>
          <w:p w14:paraId="7149F6E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3D912F0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8 (1.2)</w:t>
            </w:r>
          </w:p>
          <w:p w14:paraId="05C6850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66 (6.7)</w:t>
            </w:r>
          </w:p>
        </w:tc>
        <w:tc>
          <w:tcPr>
            <w:tcW w:w="1505" w:type="dxa"/>
            <w:gridSpan w:val="2"/>
          </w:tcPr>
          <w:p w14:paraId="2BEB0536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4,398 (11.5)</w:t>
            </w:r>
          </w:p>
          <w:p w14:paraId="7233B90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,807 (2.2)</w:t>
            </w:r>
          </w:p>
          <w:p w14:paraId="454DA47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33 (0.03)</w:t>
            </w:r>
          </w:p>
          <w:p w14:paraId="4EAB7D8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6,039 (4.8)</w:t>
            </w:r>
          </w:p>
          <w:p w14:paraId="23FAF65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5,519 (4.4)</w:t>
            </w:r>
          </w:p>
        </w:tc>
        <w:tc>
          <w:tcPr>
            <w:tcW w:w="1440" w:type="dxa"/>
            <w:gridSpan w:val="2"/>
          </w:tcPr>
          <w:p w14:paraId="6DC922B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1,174 (11.6)</w:t>
            </w:r>
          </w:p>
          <w:p w14:paraId="5845F91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286 (2.8)</w:t>
            </w:r>
          </w:p>
          <w:p w14:paraId="0F72823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36FA1FB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29 (4.3)</w:t>
            </w:r>
          </w:p>
          <w:p w14:paraId="349EAD7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459 (4.6)</w:t>
            </w:r>
          </w:p>
        </w:tc>
        <w:tc>
          <w:tcPr>
            <w:tcW w:w="1438" w:type="dxa"/>
            <w:gridSpan w:val="2"/>
          </w:tcPr>
          <w:p w14:paraId="46721BE7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6,065 (-0.7)</w:t>
            </w:r>
          </w:p>
          <w:p w14:paraId="22A54D0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237 (-1.5)</w:t>
            </w:r>
          </w:p>
          <w:p w14:paraId="3A89C74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7 (+0.003)</w:t>
            </w:r>
          </w:p>
          <w:p w14:paraId="52AF140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5,239 (+3.6)</w:t>
            </w:r>
          </w:p>
          <w:p w14:paraId="219F7E6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572 (-2.8)</w:t>
            </w:r>
          </w:p>
        </w:tc>
        <w:tc>
          <w:tcPr>
            <w:tcW w:w="1439" w:type="dxa"/>
            <w:gridSpan w:val="2"/>
          </w:tcPr>
          <w:p w14:paraId="7EC1CC13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689 (-0.5)</w:t>
            </w:r>
          </w:p>
          <w:p w14:paraId="6BBEE2BF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15 (-1.5)</w:t>
            </w:r>
          </w:p>
          <w:p w14:paraId="150D9E5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67F56AD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381 (+3.1)</w:t>
            </w:r>
          </w:p>
          <w:p w14:paraId="1E2D0F1B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D3">
              <w:rPr>
                <w:rFonts w:ascii="Arial" w:hAnsi="Arial" w:cs="Arial"/>
                <w:sz w:val="18"/>
                <w:szCs w:val="18"/>
              </w:rPr>
              <w:t>+193 (-2.1)</w:t>
            </w:r>
          </w:p>
        </w:tc>
        <w:tc>
          <w:tcPr>
            <w:tcW w:w="1438" w:type="dxa"/>
            <w:gridSpan w:val="2"/>
          </w:tcPr>
          <w:p w14:paraId="41A933A2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5.4%</w:t>
            </w:r>
          </w:p>
          <w:p w14:paraId="132EA9DE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40.2%</w:t>
            </w:r>
          </w:p>
          <w:p w14:paraId="00375F3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12.9%</w:t>
            </w:r>
          </w:p>
          <w:p w14:paraId="674CE2AC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313.1%</w:t>
            </w:r>
          </w:p>
          <w:p w14:paraId="0BA0DFF1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8.9%</w:t>
            </w:r>
          </w:p>
        </w:tc>
        <w:tc>
          <w:tcPr>
            <w:tcW w:w="1440" w:type="dxa"/>
            <w:gridSpan w:val="2"/>
          </w:tcPr>
          <w:p w14:paraId="35BBE14A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4.2%</w:t>
            </w:r>
          </w:p>
          <w:p w14:paraId="03BEAB5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3.8%</w:t>
            </w:r>
          </w:p>
          <w:p w14:paraId="44BF6804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7E064BA0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+253.6%</w:t>
            </w:r>
          </w:p>
          <w:p w14:paraId="529021B9" w14:textId="77777777" w:rsidR="00FE770F" w:rsidRPr="00660AD3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D3">
              <w:rPr>
                <w:rFonts w:ascii="Arial" w:hAnsi="Arial" w:cs="Arial"/>
                <w:b/>
                <w:bCs/>
                <w:sz w:val="18"/>
                <w:szCs w:val="18"/>
              </w:rPr>
              <w:t>-31.7%</w:t>
            </w:r>
          </w:p>
        </w:tc>
      </w:tr>
    </w:tbl>
    <w:p w14:paraId="5C6C4844" w14:textId="77777777" w:rsidR="00FE770F" w:rsidRDefault="00FE770F" w:rsidP="00FE770F"/>
    <w:p w14:paraId="411D4A85" w14:textId="77777777" w:rsidR="00FE770F" w:rsidRDefault="00FE770F" w:rsidP="00FE770F"/>
    <w:p w14:paraId="1BC0A6C9" w14:textId="77777777" w:rsidR="00FE770F" w:rsidRDefault="00FE770F" w:rsidP="00FE770F"/>
    <w:p w14:paraId="48CB3806" w14:textId="77777777" w:rsidR="00FE770F" w:rsidRDefault="00FE770F" w:rsidP="00FE770F"/>
    <w:p w14:paraId="37311133" w14:textId="77777777" w:rsidR="00FE770F" w:rsidRDefault="00FE770F" w:rsidP="00FE770F"/>
    <w:p w14:paraId="706DB541" w14:textId="77777777" w:rsidR="00FE770F" w:rsidRDefault="00FE770F" w:rsidP="00FE770F"/>
    <w:p w14:paraId="3BCF75C0" w14:textId="77777777" w:rsidR="00FE770F" w:rsidRDefault="00FE770F" w:rsidP="00FE770F"/>
    <w:p w14:paraId="20E51966" w14:textId="77777777" w:rsidR="00FE770F" w:rsidRDefault="00FE770F" w:rsidP="00FE770F"/>
    <w:p w14:paraId="100C1EF2" w14:textId="77777777" w:rsidR="00FE770F" w:rsidRDefault="00FE770F" w:rsidP="00FE770F"/>
    <w:p w14:paraId="3C0BE8EE" w14:textId="77777777" w:rsidR="00FE770F" w:rsidRDefault="00FE770F" w:rsidP="00FE770F"/>
    <w:p w14:paraId="2FF3C316" w14:textId="77777777" w:rsidR="00FE770F" w:rsidRDefault="00FE770F" w:rsidP="00FE770F"/>
    <w:p w14:paraId="358FE78D" w14:textId="77777777" w:rsidR="00FE770F" w:rsidRDefault="00FE770F" w:rsidP="00FE770F"/>
    <w:p w14:paraId="6CB2EDC7" w14:textId="77777777" w:rsidR="00FE770F" w:rsidRDefault="00FE770F" w:rsidP="00FE770F"/>
    <w:p w14:paraId="2758D82A" w14:textId="77777777" w:rsidR="00FE770F" w:rsidRDefault="00FE770F" w:rsidP="00FE770F"/>
    <w:p w14:paraId="16699A41" w14:textId="77777777" w:rsidR="00FE770F" w:rsidRDefault="00FE770F" w:rsidP="00FE770F"/>
    <w:p w14:paraId="6C4F5EAA" w14:textId="77777777" w:rsidR="00FE770F" w:rsidRDefault="00FE770F" w:rsidP="00FE770F"/>
    <w:p w14:paraId="3BEFA2A8" w14:textId="77777777" w:rsidR="00FE770F" w:rsidRDefault="00FE770F" w:rsidP="00FE770F"/>
    <w:tbl>
      <w:tblPr>
        <w:tblStyle w:val="TableGrid"/>
        <w:tblW w:w="15305" w:type="dxa"/>
        <w:tblLook w:val="04A0" w:firstRow="1" w:lastRow="0" w:firstColumn="1" w:lastColumn="0" w:noHBand="0" w:noVBand="1"/>
      </w:tblPr>
      <w:tblGrid>
        <w:gridCol w:w="1999"/>
        <w:gridCol w:w="1793"/>
        <w:gridCol w:w="1368"/>
        <w:gridCol w:w="1439"/>
        <w:gridCol w:w="1505"/>
        <w:gridCol w:w="1440"/>
        <w:gridCol w:w="1438"/>
        <w:gridCol w:w="1439"/>
        <w:gridCol w:w="1438"/>
        <w:gridCol w:w="1440"/>
        <w:gridCol w:w="6"/>
      </w:tblGrid>
      <w:tr w:rsidR="00FE770F" w:rsidRPr="00D319C0" w14:paraId="7B973CBE" w14:textId="77777777" w:rsidTr="001423AD">
        <w:trPr>
          <w:trHeight w:val="272"/>
        </w:trPr>
        <w:tc>
          <w:tcPr>
            <w:tcW w:w="15305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3FED75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pplemental Tabl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768586F4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 xml:space="preserve">Hybrid interventions with regard to their anatomical location and dichotomized by comorbidity burden defined by </w:t>
            </w:r>
            <w:r w:rsidRPr="00D319C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an </w:t>
            </w:r>
            <w:proofErr w:type="spellStart"/>
            <w:r w:rsidRPr="00D319C0">
              <w:rPr>
                <w:rFonts w:ascii="Arial" w:hAnsi="Arial" w:cs="Arial"/>
                <w:i/>
                <w:iCs/>
                <w:sz w:val="18"/>
                <w:szCs w:val="18"/>
              </w:rPr>
              <w:t>Walraven</w:t>
            </w:r>
            <w:proofErr w:type="spellEnd"/>
            <w:r w:rsidRPr="00D319C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core</w:t>
            </w:r>
            <w:r w:rsidRPr="00D319C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E770F" w:rsidRPr="00D319C0" w14:paraId="4221EDB5" w14:textId="77777777" w:rsidTr="001423AD">
        <w:trPr>
          <w:trHeight w:val="272"/>
        </w:trPr>
        <w:tc>
          <w:tcPr>
            <w:tcW w:w="1999" w:type="dxa"/>
          </w:tcPr>
          <w:p w14:paraId="740239D5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3" w:type="dxa"/>
          </w:tcPr>
          <w:p w14:paraId="1471A77A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7" w:type="dxa"/>
            <w:gridSpan w:val="2"/>
          </w:tcPr>
          <w:p w14:paraId="6732B9F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2009 - 2011</w:t>
            </w:r>
          </w:p>
        </w:tc>
        <w:tc>
          <w:tcPr>
            <w:tcW w:w="2945" w:type="dxa"/>
            <w:gridSpan w:val="2"/>
          </w:tcPr>
          <w:p w14:paraId="201590A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2016 - 2018</w:t>
            </w:r>
          </w:p>
        </w:tc>
        <w:tc>
          <w:tcPr>
            <w:tcW w:w="2877" w:type="dxa"/>
            <w:gridSpan w:val="2"/>
          </w:tcPr>
          <w:p w14:paraId="765C030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Absolute change</w:t>
            </w:r>
          </w:p>
        </w:tc>
        <w:tc>
          <w:tcPr>
            <w:tcW w:w="2884" w:type="dxa"/>
            <w:gridSpan w:val="3"/>
          </w:tcPr>
          <w:p w14:paraId="42EE117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Relative change</w:t>
            </w:r>
          </w:p>
        </w:tc>
      </w:tr>
      <w:tr w:rsidR="00FE770F" w:rsidRPr="00D319C0" w14:paraId="6A25A25B" w14:textId="77777777" w:rsidTr="001423AD">
        <w:trPr>
          <w:gridAfter w:val="1"/>
          <w:wAfter w:w="6" w:type="dxa"/>
          <w:trHeight w:val="272"/>
        </w:trPr>
        <w:tc>
          <w:tcPr>
            <w:tcW w:w="1999" w:type="dxa"/>
          </w:tcPr>
          <w:p w14:paraId="2AA917EA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3" w:type="dxa"/>
          </w:tcPr>
          <w:p w14:paraId="340739B6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14:paraId="143DBC7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20</w:t>
            </w:r>
          </w:p>
        </w:tc>
        <w:tc>
          <w:tcPr>
            <w:tcW w:w="1439" w:type="dxa"/>
          </w:tcPr>
          <w:p w14:paraId="1F7396F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≥ 20</w:t>
            </w:r>
          </w:p>
        </w:tc>
        <w:tc>
          <w:tcPr>
            <w:tcW w:w="1505" w:type="dxa"/>
          </w:tcPr>
          <w:p w14:paraId="30735FF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20</w:t>
            </w:r>
          </w:p>
        </w:tc>
        <w:tc>
          <w:tcPr>
            <w:tcW w:w="1440" w:type="dxa"/>
          </w:tcPr>
          <w:p w14:paraId="55365A1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≥ 20</w:t>
            </w:r>
          </w:p>
        </w:tc>
        <w:tc>
          <w:tcPr>
            <w:tcW w:w="1438" w:type="dxa"/>
          </w:tcPr>
          <w:p w14:paraId="212AA40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20</w:t>
            </w:r>
          </w:p>
        </w:tc>
        <w:tc>
          <w:tcPr>
            <w:tcW w:w="1439" w:type="dxa"/>
          </w:tcPr>
          <w:p w14:paraId="7BE4916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≥ 20</w:t>
            </w:r>
          </w:p>
        </w:tc>
        <w:tc>
          <w:tcPr>
            <w:tcW w:w="1438" w:type="dxa"/>
          </w:tcPr>
          <w:p w14:paraId="0AAB71A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lt; 20</w:t>
            </w:r>
          </w:p>
        </w:tc>
        <w:tc>
          <w:tcPr>
            <w:tcW w:w="1440" w:type="dxa"/>
          </w:tcPr>
          <w:p w14:paraId="6E345EC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vWS</w:t>
            </w:r>
            <w:proofErr w:type="spellEnd"/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≥ 20</w:t>
            </w:r>
          </w:p>
        </w:tc>
      </w:tr>
      <w:tr w:rsidR="00FE770F" w:rsidRPr="00D319C0" w14:paraId="5489A6D6" w14:textId="77777777" w:rsidTr="001423AD">
        <w:trPr>
          <w:gridAfter w:val="1"/>
          <w:wAfter w:w="6" w:type="dxa"/>
          <w:trHeight w:val="272"/>
        </w:trPr>
        <w:tc>
          <w:tcPr>
            <w:tcW w:w="1999" w:type="dxa"/>
          </w:tcPr>
          <w:p w14:paraId="40D26CC7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All hybrid interventions</w:t>
            </w:r>
          </w:p>
        </w:tc>
        <w:tc>
          <w:tcPr>
            <w:tcW w:w="1793" w:type="dxa"/>
          </w:tcPr>
          <w:p w14:paraId="63A3E176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14:paraId="210D5D8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37,560</w:t>
            </w:r>
          </w:p>
        </w:tc>
        <w:tc>
          <w:tcPr>
            <w:tcW w:w="1439" w:type="dxa"/>
          </w:tcPr>
          <w:p w14:paraId="18CA194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1,651</w:t>
            </w:r>
          </w:p>
        </w:tc>
        <w:tc>
          <w:tcPr>
            <w:tcW w:w="1505" w:type="dxa"/>
          </w:tcPr>
          <w:p w14:paraId="1C39723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84,619</w:t>
            </w:r>
          </w:p>
        </w:tc>
        <w:tc>
          <w:tcPr>
            <w:tcW w:w="1440" w:type="dxa"/>
          </w:tcPr>
          <w:p w14:paraId="62DFA09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5,400</w:t>
            </w:r>
          </w:p>
        </w:tc>
        <w:tc>
          <w:tcPr>
            <w:tcW w:w="1438" w:type="dxa"/>
          </w:tcPr>
          <w:p w14:paraId="382191C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47,059</w:t>
            </w:r>
          </w:p>
        </w:tc>
        <w:tc>
          <w:tcPr>
            <w:tcW w:w="1439" w:type="dxa"/>
          </w:tcPr>
          <w:p w14:paraId="7AE385D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3,749</w:t>
            </w:r>
          </w:p>
        </w:tc>
        <w:tc>
          <w:tcPr>
            <w:tcW w:w="1438" w:type="dxa"/>
          </w:tcPr>
          <w:p w14:paraId="0591980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25.3%</w:t>
            </w:r>
          </w:p>
        </w:tc>
        <w:tc>
          <w:tcPr>
            <w:tcW w:w="1440" w:type="dxa"/>
          </w:tcPr>
          <w:p w14:paraId="3D828DE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27.1%</w:t>
            </w:r>
          </w:p>
        </w:tc>
      </w:tr>
      <w:tr w:rsidR="00FE770F" w:rsidRPr="00D319C0" w14:paraId="582B2938" w14:textId="77777777" w:rsidTr="001423AD">
        <w:trPr>
          <w:gridAfter w:val="1"/>
          <w:wAfter w:w="6" w:type="dxa"/>
          <w:trHeight w:val="272"/>
        </w:trPr>
        <w:tc>
          <w:tcPr>
            <w:tcW w:w="1999" w:type="dxa"/>
          </w:tcPr>
          <w:p w14:paraId="3FD23F20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All endovascular interventions</w:t>
            </w:r>
          </w:p>
        </w:tc>
        <w:tc>
          <w:tcPr>
            <w:tcW w:w="1793" w:type="dxa"/>
          </w:tcPr>
          <w:p w14:paraId="7FCC913A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14:paraId="65EC5FC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3,693</w:t>
            </w:r>
          </w:p>
        </w:tc>
        <w:tc>
          <w:tcPr>
            <w:tcW w:w="1439" w:type="dxa"/>
          </w:tcPr>
          <w:p w14:paraId="3822F29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154</w:t>
            </w:r>
          </w:p>
        </w:tc>
        <w:tc>
          <w:tcPr>
            <w:tcW w:w="1505" w:type="dxa"/>
          </w:tcPr>
          <w:p w14:paraId="2FC1658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21,810</w:t>
            </w:r>
          </w:p>
        </w:tc>
        <w:tc>
          <w:tcPr>
            <w:tcW w:w="1440" w:type="dxa"/>
          </w:tcPr>
          <w:p w14:paraId="296070E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1,499</w:t>
            </w:r>
          </w:p>
        </w:tc>
        <w:tc>
          <w:tcPr>
            <w:tcW w:w="1438" w:type="dxa"/>
          </w:tcPr>
          <w:p w14:paraId="73D8936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8,117</w:t>
            </w:r>
          </w:p>
        </w:tc>
        <w:tc>
          <w:tcPr>
            <w:tcW w:w="1439" w:type="dxa"/>
          </w:tcPr>
          <w:p w14:paraId="569CB54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,345</w:t>
            </w:r>
          </w:p>
        </w:tc>
        <w:tc>
          <w:tcPr>
            <w:tcW w:w="1438" w:type="dxa"/>
          </w:tcPr>
          <w:p w14:paraId="54E4632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490.6%</w:t>
            </w:r>
          </w:p>
        </w:tc>
        <w:tc>
          <w:tcPr>
            <w:tcW w:w="1440" w:type="dxa"/>
          </w:tcPr>
          <w:p w14:paraId="58BCA5A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873.4%</w:t>
            </w:r>
          </w:p>
        </w:tc>
      </w:tr>
      <w:tr w:rsidR="00FE770F" w:rsidRPr="00D319C0" w14:paraId="7A905CDB" w14:textId="77777777" w:rsidTr="001423AD">
        <w:trPr>
          <w:gridAfter w:val="1"/>
          <w:wAfter w:w="6" w:type="dxa"/>
          <w:trHeight w:val="272"/>
        </w:trPr>
        <w:tc>
          <w:tcPr>
            <w:tcW w:w="1999" w:type="dxa"/>
          </w:tcPr>
          <w:p w14:paraId="0AD91C5E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gioplasty </w:t>
            </w:r>
          </w:p>
        </w:tc>
        <w:tc>
          <w:tcPr>
            <w:tcW w:w="1793" w:type="dxa"/>
          </w:tcPr>
          <w:p w14:paraId="4621FF84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21543BBA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37842111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62F5627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7AD04307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</w:tcPr>
          <w:p w14:paraId="22A859C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204 (5.9)</w:t>
            </w:r>
          </w:p>
          <w:p w14:paraId="2F89196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49 (2.3)</w:t>
            </w:r>
          </w:p>
          <w:p w14:paraId="39A09D1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05 (2.4)</w:t>
            </w:r>
          </w:p>
          <w:p w14:paraId="61B88F2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28 (1.1)</w:t>
            </w:r>
          </w:p>
          <w:p w14:paraId="005852F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2 (0.06)</w:t>
            </w:r>
          </w:p>
        </w:tc>
        <w:tc>
          <w:tcPr>
            <w:tcW w:w="1439" w:type="dxa"/>
          </w:tcPr>
          <w:p w14:paraId="57737D0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01 (6.1)</w:t>
            </w:r>
          </w:p>
          <w:p w14:paraId="048FA72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6 (1.6)</w:t>
            </w:r>
          </w:p>
          <w:p w14:paraId="160D050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9 (3.0)</w:t>
            </w:r>
          </w:p>
          <w:p w14:paraId="0C85857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6 (1.6)</w:t>
            </w:r>
          </w:p>
          <w:p w14:paraId="795D6C4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</w:tcPr>
          <w:p w14:paraId="1011033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1,584 (13.7)</w:t>
            </w:r>
          </w:p>
          <w:p w14:paraId="77B634C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,316 (5.1)</w:t>
            </w:r>
          </w:p>
          <w:p w14:paraId="24133BD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,717 (5.6)</w:t>
            </w:r>
          </w:p>
          <w:p w14:paraId="10EB6BA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200 (2.6)</w:t>
            </w:r>
          </w:p>
          <w:p w14:paraId="328E3A5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51 (0.4)</w:t>
            </w:r>
          </w:p>
        </w:tc>
        <w:tc>
          <w:tcPr>
            <w:tcW w:w="1440" w:type="dxa"/>
          </w:tcPr>
          <w:p w14:paraId="155FFBF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98 (16.6)</w:t>
            </w:r>
          </w:p>
          <w:p w14:paraId="1E50D6B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58 (4.8)</w:t>
            </w:r>
          </w:p>
          <w:p w14:paraId="1E4B057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68 (6.8)</w:t>
            </w:r>
          </w:p>
          <w:p w14:paraId="3F1DD39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45 (4.5)</w:t>
            </w:r>
          </w:p>
          <w:p w14:paraId="764C140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7 (0.5)</w:t>
            </w:r>
          </w:p>
        </w:tc>
        <w:tc>
          <w:tcPr>
            <w:tcW w:w="1438" w:type="dxa"/>
          </w:tcPr>
          <w:p w14:paraId="5FA8991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9,380 (+7.8)</w:t>
            </w:r>
          </w:p>
          <w:p w14:paraId="62061E0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,467 (+2.8)</w:t>
            </w:r>
          </w:p>
          <w:p w14:paraId="1FBB23D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,812 (+3.2)</w:t>
            </w:r>
          </w:p>
          <w:p w14:paraId="695A265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,772 (+1.5)</w:t>
            </w:r>
          </w:p>
          <w:p w14:paraId="427E163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29 (+0.4)</w:t>
            </w:r>
          </w:p>
        </w:tc>
        <w:tc>
          <w:tcPr>
            <w:tcW w:w="1439" w:type="dxa"/>
          </w:tcPr>
          <w:p w14:paraId="7A27662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97 (+10.5)</w:t>
            </w:r>
          </w:p>
          <w:p w14:paraId="5486605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32 (+3.2)</w:t>
            </w:r>
          </w:p>
          <w:p w14:paraId="422A23B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19 (+3.8)</w:t>
            </w:r>
          </w:p>
          <w:p w14:paraId="65A851C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19 (+3.0)</w:t>
            </w:r>
          </w:p>
          <w:p w14:paraId="05574C7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7 (+0.5)</w:t>
            </w:r>
          </w:p>
        </w:tc>
        <w:tc>
          <w:tcPr>
            <w:tcW w:w="1438" w:type="dxa"/>
          </w:tcPr>
          <w:p w14:paraId="011E2C8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33.3%</w:t>
            </w:r>
          </w:p>
          <w:p w14:paraId="7D9F1E1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25.6%</w:t>
            </w:r>
          </w:p>
          <w:p w14:paraId="5C51690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31.4%</w:t>
            </w:r>
          </w:p>
          <w:p w14:paraId="3A36809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28.2%</w:t>
            </w:r>
          </w:p>
          <w:p w14:paraId="57F0EFC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608.2%</w:t>
            </w:r>
          </w:p>
        </w:tc>
        <w:tc>
          <w:tcPr>
            <w:tcW w:w="1440" w:type="dxa"/>
          </w:tcPr>
          <w:p w14:paraId="512BC94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71.8%</w:t>
            </w:r>
          </w:p>
          <w:p w14:paraId="17D6CCF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03.4%</w:t>
            </w:r>
          </w:p>
          <w:p w14:paraId="2682F85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29.6%</w:t>
            </w:r>
          </w:p>
          <w:p w14:paraId="097D700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88.1%</w:t>
            </w:r>
          </w:p>
          <w:p w14:paraId="2C3EA6C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067519B0" w14:textId="77777777" w:rsidTr="001423AD">
        <w:trPr>
          <w:gridAfter w:val="1"/>
          <w:wAfter w:w="6" w:type="dxa"/>
          <w:trHeight w:val="272"/>
        </w:trPr>
        <w:tc>
          <w:tcPr>
            <w:tcW w:w="1999" w:type="dxa"/>
          </w:tcPr>
          <w:p w14:paraId="0F472B7B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Drug-coated balloons</w:t>
            </w:r>
          </w:p>
        </w:tc>
        <w:tc>
          <w:tcPr>
            <w:tcW w:w="1793" w:type="dxa"/>
          </w:tcPr>
          <w:p w14:paraId="385BD325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14:paraId="35BFF48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2 (0.2)</w:t>
            </w:r>
          </w:p>
        </w:tc>
        <w:tc>
          <w:tcPr>
            <w:tcW w:w="1439" w:type="dxa"/>
          </w:tcPr>
          <w:p w14:paraId="2014C0D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</w:tcPr>
          <w:p w14:paraId="57363A1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211 (2.6)</w:t>
            </w:r>
          </w:p>
        </w:tc>
        <w:tc>
          <w:tcPr>
            <w:tcW w:w="1440" w:type="dxa"/>
          </w:tcPr>
          <w:p w14:paraId="565E68B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23 (2.3)</w:t>
            </w:r>
          </w:p>
        </w:tc>
        <w:tc>
          <w:tcPr>
            <w:tcW w:w="1438" w:type="dxa"/>
          </w:tcPr>
          <w:p w14:paraId="7EE49D8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,149 (+2.4)</w:t>
            </w:r>
          </w:p>
        </w:tc>
        <w:tc>
          <w:tcPr>
            <w:tcW w:w="1439" w:type="dxa"/>
          </w:tcPr>
          <w:p w14:paraId="237B5A5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23 (+2.3)</w:t>
            </w:r>
          </w:p>
        </w:tc>
        <w:tc>
          <w:tcPr>
            <w:tcW w:w="1438" w:type="dxa"/>
          </w:tcPr>
          <w:p w14:paraId="4E44CA6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482.9%</w:t>
            </w:r>
          </w:p>
        </w:tc>
        <w:tc>
          <w:tcPr>
            <w:tcW w:w="1440" w:type="dxa"/>
          </w:tcPr>
          <w:p w14:paraId="4015268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1ABA5A1D" w14:textId="77777777" w:rsidTr="001423AD">
        <w:trPr>
          <w:gridAfter w:val="1"/>
          <w:wAfter w:w="6" w:type="dxa"/>
          <w:trHeight w:val="272"/>
        </w:trPr>
        <w:tc>
          <w:tcPr>
            <w:tcW w:w="1999" w:type="dxa"/>
          </w:tcPr>
          <w:p w14:paraId="55673154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Bare metal stent</w:t>
            </w:r>
          </w:p>
        </w:tc>
        <w:tc>
          <w:tcPr>
            <w:tcW w:w="1793" w:type="dxa"/>
          </w:tcPr>
          <w:p w14:paraId="72DC4CC9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087AC318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689B1DCC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21D31026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391F5101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</w:tcPr>
          <w:p w14:paraId="01736CF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023 (2.7)</w:t>
            </w:r>
          </w:p>
          <w:p w14:paraId="442895F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63 (1.8)</w:t>
            </w:r>
          </w:p>
          <w:p w14:paraId="640D710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11 (0.8)</w:t>
            </w:r>
          </w:p>
          <w:p w14:paraId="72B6187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9 (0.1)</w:t>
            </w:r>
          </w:p>
          <w:p w14:paraId="4ED5A84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0 (0.03)</w:t>
            </w:r>
          </w:p>
        </w:tc>
        <w:tc>
          <w:tcPr>
            <w:tcW w:w="1439" w:type="dxa"/>
          </w:tcPr>
          <w:p w14:paraId="75A4BEC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4 (2.7)</w:t>
            </w:r>
          </w:p>
          <w:p w14:paraId="4C3780C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7 (1.6)</w:t>
            </w:r>
          </w:p>
          <w:p w14:paraId="0853494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7 (1.0)</w:t>
            </w:r>
          </w:p>
          <w:p w14:paraId="7E2DED9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301D0A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</w:tcPr>
          <w:p w14:paraId="37AE025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,972 (7.1)</w:t>
            </w:r>
          </w:p>
          <w:p w14:paraId="299D7B0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,111 (4.9)</w:t>
            </w:r>
          </w:p>
          <w:p w14:paraId="1984D1A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652 (1.9)</w:t>
            </w:r>
          </w:p>
          <w:p w14:paraId="176C741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29 (0.2)</w:t>
            </w:r>
          </w:p>
          <w:p w14:paraId="36ADC66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0 (0.09)</w:t>
            </w:r>
          </w:p>
        </w:tc>
        <w:tc>
          <w:tcPr>
            <w:tcW w:w="1440" w:type="dxa"/>
          </w:tcPr>
          <w:p w14:paraId="43A164E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55 (6.6)</w:t>
            </w:r>
          </w:p>
          <w:p w14:paraId="21A841E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33 (4.3)</w:t>
            </w:r>
          </w:p>
          <w:p w14:paraId="4EF4911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06 (2.0)</w:t>
            </w:r>
          </w:p>
          <w:p w14:paraId="176FAB6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6 (0.3)</w:t>
            </w:r>
          </w:p>
          <w:p w14:paraId="320E514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</w:tcPr>
          <w:p w14:paraId="6A51BF2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,949 (+4.3)</w:t>
            </w:r>
          </w:p>
          <w:p w14:paraId="5D1E2BC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,448 (+3.1)</w:t>
            </w:r>
          </w:p>
          <w:p w14:paraId="698171F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,341 (+1.1)</w:t>
            </w:r>
          </w:p>
          <w:p w14:paraId="25FEDFD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90 (+0.05)</w:t>
            </w:r>
          </w:p>
          <w:p w14:paraId="3DDCED6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0 (+0.06)</w:t>
            </w:r>
          </w:p>
        </w:tc>
        <w:tc>
          <w:tcPr>
            <w:tcW w:w="1439" w:type="dxa"/>
          </w:tcPr>
          <w:p w14:paraId="5F8D57A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11 (+3.9)</w:t>
            </w:r>
          </w:p>
          <w:p w14:paraId="4C68481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06 (+2.7)</w:t>
            </w:r>
          </w:p>
          <w:p w14:paraId="57A3149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89 (+0.09)</w:t>
            </w:r>
          </w:p>
          <w:p w14:paraId="265ABEF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6 (+0.3)</w:t>
            </w:r>
          </w:p>
          <w:p w14:paraId="025C4A0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</w:tcPr>
          <w:p w14:paraId="299152B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59.1%</w:t>
            </w:r>
          </w:p>
          <w:p w14:paraId="471E7A8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75.2%</w:t>
            </w:r>
          </w:p>
          <w:p w14:paraId="774FE4F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35.8%</w:t>
            </w:r>
          </w:p>
          <w:p w14:paraId="4F10841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46.8%</w:t>
            </w:r>
          </w:p>
          <w:p w14:paraId="47A9546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55.1%</w:t>
            </w:r>
          </w:p>
        </w:tc>
        <w:tc>
          <w:tcPr>
            <w:tcW w:w="1440" w:type="dxa"/>
          </w:tcPr>
          <w:p w14:paraId="4616F32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46.7%</w:t>
            </w:r>
          </w:p>
          <w:p w14:paraId="797A871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63.8%</w:t>
            </w:r>
          </w:p>
          <w:p w14:paraId="6C9E57F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90.6%</w:t>
            </w:r>
          </w:p>
          <w:p w14:paraId="11A1CFC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07AD344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32BA0305" w14:textId="77777777" w:rsidTr="001423AD">
        <w:trPr>
          <w:gridAfter w:val="1"/>
          <w:wAfter w:w="6" w:type="dxa"/>
          <w:trHeight w:val="272"/>
        </w:trPr>
        <w:tc>
          <w:tcPr>
            <w:tcW w:w="1999" w:type="dxa"/>
          </w:tcPr>
          <w:p w14:paraId="7A1FBC5C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Drug-eluting stent</w:t>
            </w:r>
          </w:p>
        </w:tc>
        <w:tc>
          <w:tcPr>
            <w:tcW w:w="1793" w:type="dxa"/>
          </w:tcPr>
          <w:p w14:paraId="2E8A0D9C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0138DAA4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7D286532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11BF2209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6C895D74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</w:tcPr>
          <w:p w14:paraId="6CD30F1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4 (0.06)</w:t>
            </w:r>
          </w:p>
          <w:p w14:paraId="77F6F18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 (0.02)</w:t>
            </w:r>
          </w:p>
          <w:p w14:paraId="579D5C0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6 (0.04)</w:t>
            </w:r>
          </w:p>
          <w:p w14:paraId="4ADF6B9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82FD99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9" w:type="dxa"/>
          </w:tcPr>
          <w:p w14:paraId="5EBB969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5D8C771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0C0B61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C15A3C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5539285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</w:tcPr>
          <w:p w14:paraId="0CCE698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64 (0.3)</w:t>
            </w:r>
          </w:p>
          <w:p w14:paraId="65B32F8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7 (0.1)</w:t>
            </w:r>
          </w:p>
          <w:p w14:paraId="2633B69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45 (0.2)</w:t>
            </w:r>
          </w:p>
          <w:p w14:paraId="28F1C46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2 (0.04)</w:t>
            </w:r>
          </w:p>
          <w:p w14:paraId="5E08B10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14:paraId="0E7C654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 (0.09)</w:t>
            </w:r>
          </w:p>
          <w:p w14:paraId="5546722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 (0.0)</w:t>
            </w:r>
          </w:p>
          <w:p w14:paraId="0A95BA0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D0D738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816FB7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</w:tcPr>
          <w:p w14:paraId="24B98E6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40 (+0.2)</w:t>
            </w:r>
          </w:p>
          <w:p w14:paraId="7D9993A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9 (+0.08)</w:t>
            </w:r>
          </w:p>
          <w:p w14:paraId="07C3813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29 (+0.1)</w:t>
            </w:r>
          </w:p>
          <w:p w14:paraId="72419A8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2 (+0.03)</w:t>
            </w:r>
          </w:p>
          <w:p w14:paraId="59D34FE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9" w:type="dxa"/>
          </w:tcPr>
          <w:p w14:paraId="1AACC60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 (+0.09)</w:t>
            </w:r>
          </w:p>
          <w:p w14:paraId="7136D3F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 (+0.09)</w:t>
            </w:r>
          </w:p>
          <w:p w14:paraId="5F6E6C2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A3790F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30C0750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</w:tcPr>
          <w:p w14:paraId="62562A3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388.3%</w:t>
            </w:r>
          </w:p>
          <w:p w14:paraId="1E9F55C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382.7%</w:t>
            </w:r>
          </w:p>
          <w:p w14:paraId="61AB8C0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302.3%</w:t>
            </w:r>
          </w:p>
          <w:p w14:paraId="0D282B0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5908A69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14:paraId="3BEC5F1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760842C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35F6B53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5491FE0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7FCB3B9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047BD587" w14:textId="77777777" w:rsidTr="001423AD">
        <w:trPr>
          <w:gridAfter w:val="1"/>
          <w:wAfter w:w="6" w:type="dxa"/>
          <w:trHeight w:val="272"/>
        </w:trPr>
        <w:tc>
          <w:tcPr>
            <w:tcW w:w="1999" w:type="dxa"/>
          </w:tcPr>
          <w:p w14:paraId="2512B7B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Stent graft</w:t>
            </w:r>
          </w:p>
        </w:tc>
        <w:tc>
          <w:tcPr>
            <w:tcW w:w="1793" w:type="dxa"/>
          </w:tcPr>
          <w:p w14:paraId="5A1E228C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51202A80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5A0B61F1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01B9348B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392171BE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</w:tcPr>
          <w:p w14:paraId="5315572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1 (0.2)</w:t>
            </w:r>
          </w:p>
          <w:p w14:paraId="74BE18F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9 (0.08)</w:t>
            </w:r>
          </w:p>
          <w:p w14:paraId="3BD0776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2 (0.1)</w:t>
            </w:r>
          </w:p>
          <w:p w14:paraId="478067D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41C149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39" w:type="dxa"/>
          </w:tcPr>
          <w:p w14:paraId="644DF5B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DD91F3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D8E51E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7E7C54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187486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</w:tcPr>
          <w:p w14:paraId="5DF044B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53 (0.8)</w:t>
            </w:r>
          </w:p>
          <w:p w14:paraId="6589295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58 (0.4)</w:t>
            </w:r>
          </w:p>
          <w:p w14:paraId="5A051C3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67 (0.3)</w:t>
            </w:r>
          </w:p>
          <w:p w14:paraId="1119649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7 (0.02)</w:t>
            </w:r>
          </w:p>
          <w:p w14:paraId="1634EE8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1 (0.01)</w:t>
            </w:r>
          </w:p>
        </w:tc>
        <w:tc>
          <w:tcPr>
            <w:tcW w:w="1440" w:type="dxa"/>
          </w:tcPr>
          <w:p w14:paraId="07AFFD6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8 (0.7)</w:t>
            </w:r>
          </w:p>
          <w:p w14:paraId="05980C2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0 (0.6)</w:t>
            </w:r>
          </w:p>
          <w:p w14:paraId="35177B4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 (0.1)</w:t>
            </w:r>
          </w:p>
          <w:p w14:paraId="60E037D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4CB1B0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</w:tcPr>
          <w:p w14:paraId="4ED8D94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82 (0.6)</w:t>
            </w:r>
          </w:p>
          <w:p w14:paraId="7014245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29 (0.3)</w:t>
            </w:r>
          </w:p>
          <w:p w14:paraId="4FC2727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25 (0.2)</w:t>
            </w:r>
          </w:p>
          <w:p w14:paraId="71AD67A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7 (0.02)</w:t>
            </w:r>
          </w:p>
          <w:p w14:paraId="246DCB7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1 (0.01)</w:t>
            </w:r>
          </w:p>
        </w:tc>
        <w:tc>
          <w:tcPr>
            <w:tcW w:w="1439" w:type="dxa"/>
          </w:tcPr>
          <w:p w14:paraId="2323091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8 (+0.7)</w:t>
            </w:r>
          </w:p>
          <w:p w14:paraId="121FA88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0 (+0.6)</w:t>
            </w:r>
          </w:p>
          <w:p w14:paraId="6391AE6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8 (+0.1)</w:t>
            </w:r>
          </w:p>
          <w:p w14:paraId="66DC209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5DC5BF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</w:tcPr>
          <w:p w14:paraId="11C1C5C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308.2%</w:t>
            </w:r>
          </w:p>
          <w:p w14:paraId="51CD97C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448.0%</w:t>
            </w:r>
          </w:p>
          <w:p w14:paraId="5745368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82.2%</w:t>
            </w:r>
          </w:p>
          <w:p w14:paraId="154A264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58AB129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14:paraId="35F5D9F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33B6C24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0547DB7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30BB042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119B0E2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1E5E1EA6" w14:textId="77777777" w:rsidTr="001423AD">
        <w:trPr>
          <w:gridAfter w:val="1"/>
          <w:wAfter w:w="6" w:type="dxa"/>
          <w:trHeight w:val="272"/>
        </w:trPr>
        <w:tc>
          <w:tcPr>
            <w:tcW w:w="1999" w:type="dxa"/>
          </w:tcPr>
          <w:p w14:paraId="1DBB5537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Atherectomy</w:t>
            </w:r>
          </w:p>
        </w:tc>
        <w:tc>
          <w:tcPr>
            <w:tcW w:w="1793" w:type="dxa"/>
          </w:tcPr>
          <w:p w14:paraId="36C0E929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21BD9CFE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023C809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661EAD52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41EC1C07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</w:tcPr>
          <w:p w14:paraId="19FBFEF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 (0.02)</w:t>
            </w:r>
          </w:p>
          <w:p w14:paraId="73718CC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6632342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 (0.02)</w:t>
            </w:r>
          </w:p>
          <w:p w14:paraId="2F07032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3B1099E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9" w:type="dxa"/>
          </w:tcPr>
          <w:p w14:paraId="06EC14C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9E4AC3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4AFA91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1F70C3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D9D1FB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</w:tcPr>
          <w:p w14:paraId="2FD6284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4 (0.05)</w:t>
            </w:r>
          </w:p>
          <w:p w14:paraId="45D467F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0 (0.01)</w:t>
            </w:r>
          </w:p>
          <w:p w14:paraId="00A43FD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4 (0.04)</w:t>
            </w:r>
          </w:p>
          <w:p w14:paraId="3832439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B58F1C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14:paraId="1E40E58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 (0.09)</w:t>
            </w:r>
          </w:p>
          <w:p w14:paraId="3AB2D57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9B348F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6E03CBD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 (0.09)</w:t>
            </w:r>
          </w:p>
          <w:p w14:paraId="22AF6D9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</w:tcPr>
          <w:p w14:paraId="3F0C112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8 (+0.04)</w:t>
            </w:r>
          </w:p>
          <w:p w14:paraId="4CFAA9B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0 (+0.01)</w:t>
            </w:r>
          </w:p>
          <w:p w14:paraId="474E5D5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8 (+0.02)</w:t>
            </w:r>
          </w:p>
          <w:p w14:paraId="2460072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300667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9" w:type="dxa"/>
          </w:tcPr>
          <w:p w14:paraId="116805F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 (+0.09)</w:t>
            </w:r>
          </w:p>
          <w:p w14:paraId="5EBA0F6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2ECC1A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6FCCD23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 (+0.09)</w:t>
            </w:r>
          </w:p>
          <w:p w14:paraId="1FAA7A6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</w:tcPr>
          <w:p w14:paraId="6A2782A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25.5%</w:t>
            </w:r>
          </w:p>
          <w:p w14:paraId="08CB754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005F7C1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51.5%</w:t>
            </w:r>
          </w:p>
          <w:p w14:paraId="6A27460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7FB6810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14:paraId="1781469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557D95F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4DEF551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71A1035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4909F73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068F72A3" w14:textId="77777777" w:rsidTr="001423AD">
        <w:trPr>
          <w:gridAfter w:val="1"/>
          <w:wAfter w:w="6" w:type="dxa"/>
          <w:trHeight w:val="272"/>
        </w:trPr>
        <w:tc>
          <w:tcPr>
            <w:tcW w:w="1999" w:type="dxa"/>
          </w:tcPr>
          <w:p w14:paraId="1BCA9116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Thrombectomy (endovascular)</w:t>
            </w:r>
          </w:p>
        </w:tc>
        <w:tc>
          <w:tcPr>
            <w:tcW w:w="1793" w:type="dxa"/>
          </w:tcPr>
          <w:p w14:paraId="452CB71C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5F7976E6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51D34B91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3206D6B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4B68DB10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</w:tcPr>
          <w:p w14:paraId="10A8DCD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1 (0.08)</w:t>
            </w:r>
          </w:p>
          <w:p w14:paraId="392BF5E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6685465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2 (0.03)</w:t>
            </w:r>
          </w:p>
          <w:p w14:paraId="21E7F33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9 (0.05)</w:t>
            </w:r>
          </w:p>
          <w:p w14:paraId="5A6936C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9" w:type="dxa"/>
          </w:tcPr>
          <w:p w14:paraId="11674EE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34BC3B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CA1549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64364B3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1F15A1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</w:tcPr>
          <w:p w14:paraId="7319487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56 (0.2)</w:t>
            </w:r>
          </w:p>
          <w:p w14:paraId="2BFEEF7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0 (0.02)</w:t>
            </w:r>
          </w:p>
          <w:p w14:paraId="6E34FB5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9 (0.06)</w:t>
            </w:r>
          </w:p>
          <w:p w14:paraId="019B66B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9 (0.08)</w:t>
            </w:r>
          </w:p>
          <w:p w14:paraId="41C13F9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8 (0.02)</w:t>
            </w:r>
          </w:p>
        </w:tc>
        <w:tc>
          <w:tcPr>
            <w:tcW w:w="1440" w:type="dxa"/>
          </w:tcPr>
          <w:p w14:paraId="2DB1896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5 (0.3)</w:t>
            </w:r>
          </w:p>
          <w:p w14:paraId="0EF0276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E247A1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 (0.09)</w:t>
            </w:r>
          </w:p>
          <w:p w14:paraId="486D0F9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0 (0.2)</w:t>
            </w:r>
          </w:p>
          <w:p w14:paraId="1AFAD22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</w:tcPr>
          <w:p w14:paraId="235D80B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25 (+0.1)</w:t>
            </w:r>
          </w:p>
          <w:p w14:paraId="551F655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0 (+0.02)</w:t>
            </w:r>
          </w:p>
          <w:p w14:paraId="308070C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7 (+0.03)</w:t>
            </w:r>
          </w:p>
          <w:p w14:paraId="4A748EB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0 (+0.03)</w:t>
            </w:r>
          </w:p>
          <w:p w14:paraId="7494C4D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8 (+0.02)</w:t>
            </w:r>
          </w:p>
        </w:tc>
        <w:tc>
          <w:tcPr>
            <w:tcW w:w="1439" w:type="dxa"/>
          </w:tcPr>
          <w:p w14:paraId="0A4F962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5 (+0.3)</w:t>
            </w:r>
          </w:p>
          <w:p w14:paraId="2A40961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0AC99E4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 (+0.09)</w:t>
            </w:r>
          </w:p>
          <w:p w14:paraId="73C9178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0 (+0.2)</w:t>
            </w:r>
          </w:p>
          <w:p w14:paraId="04986FD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</w:tcPr>
          <w:p w14:paraId="6706230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23.4%</w:t>
            </w:r>
          </w:p>
          <w:p w14:paraId="717B952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2D167E9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81.2%</w:t>
            </w:r>
          </w:p>
          <w:p w14:paraId="53035D5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61.2%</w:t>
            </w:r>
          </w:p>
          <w:p w14:paraId="431FCCE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14:paraId="3605C4D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165E3C8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38451CF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4E75680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0925B4A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20A962E6" w14:textId="77777777" w:rsidTr="001423AD">
        <w:trPr>
          <w:gridAfter w:val="1"/>
          <w:wAfter w:w="6" w:type="dxa"/>
          <w:trHeight w:val="272"/>
        </w:trPr>
        <w:tc>
          <w:tcPr>
            <w:tcW w:w="1999" w:type="dxa"/>
          </w:tcPr>
          <w:p w14:paraId="482D8B24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Laser angioplasty</w:t>
            </w:r>
          </w:p>
        </w:tc>
        <w:tc>
          <w:tcPr>
            <w:tcW w:w="1793" w:type="dxa"/>
          </w:tcPr>
          <w:p w14:paraId="163FB93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25B09A31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03181A47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4EB4CC6A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0912E850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</w:tcPr>
          <w:p w14:paraId="3566FB7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 (0.02)</w:t>
            </w:r>
          </w:p>
          <w:p w14:paraId="4AC9B2C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36DBB4F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 (0.02)</w:t>
            </w:r>
          </w:p>
          <w:p w14:paraId="25BA1E3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0258CC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9" w:type="dxa"/>
          </w:tcPr>
          <w:p w14:paraId="6B95961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64ACB3D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507B5EA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7EBCF1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C7480B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</w:tcPr>
          <w:p w14:paraId="3C79F04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17 (0.1)</w:t>
            </w:r>
          </w:p>
          <w:p w14:paraId="2D029AF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 (0.01)</w:t>
            </w:r>
          </w:p>
          <w:p w14:paraId="57FF0BA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2 (0.09)</w:t>
            </w:r>
          </w:p>
          <w:p w14:paraId="6E6E17E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8 (0.03)</w:t>
            </w:r>
          </w:p>
          <w:p w14:paraId="1097A86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14:paraId="2525175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AFE4CB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8D1BA9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0F0BA0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E1C8F3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</w:tcPr>
          <w:p w14:paraId="28AEABB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11 (+0.1)</w:t>
            </w:r>
          </w:p>
          <w:p w14:paraId="4FFF303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 (+0.008)</w:t>
            </w:r>
          </w:p>
          <w:p w14:paraId="0BE9EE4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6 (+0.08)</w:t>
            </w:r>
          </w:p>
          <w:p w14:paraId="2865C42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8 (+0.03)</w:t>
            </w:r>
          </w:p>
          <w:p w14:paraId="6323AB4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9" w:type="dxa"/>
          </w:tcPr>
          <w:p w14:paraId="6A6F37E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7BFB88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1182F8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37E3FEE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0B6818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</w:tcPr>
          <w:p w14:paraId="3493752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765.6%</w:t>
            </w:r>
          </w:p>
          <w:p w14:paraId="1801341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01389D5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506.6%</w:t>
            </w:r>
          </w:p>
          <w:p w14:paraId="73F9E36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5495F8D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14:paraId="1877BF8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44FC323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1A1FC92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50743D6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16644B4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25800E4A" w14:textId="77777777" w:rsidTr="001423AD">
        <w:trPr>
          <w:gridAfter w:val="1"/>
          <w:wAfter w:w="6" w:type="dxa"/>
          <w:trHeight w:val="272"/>
        </w:trPr>
        <w:tc>
          <w:tcPr>
            <w:tcW w:w="1999" w:type="dxa"/>
          </w:tcPr>
          <w:p w14:paraId="1D43E58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Thrombolysis</w:t>
            </w:r>
          </w:p>
        </w:tc>
        <w:tc>
          <w:tcPr>
            <w:tcW w:w="1793" w:type="dxa"/>
          </w:tcPr>
          <w:p w14:paraId="50CA1D7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74D8ACB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37664CC2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6A9B8085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6A9E6A8C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</w:tcPr>
          <w:p w14:paraId="5A6A5CD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48 (0.7)</w:t>
            </w:r>
          </w:p>
          <w:p w14:paraId="3D78981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2 (0.03)</w:t>
            </w:r>
          </w:p>
          <w:p w14:paraId="566FB17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5 (0.3)</w:t>
            </w:r>
          </w:p>
          <w:p w14:paraId="15F775B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22 (0.3)</w:t>
            </w:r>
          </w:p>
          <w:p w14:paraId="516C181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9 (0.05)</w:t>
            </w:r>
          </w:p>
        </w:tc>
        <w:tc>
          <w:tcPr>
            <w:tcW w:w="1439" w:type="dxa"/>
          </w:tcPr>
          <w:p w14:paraId="3AE51B0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 (0.5)</w:t>
            </w:r>
          </w:p>
          <w:p w14:paraId="024B7C6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4EFEAC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30EEE6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 (0.5)</w:t>
            </w:r>
          </w:p>
          <w:p w14:paraId="0EDD881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</w:tcPr>
          <w:p w14:paraId="63B9BE0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46 (0.6)</w:t>
            </w:r>
          </w:p>
          <w:p w14:paraId="67BCFCA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7 (0.02)</w:t>
            </w:r>
          </w:p>
          <w:p w14:paraId="5836274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70 (0.2)</w:t>
            </w:r>
          </w:p>
          <w:p w14:paraId="308EA67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17 (0.4)</w:t>
            </w:r>
          </w:p>
          <w:p w14:paraId="6B95EA5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2 (0.05)</w:t>
            </w:r>
          </w:p>
        </w:tc>
        <w:tc>
          <w:tcPr>
            <w:tcW w:w="1440" w:type="dxa"/>
          </w:tcPr>
          <w:p w14:paraId="714CF3A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1 (0.9)</w:t>
            </w:r>
          </w:p>
          <w:p w14:paraId="302B85D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0B94F1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3 (0.4)</w:t>
            </w:r>
          </w:p>
          <w:p w14:paraId="301ACBC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8 (0.5)</w:t>
            </w:r>
          </w:p>
          <w:p w14:paraId="0F07E57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</w:tcPr>
          <w:p w14:paraId="3CFAAFB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98 (-0.02)</w:t>
            </w:r>
          </w:p>
          <w:p w14:paraId="7834D79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 (-0.01)</w:t>
            </w:r>
          </w:p>
          <w:p w14:paraId="1E40F98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5 (-0.05)</w:t>
            </w:r>
          </w:p>
          <w:p w14:paraId="3DB1992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95 (+0.05)</w:t>
            </w:r>
          </w:p>
          <w:p w14:paraId="614DDA6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3 (-0.001)</w:t>
            </w:r>
          </w:p>
        </w:tc>
        <w:tc>
          <w:tcPr>
            <w:tcW w:w="1439" w:type="dxa"/>
          </w:tcPr>
          <w:p w14:paraId="02C00B0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2 (+0.4)</w:t>
            </w:r>
          </w:p>
          <w:p w14:paraId="1C73666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22B6D7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3 (+0.4)</w:t>
            </w:r>
          </w:p>
          <w:p w14:paraId="2713FB2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9 (-0.03)</w:t>
            </w:r>
          </w:p>
          <w:p w14:paraId="4496B71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</w:tcPr>
          <w:p w14:paraId="64FC03B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.3%</w:t>
            </w:r>
          </w:p>
          <w:p w14:paraId="3326789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7.1%</w:t>
            </w:r>
          </w:p>
          <w:p w14:paraId="65EC0F4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0.6%</w:t>
            </w:r>
          </w:p>
          <w:p w14:paraId="2C13881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5.3%</w:t>
            </w:r>
          </w:p>
          <w:p w14:paraId="0457A32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.9%</w:t>
            </w:r>
          </w:p>
        </w:tc>
        <w:tc>
          <w:tcPr>
            <w:tcW w:w="1440" w:type="dxa"/>
          </w:tcPr>
          <w:p w14:paraId="311B0B1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73.3%</w:t>
            </w:r>
          </w:p>
          <w:p w14:paraId="7585A88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23A02DB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5305E4E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4.9%</w:t>
            </w:r>
          </w:p>
          <w:p w14:paraId="242B203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259F84BC" w14:textId="77777777" w:rsidTr="001423AD">
        <w:trPr>
          <w:gridAfter w:val="1"/>
          <w:wAfter w:w="6" w:type="dxa"/>
          <w:trHeight w:val="272"/>
        </w:trPr>
        <w:tc>
          <w:tcPr>
            <w:tcW w:w="1999" w:type="dxa"/>
          </w:tcPr>
          <w:p w14:paraId="3CB0EFB8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Rotational thrombectomy</w:t>
            </w:r>
          </w:p>
        </w:tc>
        <w:tc>
          <w:tcPr>
            <w:tcW w:w="1793" w:type="dxa"/>
          </w:tcPr>
          <w:p w14:paraId="6AE94094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115F6CB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orto-iliac</w:t>
            </w:r>
          </w:p>
          <w:p w14:paraId="14D9B71E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</w:t>
            </w:r>
          </w:p>
          <w:p w14:paraId="7F52B430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elow the knee</w:t>
            </w:r>
          </w:p>
          <w:p w14:paraId="22D7A1C8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</w:tcPr>
          <w:p w14:paraId="4566316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0 (0.03)</w:t>
            </w:r>
          </w:p>
          <w:p w14:paraId="7C8100C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C08728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0 (0.03)</w:t>
            </w:r>
          </w:p>
          <w:p w14:paraId="6B1F0FA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1A7FBF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9" w:type="dxa"/>
          </w:tcPr>
          <w:p w14:paraId="447B0B0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3F62D78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DF2EA3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B0F7B0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BF0510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</w:tcPr>
          <w:p w14:paraId="6D605E8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25 (0.3)</w:t>
            </w:r>
          </w:p>
          <w:p w14:paraId="2516CEE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4 (0.03)</w:t>
            </w:r>
          </w:p>
          <w:p w14:paraId="770C9C4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49 (0.2)</w:t>
            </w:r>
          </w:p>
          <w:p w14:paraId="39D4559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8 (0.03)</w:t>
            </w:r>
          </w:p>
          <w:p w14:paraId="21E551C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4 (0.03)</w:t>
            </w:r>
          </w:p>
        </w:tc>
        <w:tc>
          <w:tcPr>
            <w:tcW w:w="1440" w:type="dxa"/>
          </w:tcPr>
          <w:p w14:paraId="757E64A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0CE7569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1F0F00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333570A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430437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</w:tcPr>
          <w:p w14:paraId="6A97E81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15 (+0.2)</w:t>
            </w:r>
          </w:p>
          <w:p w14:paraId="60AEBFD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4 (+0.03)</w:t>
            </w:r>
          </w:p>
          <w:p w14:paraId="2B02C25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39 (+0.1)</w:t>
            </w:r>
          </w:p>
          <w:p w14:paraId="23E693F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8 (+0.03)</w:t>
            </w:r>
          </w:p>
          <w:p w14:paraId="5FC851E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4 (+0.03)</w:t>
            </w:r>
          </w:p>
        </w:tc>
        <w:tc>
          <w:tcPr>
            <w:tcW w:w="1439" w:type="dxa"/>
          </w:tcPr>
          <w:p w14:paraId="22FC35C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0A8327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0FA3EB6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E8A736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07B38D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38" w:type="dxa"/>
          </w:tcPr>
          <w:p w14:paraId="523FC5C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898.7%</w:t>
            </w:r>
          </w:p>
          <w:p w14:paraId="739335F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71891F7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561.4%</w:t>
            </w:r>
          </w:p>
          <w:p w14:paraId="3487F13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5E3DA99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14:paraId="7EA0D5A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7B3278C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5A4F90C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397113B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420DC73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15DBF71F" w14:textId="77777777" w:rsidTr="001423AD">
        <w:trPr>
          <w:gridAfter w:val="1"/>
          <w:wAfter w:w="6" w:type="dxa"/>
          <w:trHeight w:val="272"/>
        </w:trPr>
        <w:tc>
          <w:tcPr>
            <w:tcW w:w="1999" w:type="dxa"/>
          </w:tcPr>
          <w:p w14:paraId="73B3E348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Reentry Device</w:t>
            </w:r>
          </w:p>
        </w:tc>
        <w:tc>
          <w:tcPr>
            <w:tcW w:w="1793" w:type="dxa"/>
          </w:tcPr>
          <w:p w14:paraId="572329D4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14:paraId="7B08A0C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 (0.02)</w:t>
            </w:r>
          </w:p>
        </w:tc>
        <w:tc>
          <w:tcPr>
            <w:tcW w:w="1439" w:type="dxa"/>
          </w:tcPr>
          <w:p w14:paraId="150CC85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</w:tcPr>
          <w:p w14:paraId="266D6C9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8 (0.04)</w:t>
            </w:r>
          </w:p>
        </w:tc>
        <w:tc>
          <w:tcPr>
            <w:tcW w:w="1440" w:type="dxa"/>
          </w:tcPr>
          <w:p w14:paraId="4EECD52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 (0.2)</w:t>
            </w:r>
          </w:p>
        </w:tc>
        <w:tc>
          <w:tcPr>
            <w:tcW w:w="1438" w:type="dxa"/>
          </w:tcPr>
          <w:p w14:paraId="6EB9CDE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0 (+0.02)</w:t>
            </w:r>
          </w:p>
        </w:tc>
        <w:tc>
          <w:tcPr>
            <w:tcW w:w="1439" w:type="dxa"/>
          </w:tcPr>
          <w:p w14:paraId="691DBCA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9 (0.2)</w:t>
            </w:r>
          </w:p>
        </w:tc>
        <w:tc>
          <w:tcPr>
            <w:tcW w:w="1438" w:type="dxa"/>
          </w:tcPr>
          <w:p w14:paraId="34DA944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10.8%</w:t>
            </w:r>
          </w:p>
        </w:tc>
        <w:tc>
          <w:tcPr>
            <w:tcW w:w="1440" w:type="dxa"/>
          </w:tcPr>
          <w:p w14:paraId="40764FB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3E71574D" w14:textId="77777777" w:rsidTr="001423AD">
        <w:trPr>
          <w:gridAfter w:val="1"/>
          <w:wAfter w:w="6" w:type="dxa"/>
          <w:trHeight w:val="272"/>
        </w:trPr>
        <w:tc>
          <w:tcPr>
            <w:tcW w:w="1999" w:type="dxa"/>
          </w:tcPr>
          <w:p w14:paraId="32A40E1E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All surgical interventions</w:t>
            </w:r>
          </w:p>
        </w:tc>
        <w:tc>
          <w:tcPr>
            <w:tcW w:w="1793" w:type="dxa"/>
          </w:tcPr>
          <w:p w14:paraId="5ABE7508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dxa"/>
          </w:tcPr>
          <w:p w14:paraId="579C8F7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33,867</w:t>
            </w:r>
          </w:p>
        </w:tc>
        <w:tc>
          <w:tcPr>
            <w:tcW w:w="1439" w:type="dxa"/>
          </w:tcPr>
          <w:p w14:paraId="2C38C71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1,497</w:t>
            </w:r>
          </w:p>
        </w:tc>
        <w:tc>
          <w:tcPr>
            <w:tcW w:w="1505" w:type="dxa"/>
          </w:tcPr>
          <w:p w14:paraId="193A5E5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62,809</w:t>
            </w:r>
          </w:p>
        </w:tc>
        <w:tc>
          <w:tcPr>
            <w:tcW w:w="1440" w:type="dxa"/>
          </w:tcPr>
          <w:p w14:paraId="6F416CF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3,901</w:t>
            </w:r>
          </w:p>
        </w:tc>
        <w:tc>
          <w:tcPr>
            <w:tcW w:w="1438" w:type="dxa"/>
          </w:tcPr>
          <w:p w14:paraId="3BFF3A1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8,942</w:t>
            </w:r>
          </w:p>
        </w:tc>
        <w:tc>
          <w:tcPr>
            <w:tcW w:w="1439" w:type="dxa"/>
          </w:tcPr>
          <w:p w14:paraId="496575D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,404</w:t>
            </w:r>
          </w:p>
        </w:tc>
        <w:tc>
          <w:tcPr>
            <w:tcW w:w="1438" w:type="dxa"/>
          </w:tcPr>
          <w:p w14:paraId="5466133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85.5%</w:t>
            </w:r>
          </w:p>
        </w:tc>
        <w:tc>
          <w:tcPr>
            <w:tcW w:w="1440" w:type="dxa"/>
          </w:tcPr>
          <w:p w14:paraId="6AFB1C1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60.6%</w:t>
            </w:r>
          </w:p>
        </w:tc>
      </w:tr>
      <w:tr w:rsidR="00FE770F" w:rsidRPr="00D319C0" w14:paraId="0C873C64" w14:textId="77777777" w:rsidTr="001423AD">
        <w:trPr>
          <w:gridAfter w:val="1"/>
          <w:wAfter w:w="6" w:type="dxa"/>
          <w:trHeight w:val="1626"/>
        </w:trPr>
        <w:tc>
          <w:tcPr>
            <w:tcW w:w="1999" w:type="dxa"/>
          </w:tcPr>
          <w:p w14:paraId="1D2F009D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ndarterectomy </w:t>
            </w:r>
          </w:p>
        </w:tc>
        <w:tc>
          <w:tcPr>
            <w:tcW w:w="1793" w:type="dxa"/>
          </w:tcPr>
          <w:p w14:paraId="2F374022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75A41B8F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iliac</w:t>
            </w:r>
          </w:p>
          <w:p w14:paraId="33C23A88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femoral</w:t>
            </w:r>
          </w:p>
          <w:p w14:paraId="3D4C375E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deep femoral</w:t>
            </w:r>
          </w:p>
          <w:p w14:paraId="2FF4E15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popliteal</w:t>
            </w:r>
          </w:p>
          <w:p w14:paraId="6074EE4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lower leg</w:t>
            </w:r>
          </w:p>
          <w:p w14:paraId="00E57AA1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</w:tcPr>
          <w:p w14:paraId="7E9E106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3,809 (36.8)</w:t>
            </w:r>
          </w:p>
          <w:p w14:paraId="10E76BA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072 (8.2)</w:t>
            </w:r>
          </w:p>
          <w:p w14:paraId="1919A1D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,153 (19.0)</w:t>
            </w:r>
          </w:p>
          <w:p w14:paraId="0762631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039 (8.1)</w:t>
            </w:r>
          </w:p>
          <w:p w14:paraId="6481173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39 (0.9)</w:t>
            </w:r>
          </w:p>
          <w:p w14:paraId="476578D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59 (0.4)</w:t>
            </w:r>
          </w:p>
          <w:p w14:paraId="1AD9CFB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7 (0.1)</w:t>
            </w:r>
          </w:p>
        </w:tc>
        <w:tc>
          <w:tcPr>
            <w:tcW w:w="1439" w:type="dxa"/>
          </w:tcPr>
          <w:p w14:paraId="3102396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16 (31.3)</w:t>
            </w:r>
          </w:p>
          <w:p w14:paraId="3D611EC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20 (7.3)</w:t>
            </w:r>
          </w:p>
          <w:p w14:paraId="51E6838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56 (15.5)</w:t>
            </w:r>
          </w:p>
          <w:p w14:paraId="13506D3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18 (7.1)</w:t>
            </w:r>
          </w:p>
          <w:p w14:paraId="0F7BBAE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7 (1.0)</w:t>
            </w:r>
          </w:p>
          <w:p w14:paraId="18BD8EB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 (0.3)</w:t>
            </w:r>
          </w:p>
          <w:p w14:paraId="3B193D8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</w:tcPr>
          <w:p w14:paraId="52593FB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7,723 (32.8)</w:t>
            </w:r>
          </w:p>
          <w:p w14:paraId="44EE8F7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,447 (7.6)</w:t>
            </w:r>
          </w:p>
          <w:p w14:paraId="0F01F03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3,575 (16.0)</w:t>
            </w:r>
          </w:p>
          <w:p w14:paraId="5868513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,562 (7.8)</w:t>
            </w:r>
          </w:p>
          <w:p w14:paraId="35011E9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75 (0.7)</w:t>
            </w:r>
          </w:p>
          <w:p w14:paraId="06FEB49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62 (0.4)</w:t>
            </w:r>
          </w:p>
          <w:p w14:paraId="7462A76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57 (0.2)</w:t>
            </w:r>
          </w:p>
        </w:tc>
        <w:tc>
          <w:tcPr>
            <w:tcW w:w="1440" w:type="dxa"/>
          </w:tcPr>
          <w:p w14:paraId="07BCC3C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521 (28.2)</w:t>
            </w:r>
          </w:p>
          <w:p w14:paraId="6FAF8D5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06 (5.7)</w:t>
            </w:r>
          </w:p>
          <w:p w14:paraId="3CCD6F7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53 (13.9)</w:t>
            </w:r>
          </w:p>
          <w:p w14:paraId="3038DDD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69 (6.8)</w:t>
            </w:r>
          </w:p>
          <w:p w14:paraId="10A3B69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3 (1.0)</w:t>
            </w:r>
          </w:p>
          <w:p w14:paraId="73A0496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7 (0.5)</w:t>
            </w:r>
          </w:p>
          <w:p w14:paraId="672D7F2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3 (0.2)</w:t>
            </w:r>
          </w:p>
        </w:tc>
        <w:tc>
          <w:tcPr>
            <w:tcW w:w="1438" w:type="dxa"/>
          </w:tcPr>
          <w:p w14:paraId="57743A4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3,914 (-4.0)</w:t>
            </w:r>
          </w:p>
          <w:p w14:paraId="20EDD08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,375 (-0.6)</w:t>
            </w:r>
          </w:p>
          <w:p w14:paraId="5E66819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6,422 (-3.0)</w:t>
            </w:r>
          </w:p>
          <w:p w14:paraId="1D8786C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,523 (-0.3)</w:t>
            </w:r>
          </w:p>
          <w:p w14:paraId="734A6E3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36 (-0.2)</w:t>
            </w:r>
          </w:p>
          <w:p w14:paraId="0972F95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03 (+0.004)</w:t>
            </w:r>
          </w:p>
          <w:p w14:paraId="1AD5466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10 (+0.06)</w:t>
            </w:r>
          </w:p>
        </w:tc>
        <w:tc>
          <w:tcPr>
            <w:tcW w:w="1439" w:type="dxa"/>
          </w:tcPr>
          <w:p w14:paraId="02FB445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,005 (3.1)</w:t>
            </w:r>
          </w:p>
          <w:p w14:paraId="7C79DD2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86 (-1.6)</w:t>
            </w:r>
          </w:p>
          <w:p w14:paraId="6A2509D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97 (-1.6)</w:t>
            </w:r>
          </w:p>
          <w:p w14:paraId="29F664C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51 (-0.3)</w:t>
            </w:r>
          </w:p>
          <w:p w14:paraId="6C84F59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6 (-0.05)</w:t>
            </w:r>
          </w:p>
          <w:p w14:paraId="43CD9C4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2 (+0.2)</w:t>
            </w:r>
          </w:p>
          <w:p w14:paraId="41F06F1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3 (+0.2)</w:t>
            </w:r>
          </w:p>
        </w:tc>
        <w:tc>
          <w:tcPr>
            <w:tcW w:w="1438" w:type="dxa"/>
          </w:tcPr>
          <w:p w14:paraId="3FE17F8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0.9%</w:t>
            </w:r>
          </w:p>
          <w:p w14:paraId="48E6E35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6.8%</w:t>
            </w:r>
          </w:p>
          <w:p w14:paraId="5CAB82E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5.8%</w:t>
            </w:r>
          </w:p>
          <w:p w14:paraId="3AC8AD2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4.2%</w:t>
            </w:r>
          </w:p>
          <w:p w14:paraId="3FA7B2F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4.7%</w:t>
            </w:r>
          </w:p>
          <w:p w14:paraId="1F88B87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.1%</w:t>
            </w:r>
          </w:p>
          <w:p w14:paraId="5B19A32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48.3%</w:t>
            </w:r>
          </w:p>
        </w:tc>
        <w:tc>
          <w:tcPr>
            <w:tcW w:w="1440" w:type="dxa"/>
          </w:tcPr>
          <w:p w14:paraId="01957EB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9.9%</w:t>
            </w:r>
          </w:p>
          <w:p w14:paraId="5F2B010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2.0%</w:t>
            </w:r>
          </w:p>
          <w:p w14:paraId="0FD26AF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0.1%</w:t>
            </w:r>
          </w:p>
          <w:p w14:paraId="165F593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4.4%</w:t>
            </w:r>
          </w:p>
          <w:p w14:paraId="62EF06C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4.7%</w:t>
            </w:r>
          </w:p>
          <w:p w14:paraId="06E49C3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65.1%</w:t>
            </w:r>
          </w:p>
          <w:p w14:paraId="0B490D1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46D55063" w14:textId="77777777" w:rsidTr="001423AD">
        <w:trPr>
          <w:gridAfter w:val="1"/>
          <w:wAfter w:w="6" w:type="dxa"/>
          <w:trHeight w:val="1389"/>
        </w:trPr>
        <w:tc>
          <w:tcPr>
            <w:tcW w:w="1999" w:type="dxa"/>
          </w:tcPr>
          <w:p w14:paraId="3B247B6E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atch plastic </w:t>
            </w:r>
          </w:p>
        </w:tc>
        <w:tc>
          <w:tcPr>
            <w:tcW w:w="1793" w:type="dxa"/>
          </w:tcPr>
          <w:p w14:paraId="01A00029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7232C629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femoral</w:t>
            </w:r>
          </w:p>
          <w:p w14:paraId="20E9059D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deep femoral</w:t>
            </w:r>
          </w:p>
          <w:p w14:paraId="26891AA6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popliteal</w:t>
            </w:r>
          </w:p>
          <w:p w14:paraId="74D0182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lower leg</w:t>
            </w:r>
          </w:p>
          <w:p w14:paraId="6E3ADBA4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</w:tcPr>
          <w:p w14:paraId="6309163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836 (10.2)</w:t>
            </w:r>
          </w:p>
          <w:p w14:paraId="6EA53A2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725 (7.3)</w:t>
            </w:r>
          </w:p>
          <w:p w14:paraId="53B3E62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68 (2.3)</w:t>
            </w:r>
          </w:p>
          <w:p w14:paraId="3790F17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28 (0.3)</w:t>
            </w:r>
          </w:p>
          <w:p w14:paraId="4E8CE5E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8 (0.2)</w:t>
            </w:r>
          </w:p>
          <w:p w14:paraId="0E5DCB0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7 (0.07)</w:t>
            </w:r>
          </w:p>
        </w:tc>
        <w:tc>
          <w:tcPr>
            <w:tcW w:w="1439" w:type="dxa"/>
          </w:tcPr>
          <w:p w14:paraId="3F42B72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25 (7.6)</w:t>
            </w:r>
          </w:p>
          <w:p w14:paraId="7D78B39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0 (5.5)</w:t>
            </w:r>
          </w:p>
          <w:p w14:paraId="1A8FC8E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5 (2.1)</w:t>
            </w:r>
          </w:p>
          <w:p w14:paraId="191B46B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674E3E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0D57CD5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05" w:type="dxa"/>
          </w:tcPr>
          <w:p w14:paraId="7C6D53D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,741 (7.9)</w:t>
            </w:r>
          </w:p>
          <w:p w14:paraId="0935C1F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,737 (5.6)</w:t>
            </w:r>
          </w:p>
          <w:p w14:paraId="6E5EBB0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348 (1.6)</w:t>
            </w:r>
          </w:p>
          <w:p w14:paraId="4339F26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36 (0.3)</w:t>
            </w:r>
          </w:p>
          <w:p w14:paraId="2114506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55 (0.3)</w:t>
            </w:r>
          </w:p>
          <w:p w14:paraId="235C444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65 (0.2)</w:t>
            </w:r>
          </w:p>
        </w:tc>
        <w:tc>
          <w:tcPr>
            <w:tcW w:w="1440" w:type="dxa"/>
          </w:tcPr>
          <w:p w14:paraId="25B308C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19 (7.8)</w:t>
            </w:r>
          </w:p>
          <w:p w14:paraId="606425E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89 (5.4)</w:t>
            </w:r>
          </w:p>
          <w:p w14:paraId="7D0F4C4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00 (1.9)</w:t>
            </w:r>
          </w:p>
          <w:p w14:paraId="4EED806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1 (0.2)</w:t>
            </w:r>
          </w:p>
          <w:p w14:paraId="0863D62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3 (0.2)</w:t>
            </w:r>
          </w:p>
          <w:p w14:paraId="791B246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 (0.1)</w:t>
            </w:r>
          </w:p>
        </w:tc>
        <w:tc>
          <w:tcPr>
            <w:tcW w:w="1438" w:type="dxa"/>
          </w:tcPr>
          <w:p w14:paraId="215070E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,905 (-2.2)</w:t>
            </w:r>
          </w:p>
          <w:p w14:paraId="26079CD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,012 (-1.7)</w:t>
            </w:r>
          </w:p>
          <w:p w14:paraId="0D18BEE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80 (-0.7)</w:t>
            </w:r>
          </w:p>
          <w:p w14:paraId="09611CE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08 (-0.06)</w:t>
            </w:r>
          </w:p>
          <w:p w14:paraId="6D9EBA7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67 (+0.06)</w:t>
            </w:r>
          </w:p>
          <w:p w14:paraId="7D6413F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38 (+0.1)</w:t>
            </w:r>
          </w:p>
        </w:tc>
        <w:tc>
          <w:tcPr>
            <w:tcW w:w="1439" w:type="dxa"/>
          </w:tcPr>
          <w:p w14:paraId="035EAF2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94 (+0.2)</w:t>
            </w:r>
          </w:p>
          <w:p w14:paraId="6271CBC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99 (-0.1)</w:t>
            </w:r>
          </w:p>
          <w:p w14:paraId="42A340A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65 (-0.3)</w:t>
            </w:r>
          </w:p>
          <w:p w14:paraId="0BF3F25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1 (+0.2)</w:t>
            </w:r>
          </w:p>
          <w:p w14:paraId="28A53C9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3 (+0.2)</w:t>
            </w:r>
          </w:p>
          <w:p w14:paraId="6611404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6 (+0.1)</w:t>
            </w:r>
          </w:p>
        </w:tc>
        <w:tc>
          <w:tcPr>
            <w:tcW w:w="1438" w:type="dxa"/>
          </w:tcPr>
          <w:p w14:paraId="3EDC713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2.0%</w:t>
            </w:r>
          </w:p>
          <w:p w14:paraId="29F0EB8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2.8%</w:t>
            </w:r>
          </w:p>
          <w:p w14:paraId="1A8886F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1.1%</w:t>
            </w:r>
          </w:p>
          <w:p w14:paraId="02AF75C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8.2%</w:t>
            </w:r>
          </w:p>
          <w:p w14:paraId="2046DD7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8.6%</w:t>
            </w:r>
          </w:p>
          <w:p w14:paraId="59A9F2B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71.3%</w:t>
            </w:r>
          </w:p>
        </w:tc>
        <w:tc>
          <w:tcPr>
            <w:tcW w:w="1440" w:type="dxa"/>
          </w:tcPr>
          <w:p w14:paraId="67D1764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2.5%</w:t>
            </w:r>
          </w:p>
          <w:p w14:paraId="69B452A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.8%</w:t>
            </w:r>
          </w:p>
          <w:p w14:paraId="45D45D2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2.6%</w:t>
            </w:r>
          </w:p>
          <w:p w14:paraId="7F05DA9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1E9F824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6856039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</w:tc>
      </w:tr>
      <w:tr w:rsidR="00FE770F" w:rsidRPr="00D319C0" w14:paraId="039F6BEF" w14:textId="77777777" w:rsidTr="001423AD">
        <w:trPr>
          <w:gridAfter w:val="1"/>
          <w:wAfter w:w="6" w:type="dxa"/>
          <w:trHeight w:val="1626"/>
        </w:trPr>
        <w:tc>
          <w:tcPr>
            <w:tcW w:w="1999" w:type="dxa"/>
          </w:tcPr>
          <w:p w14:paraId="0079C235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Embolectomy / Thrombectomy</w:t>
            </w:r>
          </w:p>
          <w:p w14:paraId="5A1C0F5E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(surgical)</w:t>
            </w:r>
          </w:p>
        </w:tc>
        <w:tc>
          <w:tcPr>
            <w:tcW w:w="1793" w:type="dxa"/>
          </w:tcPr>
          <w:p w14:paraId="0186781F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1EBAFC94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iliac</w:t>
            </w:r>
          </w:p>
          <w:p w14:paraId="06787FE7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femoral</w:t>
            </w:r>
          </w:p>
          <w:p w14:paraId="57CF807E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deep femoral</w:t>
            </w:r>
          </w:p>
          <w:p w14:paraId="4E81537A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popliteal</w:t>
            </w:r>
          </w:p>
          <w:p w14:paraId="526C4E7A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lower leg</w:t>
            </w:r>
          </w:p>
          <w:p w14:paraId="200B926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bypass graft</w:t>
            </w:r>
          </w:p>
        </w:tc>
        <w:tc>
          <w:tcPr>
            <w:tcW w:w="1368" w:type="dxa"/>
          </w:tcPr>
          <w:p w14:paraId="76FBA14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,049 (18.8)</w:t>
            </w:r>
          </w:p>
          <w:p w14:paraId="2E67EFC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818 (4.8)</w:t>
            </w:r>
          </w:p>
          <w:p w14:paraId="6467437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264 (6.0)</w:t>
            </w:r>
          </w:p>
          <w:p w14:paraId="68933A3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19 (0.8)</w:t>
            </w:r>
          </w:p>
          <w:p w14:paraId="732C321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137 (3.0)</w:t>
            </w:r>
          </w:p>
          <w:p w14:paraId="018B1A8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59 (2.6)</w:t>
            </w:r>
          </w:p>
          <w:p w14:paraId="5084F23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52 (1.5)</w:t>
            </w:r>
          </w:p>
        </w:tc>
        <w:tc>
          <w:tcPr>
            <w:tcW w:w="1439" w:type="dxa"/>
          </w:tcPr>
          <w:p w14:paraId="174D5E5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41 (20.7)</w:t>
            </w:r>
          </w:p>
          <w:p w14:paraId="0E29B2B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0 (5.5)</w:t>
            </w:r>
          </w:p>
          <w:p w14:paraId="70B9A7F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02 (6.2)</w:t>
            </w:r>
          </w:p>
          <w:p w14:paraId="1D6C886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9 (1.2)</w:t>
            </w:r>
          </w:p>
          <w:p w14:paraId="67B934E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1 (3.1)</w:t>
            </w:r>
          </w:p>
          <w:p w14:paraId="472E595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1 (3.1)</w:t>
            </w:r>
          </w:p>
          <w:p w14:paraId="5825D13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8 (1.7)</w:t>
            </w:r>
          </w:p>
        </w:tc>
        <w:tc>
          <w:tcPr>
            <w:tcW w:w="1505" w:type="dxa"/>
          </w:tcPr>
          <w:p w14:paraId="3DD7314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1,467 (13.6)</w:t>
            </w:r>
          </w:p>
          <w:p w14:paraId="038B0B0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229 (3.8)</w:t>
            </w:r>
          </w:p>
          <w:p w14:paraId="0833AE6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184 (3.8)</w:t>
            </w:r>
          </w:p>
          <w:p w14:paraId="41B6F74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94 (0.8)</w:t>
            </w:r>
          </w:p>
          <w:p w14:paraId="2339C97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441 (1.7)</w:t>
            </w:r>
          </w:p>
          <w:p w14:paraId="7AF2D68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684 (2.0)</w:t>
            </w:r>
          </w:p>
          <w:p w14:paraId="511D2CB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235 (1.5)</w:t>
            </w:r>
          </w:p>
        </w:tc>
        <w:tc>
          <w:tcPr>
            <w:tcW w:w="1440" w:type="dxa"/>
          </w:tcPr>
          <w:p w14:paraId="67497ED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82 (14.5)</w:t>
            </w:r>
          </w:p>
          <w:p w14:paraId="0994ACF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90 (3.5)</w:t>
            </w:r>
          </w:p>
          <w:p w14:paraId="27BC60E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18 (4.0)</w:t>
            </w:r>
          </w:p>
          <w:p w14:paraId="00DEBB0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51 (0.9)</w:t>
            </w:r>
          </w:p>
          <w:p w14:paraId="7BBA33C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08 (2.0)</w:t>
            </w:r>
          </w:p>
          <w:p w14:paraId="3161BF5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29 (2.4)</w:t>
            </w:r>
          </w:p>
          <w:p w14:paraId="0DF5AA9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6 (1.6)</w:t>
            </w:r>
          </w:p>
        </w:tc>
        <w:tc>
          <w:tcPr>
            <w:tcW w:w="1438" w:type="dxa"/>
          </w:tcPr>
          <w:p w14:paraId="249E621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,418 (-5.2)</w:t>
            </w:r>
          </w:p>
          <w:p w14:paraId="6B25A9C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,411 (-1.0)</w:t>
            </w:r>
          </w:p>
          <w:p w14:paraId="1EF0061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920 (-2.2)</w:t>
            </w:r>
          </w:p>
          <w:p w14:paraId="7925D04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75 (-0.03)</w:t>
            </w:r>
          </w:p>
          <w:p w14:paraId="3AB3472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04 (-1.3)</w:t>
            </w:r>
          </w:p>
          <w:p w14:paraId="0ABD484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25 (-0.6)</w:t>
            </w:r>
          </w:p>
          <w:p w14:paraId="1A89E27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683 (-0.01)</w:t>
            </w:r>
          </w:p>
        </w:tc>
        <w:tc>
          <w:tcPr>
            <w:tcW w:w="1439" w:type="dxa"/>
          </w:tcPr>
          <w:p w14:paraId="36C0FA6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41 (-6.2)</w:t>
            </w:r>
          </w:p>
          <w:p w14:paraId="2453ADE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00 (-1.9)</w:t>
            </w:r>
          </w:p>
          <w:p w14:paraId="3942E78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16 (-2.1)</w:t>
            </w:r>
          </w:p>
          <w:p w14:paraId="56BA29B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2 (-0.2)</w:t>
            </w:r>
          </w:p>
          <w:p w14:paraId="3EDF70B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7 (-0.1)</w:t>
            </w:r>
          </w:p>
          <w:p w14:paraId="1CF382B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8 (-0.7)</w:t>
            </w:r>
          </w:p>
          <w:p w14:paraId="44EA210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8 (-0.1)</w:t>
            </w:r>
          </w:p>
        </w:tc>
        <w:tc>
          <w:tcPr>
            <w:tcW w:w="1438" w:type="dxa"/>
          </w:tcPr>
          <w:p w14:paraId="65013FF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7.8%</w:t>
            </w:r>
          </w:p>
          <w:p w14:paraId="7BFFB25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1.2%</w:t>
            </w:r>
          </w:p>
          <w:p w14:paraId="1B694B4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7.6%</w:t>
            </w:r>
          </w:p>
          <w:p w14:paraId="3179F24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.4%</w:t>
            </w:r>
          </w:p>
          <w:p w14:paraId="2E5087E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43.7%</w:t>
            </w:r>
          </w:p>
          <w:p w14:paraId="627B6BC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2.1%</w:t>
            </w:r>
          </w:p>
          <w:p w14:paraId="33E2CBF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0.7%</w:t>
            </w:r>
          </w:p>
        </w:tc>
        <w:tc>
          <w:tcPr>
            <w:tcW w:w="1440" w:type="dxa"/>
          </w:tcPr>
          <w:p w14:paraId="1EB6D92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9.9%</w:t>
            </w:r>
          </w:p>
          <w:p w14:paraId="67B5AFF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5.5%</w:t>
            </w:r>
          </w:p>
          <w:p w14:paraId="402D82A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4.7%</w:t>
            </w:r>
          </w:p>
          <w:p w14:paraId="2CFA49A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17.9%</w:t>
            </w:r>
          </w:p>
          <w:p w14:paraId="18E7CD8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5.3%</w:t>
            </w:r>
          </w:p>
          <w:p w14:paraId="0FC5842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2.7%</w:t>
            </w:r>
          </w:p>
          <w:p w14:paraId="276C5FA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6.1%</w:t>
            </w:r>
          </w:p>
        </w:tc>
      </w:tr>
      <w:tr w:rsidR="00FE770F" w:rsidRPr="00D319C0" w14:paraId="7C642D37" w14:textId="77777777" w:rsidTr="001423AD">
        <w:trPr>
          <w:gridAfter w:val="1"/>
          <w:wAfter w:w="6" w:type="dxa"/>
          <w:trHeight w:val="275"/>
        </w:trPr>
        <w:tc>
          <w:tcPr>
            <w:tcW w:w="1999" w:type="dxa"/>
          </w:tcPr>
          <w:p w14:paraId="15FC5B83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Bypass</w:t>
            </w:r>
          </w:p>
        </w:tc>
        <w:tc>
          <w:tcPr>
            <w:tcW w:w="1793" w:type="dxa"/>
          </w:tcPr>
          <w:p w14:paraId="0D4F6019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392658B4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iliac origin</w:t>
            </w:r>
          </w:p>
          <w:p w14:paraId="0F25BF05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femoral origin</w:t>
            </w:r>
          </w:p>
          <w:p w14:paraId="361DDD30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popliteal origin</w:t>
            </w:r>
          </w:p>
          <w:p w14:paraId="32BB4105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upper leg target</w:t>
            </w:r>
          </w:p>
          <w:p w14:paraId="54BA3AB3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lower leg target</w:t>
            </w:r>
          </w:p>
        </w:tc>
        <w:tc>
          <w:tcPr>
            <w:tcW w:w="1368" w:type="dxa"/>
          </w:tcPr>
          <w:p w14:paraId="076AD5B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125 (8.3)</w:t>
            </w:r>
          </w:p>
          <w:p w14:paraId="2895D4E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20 (1.1)</w:t>
            </w:r>
          </w:p>
          <w:p w14:paraId="171477D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585 (6.9)</w:t>
            </w:r>
          </w:p>
          <w:p w14:paraId="0745F3C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20 (0.3)</w:t>
            </w:r>
          </w:p>
          <w:p w14:paraId="21A60B7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,134 (5.7)</w:t>
            </w:r>
          </w:p>
          <w:p w14:paraId="7A1366F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91 (2.6)</w:t>
            </w:r>
          </w:p>
        </w:tc>
        <w:tc>
          <w:tcPr>
            <w:tcW w:w="1439" w:type="dxa"/>
          </w:tcPr>
          <w:p w14:paraId="5562FB0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10 (12.7)</w:t>
            </w:r>
          </w:p>
          <w:p w14:paraId="51455D5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3 (1.4)</w:t>
            </w:r>
          </w:p>
          <w:p w14:paraId="6D19A61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80 (10.9)</w:t>
            </w:r>
          </w:p>
          <w:p w14:paraId="0C06C7D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 (0.4)</w:t>
            </w:r>
          </w:p>
          <w:p w14:paraId="7B2DF93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27 (7.7)</w:t>
            </w:r>
          </w:p>
          <w:p w14:paraId="2DBFB3D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83 (5.0)</w:t>
            </w:r>
          </w:p>
        </w:tc>
        <w:tc>
          <w:tcPr>
            <w:tcW w:w="1505" w:type="dxa"/>
          </w:tcPr>
          <w:p w14:paraId="2E6208C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,564 (5.4)</w:t>
            </w:r>
          </w:p>
          <w:p w14:paraId="01F8A34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69 (0.8)</w:t>
            </w:r>
          </w:p>
          <w:p w14:paraId="3A9D79F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725 (4.4)</w:t>
            </w:r>
          </w:p>
          <w:p w14:paraId="465DE7E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70 (0.2)</w:t>
            </w:r>
          </w:p>
          <w:p w14:paraId="1B95951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023 (3.6)</w:t>
            </w:r>
          </w:p>
          <w:p w14:paraId="5485012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532 (1.8)</w:t>
            </w:r>
          </w:p>
        </w:tc>
        <w:tc>
          <w:tcPr>
            <w:tcW w:w="1440" w:type="dxa"/>
          </w:tcPr>
          <w:p w14:paraId="0D89E35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06 (7.5)</w:t>
            </w:r>
          </w:p>
          <w:p w14:paraId="7DE2BCC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0 (1.1)</w:t>
            </w:r>
          </w:p>
          <w:p w14:paraId="7E71A92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29 (6.1)</w:t>
            </w:r>
          </w:p>
          <w:p w14:paraId="6974709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7 (0.3)</w:t>
            </w:r>
          </w:p>
          <w:p w14:paraId="330FA50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254 (4.7)</w:t>
            </w:r>
          </w:p>
          <w:p w14:paraId="7A3AA70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52 (2.8)</w:t>
            </w:r>
          </w:p>
        </w:tc>
        <w:tc>
          <w:tcPr>
            <w:tcW w:w="1438" w:type="dxa"/>
          </w:tcPr>
          <w:p w14:paraId="37278FB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,439 (-2.9)</w:t>
            </w:r>
          </w:p>
          <w:p w14:paraId="03C0376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49 (-0.3)</w:t>
            </w:r>
          </w:p>
          <w:p w14:paraId="001ACD9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,140 (-2.5)</w:t>
            </w:r>
          </w:p>
          <w:p w14:paraId="1F4E5C9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0 (-0.1)</w:t>
            </w:r>
          </w:p>
          <w:p w14:paraId="1C43104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889 (-2.1)</w:t>
            </w:r>
          </w:p>
          <w:p w14:paraId="53D472F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41 (-0.8)</w:t>
            </w:r>
          </w:p>
        </w:tc>
        <w:tc>
          <w:tcPr>
            <w:tcW w:w="1439" w:type="dxa"/>
          </w:tcPr>
          <w:p w14:paraId="184A911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96 (-5.2)</w:t>
            </w:r>
          </w:p>
          <w:p w14:paraId="7FAE189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7 (-0.3)</w:t>
            </w:r>
          </w:p>
          <w:p w14:paraId="54F354B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49 (-4.8)</w:t>
            </w:r>
          </w:p>
          <w:p w14:paraId="1606D3D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0 (-0.1)</w:t>
            </w:r>
          </w:p>
          <w:p w14:paraId="1EFAB32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27 (-3.0)</w:t>
            </w:r>
          </w:p>
          <w:p w14:paraId="12B6DDC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69 (-2.2)</w:t>
            </w:r>
          </w:p>
        </w:tc>
        <w:tc>
          <w:tcPr>
            <w:tcW w:w="1438" w:type="dxa"/>
          </w:tcPr>
          <w:p w14:paraId="0C668DC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5.2%</w:t>
            </w:r>
          </w:p>
          <w:p w14:paraId="555AFD5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9.3%</w:t>
            </w:r>
          </w:p>
          <w:p w14:paraId="1EB6B75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6.0%</w:t>
            </w:r>
          </w:p>
          <w:p w14:paraId="62A48DA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7.1%</w:t>
            </w:r>
          </w:p>
          <w:p w14:paraId="5DDAFB9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7.1%</w:t>
            </w:r>
          </w:p>
          <w:p w14:paraId="34F3758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1.4%</w:t>
            </w:r>
          </w:p>
        </w:tc>
        <w:tc>
          <w:tcPr>
            <w:tcW w:w="1440" w:type="dxa"/>
          </w:tcPr>
          <w:p w14:paraId="7AEF839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40.9%</w:t>
            </w:r>
          </w:p>
          <w:p w14:paraId="51974A3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0.2%</w:t>
            </w:r>
          </w:p>
          <w:p w14:paraId="3407C3A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44.1%</w:t>
            </w:r>
          </w:p>
          <w:p w14:paraId="28EAA28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5.7%</w:t>
            </w:r>
          </w:p>
          <w:p w14:paraId="4C6B123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38.9%</w:t>
            </w:r>
          </w:p>
          <w:p w14:paraId="42A62EF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44.0%</w:t>
            </w:r>
          </w:p>
        </w:tc>
      </w:tr>
      <w:tr w:rsidR="00FE770F" w:rsidRPr="00D319C0" w14:paraId="103E3AF7" w14:textId="77777777" w:rsidTr="001423AD">
        <w:trPr>
          <w:gridAfter w:val="1"/>
          <w:wAfter w:w="6" w:type="dxa"/>
          <w:trHeight w:val="1161"/>
        </w:trPr>
        <w:tc>
          <w:tcPr>
            <w:tcW w:w="1999" w:type="dxa"/>
          </w:tcPr>
          <w:p w14:paraId="2A278A5F" w14:textId="77777777" w:rsidR="00FE770F" w:rsidRPr="00D319C0" w:rsidRDefault="00FE770F" w:rsidP="001423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Transplant</w:t>
            </w:r>
          </w:p>
        </w:tc>
        <w:tc>
          <w:tcPr>
            <w:tcW w:w="1793" w:type="dxa"/>
          </w:tcPr>
          <w:p w14:paraId="49F42DDC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37903879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utogenic</w:t>
            </w:r>
          </w:p>
          <w:p w14:paraId="32D354D9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llogenic</w:t>
            </w:r>
          </w:p>
          <w:p w14:paraId="706AC8F8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319C0">
              <w:rPr>
                <w:rFonts w:ascii="Arial" w:hAnsi="Arial" w:cs="Arial"/>
                <w:sz w:val="18"/>
                <w:szCs w:val="18"/>
              </w:rPr>
              <w:t>xenogenic</w:t>
            </w:r>
            <w:proofErr w:type="spellEnd"/>
          </w:p>
          <w:p w14:paraId="4BACBE84" w14:textId="77777777" w:rsidR="00FE770F" w:rsidRPr="00D319C0" w:rsidRDefault="00FE770F" w:rsidP="001423AD">
            <w:pPr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alloplastic</w:t>
            </w:r>
          </w:p>
        </w:tc>
        <w:tc>
          <w:tcPr>
            <w:tcW w:w="1368" w:type="dxa"/>
          </w:tcPr>
          <w:p w14:paraId="3D15A18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,048 (16.1)</w:t>
            </w:r>
          </w:p>
          <w:p w14:paraId="01E1734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268 (3.4)</w:t>
            </w:r>
          </w:p>
          <w:p w14:paraId="41106B7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6 (0.09)</w:t>
            </w:r>
          </w:p>
          <w:p w14:paraId="2DF6C98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049 (2.8)</w:t>
            </w:r>
          </w:p>
          <w:p w14:paraId="6F9E646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,695 (9.8)</w:t>
            </w:r>
          </w:p>
        </w:tc>
        <w:tc>
          <w:tcPr>
            <w:tcW w:w="1439" w:type="dxa"/>
          </w:tcPr>
          <w:p w14:paraId="2A7FE41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05 (18.5)</w:t>
            </w:r>
          </w:p>
          <w:p w14:paraId="075E4A9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93 (5.6)</w:t>
            </w:r>
          </w:p>
          <w:p w14:paraId="4760E6A3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6B7CDC3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8 (2.3)</w:t>
            </w:r>
          </w:p>
          <w:p w14:paraId="301A3F58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74 (10.5)</w:t>
            </w:r>
          </w:p>
        </w:tc>
        <w:tc>
          <w:tcPr>
            <w:tcW w:w="1505" w:type="dxa"/>
          </w:tcPr>
          <w:p w14:paraId="79FCE08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2,314 (14.6)</w:t>
            </w:r>
          </w:p>
          <w:p w14:paraId="753E281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,536 (1.8)</w:t>
            </w:r>
          </w:p>
          <w:p w14:paraId="6C94787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1 (0.03)</w:t>
            </w:r>
          </w:p>
          <w:p w14:paraId="16DEF23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6,266 (7.4)</w:t>
            </w:r>
          </w:p>
          <w:p w14:paraId="01FEA7E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4,481 (5.3)</w:t>
            </w:r>
          </w:p>
        </w:tc>
        <w:tc>
          <w:tcPr>
            <w:tcW w:w="1440" w:type="dxa"/>
          </w:tcPr>
          <w:p w14:paraId="217C422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773 (14.3)</w:t>
            </w:r>
          </w:p>
          <w:p w14:paraId="3702A7F7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111 (2.1)</w:t>
            </w:r>
          </w:p>
          <w:p w14:paraId="7BF27862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200136A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62 (6.7)</w:t>
            </w:r>
          </w:p>
          <w:p w14:paraId="699A394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300 (5.6)</w:t>
            </w:r>
          </w:p>
        </w:tc>
        <w:tc>
          <w:tcPr>
            <w:tcW w:w="1438" w:type="dxa"/>
          </w:tcPr>
          <w:p w14:paraId="5C940A65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6,266 (-1.5)</w:t>
            </w:r>
          </w:p>
          <w:p w14:paraId="365FA7F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268 (-1.5)</w:t>
            </w:r>
          </w:p>
          <w:p w14:paraId="0EBBC8C9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-5 (-0.06)</w:t>
            </w:r>
          </w:p>
          <w:p w14:paraId="55128BE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5,217 (+4.6)</w:t>
            </w:r>
          </w:p>
          <w:p w14:paraId="438D0DCE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786 (-4.5)</w:t>
            </w:r>
          </w:p>
        </w:tc>
        <w:tc>
          <w:tcPr>
            <w:tcW w:w="1439" w:type="dxa"/>
          </w:tcPr>
          <w:p w14:paraId="1557743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468 (-4.2)</w:t>
            </w:r>
          </w:p>
          <w:p w14:paraId="5712871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8 (-3.6)</w:t>
            </w:r>
          </w:p>
          <w:p w14:paraId="7CD696F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4F6B42D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324 (+4.4)</w:t>
            </w:r>
          </w:p>
          <w:p w14:paraId="60F152A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9C0">
              <w:rPr>
                <w:rFonts w:ascii="Arial" w:hAnsi="Arial" w:cs="Arial"/>
                <w:sz w:val="18"/>
                <w:szCs w:val="18"/>
              </w:rPr>
              <w:t>+126 (-5.0)</w:t>
            </w:r>
          </w:p>
        </w:tc>
        <w:tc>
          <w:tcPr>
            <w:tcW w:w="1438" w:type="dxa"/>
          </w:tcPr>
          <w:p w14:paraId="24FBE0BA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9.6%</w:t>
            </w:r>
          </w:p>
          <w:p w14:paraId="6DE90B2C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46.2%</w:t>
            </w:r>
          </w:p>
          <w:p w14:paraId="205E7B64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61.8%</w:t>
            </w:r>
          </w:p>
          <w:p w14:paraId="63B06E16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65.1%</w:t>
            </w:r>
          </w:p>
          <w:p w14:paraId="027C3C2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46.2%</w:t>
            </w:r>
          </w:p>
        </w:tc>
        <w:tc>
          <w:tcPr>
            <w:tcW w:w="1440" w:type="dxa"/>
          </w:tcPr>
          <w:p w14:paraId="731B744F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22.5%</w:t>
            </w:r>
          </w:p>
          <w:p w14:paraId="7F49EEFD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63.5%</w:t>
            </w:r>
          </w:p>
          <w:p w14:paraId="52624D3B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n/a</w:t>
            </w:r>
          </w:p>
          <w:p w14:paraId="2039AAE0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+191.3%</w:t>
            </w:r>
          </w:p>
          <w:p w14:paraId="5F5D1011" w14:textId="77777777" w:rsidR="00FE770F" w:rsidRPr="00D319C0" w:rsidRDefault="00FE770F" w:rsidP="001423A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319C0">
              <w:rPr>
                <w:rFonts w:ascii="Arial" w:hAnsi="Arial" w:cs="Arial"/>
                <w:b/>
                <w:bCs/>
                <w:sz w:val="18"/>
                <w:szCs w:val="18"/>
              </w:rPr>
              <w:t>-47.3%</w:t>
            </w:r>
          </w:p>
        </w:tc>
      </w:tr>
    </w:tbl>
    <w:p w14:paraId="3E68C097" w14:textId="77777777" w:rsidR="00FE770F" w:rsidRDefault="00FE770F" w:rsidP="00FE770F"/>
    <w:p w14:paraId="0D557904" w14:textId="77777777" w:rsidR="00FE770F" w:rsidRPr="00AE3822" w:rsidRDefault="00FE770F">
      <w:pPr>
        <w:rPr>
          <w:rFonts w:ascii="Arial" w:hAnsi="Arial" w:cs="Arial"/>
        </w:rPr>
      </w:pPr>
    </w:p>
    <w:sectPr w:rsidR="00FE770F" w:rsidRPr="00AE3822" w:rsidSect="008337D4"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1931BD"/>
    <w:multiLevelType w:val="hybridMultilevel"/>
    <w:tmpl w:val="8B5CC98A"/>
    <w:lvl w:ilvl="0" w:tplc="EE6C6C2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574683"/>
    <w:multiLevelType w:val="hybridMultilevel"/>
    <w:tmpl w:val="99642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D36"/>
    <w:rsid w:val="00014EDB"/>
    <w:rsid w:val="00073BCC"/>
    <w:rsid w:val="000F57A3"/>
    <w:rsid w:val="002B35B2"/>
    <w:rsid w:val="002F551B"/>
    <w:rsid w:val="008337D4"/>
    <w:rsid w:val="00A21D36"/>
    <w:rsid w:val="00A3373B"/>
    <w:rsid w:val="00AE3822"/>
    <w:rsid w:val="00FA0004"/>
    <w:rsid w:val="00FE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969BA"/>
  <w15:chartTrackingRefBased/>
  <w15:docId w15:val="{749BD433-B5EC-4D1A-A0EA-B989B267B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4EDB"/>
    <w:pPr>
      <w:ind w:left="720"/>
      <w:contextualSpacing/>
    </w:pPr>
  </w:style>
  <w:style w:type="table" w:styleId="TableGrid">
    <w:name w:val="Table Grid"/>
    <w:basedOn w:val="TableNormal"/>
    <w:uiPriority w:val="39"/>
    <w:rsid w:val="00FE7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70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70F"/>
    <w:pPr>
      <w:spacing w:line="240" w:lineRule="auto"/>
    </w:pPr>
    <w:rPr>
      <w:sz w:val="20"/>
      <w:szCs w:val="20"/>
      <w:lang w:val="de-DE"/>
    </w:rPr>
  </w:style>
  <w:style w:type="character" w:customStyle="1" w:styleId="KommentartextZchn1">
    <w:name w:val="Kommentartext Zchn1"/>
    <w:basedOn w:val="DefaultParagraphFont"/>
    <w:uiPriority w:val="99"/>
    <w:semiHidden/>
    <w:rsid w:val="00FE770F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70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70F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FE770F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245</Words>
  <Characters>24197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a</dc:creator>
  <cp:keywords/>
  <dc:description/>
  <cp:lastModifiedBy>DURGA P</cp:lastModifiedBy>
  <cp:revision>9</cp:revision>
  <dcterms:created xsi:type="dcterms:W3CDTF">2021-09-01T09:40:00Z</dcterms:created>
  <dcterms:modified xsi:type="dcterms:W3CDTF">2022-04-06T08:47:00Z</dcterms:modified>
</cp:coreProperties>
</file>